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F1121" w14:textId="77777777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5C4A09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A Critical Perspective on Photothermal De-icing</w:t>
      </w:r>
    </w:p>
    <w:p w14:paraId="0EE10425" w14:textId="77777777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968BB28" w14:textId="77777777" w:rsidR="00077C02" w:rsidRPr="005C4A09" w:rsidRDefault="00077C02" w:rsidP="00AE44B9">
      <w:pPr>
        <w:spacing w:beforeLines="50" w:before="120" w:afterLines="50" w:after="120" w:line="360" w:lineRule="auto"/>
        <w:jc w:val="left"/>
        <w:rPr>
          <w:rFonts w:ascii="Times New Roman" w:eastAsia="等线" w:hAnsi="Times New Roman" w:cs="Times New Roman"/>
          <w:i/>
          <w:iCs/>
          <w:sz w:val="24"/>
          <w:szCs w:val="28"/>
        </w:rPr>
      </w:pPr>
      <w:bookmarkStart w:id="0" w:name="_Hlk182174964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Siyan Yang, </w:t>
      </w:r>
      <w:proofErr w:type="spellStart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>Jiazheng</w:t>
      </w:r>
      <w:proofErr w:type="spellEnd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Liu, Muhammad </w:t>
      </w:r>
      <w:proofErr w:type="spellStart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>Jahidul</w:t>
      </w:r>
      <w:proofErr w:type="spellEnd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Hoque, </w:t>
      </w:r>
      <w:proofErr w:type="spellStart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>Anxu</w:t>
      </w:r>
      <w:proofErr w:type="spellEnd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Huang, Yiyang Chen, </w:t>
      </w:r>
      <w:proofErr w:type="spellStart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>Wentao</w:t>
      </w:r>
      <w:proofErr w:type="spellEnd"/>
      <w:r w:rsidRPr="005C4A09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Yang, Jie Feng, Nenad Miljkovic*</w:t>
      </w:r>
    </w:p>
    <w:bookmarkEnd w:id="0"/>
    <w:p w14:paraId="71E0E4D0" w14:textId="77777777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BB7065B" w14:textId="77777777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</w:pP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>S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sv-SE" w:eastAsia="ja-JP"/>
        </w:rPr>
        <w:t xml:space="preserve">. 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>Yang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sv-SE" w:eastAsia="ja-JP"/>
        </w:rPr>
        <w:t xml:space="preserve">, J. 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>Liu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sv-SE" w:eastAsia="ja-JP"/>
        </w:rPr>
        <w:t xml:space="preserve">, 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>M. Hoque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sv-SE" w:eastAsia="ja-JP"/>
        </w:rPr>
        <w:t>,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 xml:space="preserve"> A. Haung, Y. Chen, W. Yang, J. Feng,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sv-SE" w:eastAsia="ja-JP"/>
        </w:rPr>
        <w:t xml:space="preserve"> 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>N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sv-SE" w:eastAsia="ja-JP"/>
        </w:rPr>
        <w:t xml:space="preserve">. 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sv-SE"/>
        </w:rPr>
        <w:t>Miljkovic</w:t>
      </w:r>
    </w:p>
    <w:p w14:paraId="177BC892" w14:textId="1526D303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de-DE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Department of Mechanical Science and Engineering, The Grainger College of Engineering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de-DE"/>
        </w:rPr>
        <w:t xml:space="preserve">, </w:t>
      </w:r>
      <w:r w:rsidR="005A305E" w:rsidRPr="005A305E">
        <w:rPr>
          <w:rFonts w:ascii="Times New Roman" w:eastAsia="MS Mincho" w:hAnsi="Times New Roman" w:cs="Times New Roman" w:hint="eastAsia"/>
          <w:kern w:val="0"/>
          <w:sz w:val="24"/>
          <w:szCs w:val="24"/>
          <w:lang w:val="de-DE" w:eastAsia="ja-JP"/>
        </w:rPr>
        <w:t>University of Illinois at Urbana-Champaign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, Urbana, Illinois 61801, USA </w:t>
      </w:r>
    </w:p>
    <w:p w14:paraId="02CA5804" w14:textId="677E66AF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u w:val="single"/>
          <w:lang w:val="it-IT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it-IT" w:eastAsia="ja-JP"/>
        </w:rPr>
        <w:t xml:space="preserve">E-mail: 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u w:val="single"/>
          <w:lang w:val="it-IT"/>
        </w:rPr>
        <w:t>nmiljkov@illinois.edu</w:t>
      </w:r>
    </w:p>
    <w:p w14:paraId="279F562A" w14:textId="77777777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it-IT"/>
        </w:rPr>
      </w:pP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it-IT"/>
        </w:rPr>
        <w:t xml:space="preserve">N. Miljkovic </w:t>
      </w:r>
    </w:p>
    <w:p w14:paraId="26B95264" w14:textId="508E2492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Materials Research Laboratory, </w:t>
      </w:r>
      <w:r w:rsidR="005A305E" w:rsidRPr="005A305E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University of Illinois at Urbana-Champaign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Illinois 61801, USA</w:t>
      </w:r>
    </w:p>
    <w:p w14:paraId="2E9A9B99" w14:textId="11F426CD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Department of Electrical and Computer Engineering, 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The Grainger College of Engineering</w:t>
      </w:r>
      <w:r w:rsidRPr="005C4A09">
        <w:rPr>
          <w:rFonts w:ascii="Times New Roman" w:eastAsia="等线" w:hAnsi="Times New Roman" w:cs="Times New Roman"/>
          <w:kern w:val="0"/>
          <w:sz w:val="24"/>
          <w:szCs w:val="24"/>
          <w:lang w:val="de-DE"/>
        </w:rPr>
        <w:t xml:space="preserve">, </w:t>
      </w:r>
      <w:r w:rsidR="005A305E" w:rsidRPr="005A305E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University of Illinois at Urbana-Champaign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Urbana, Illinois 61801, USA</w:t>
      </w:r>
    </w:p>
    <w:p w14:paraId="7C500B2E" w14:textId="2CF78D0F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Institute for Sustainability, Energy and Environment, </w:t>
      </w:r>
      <w:r w:rsidR="005A305E" w:rsidRPr="005A305E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University of Illinois at Urbana-Champaign</w:t>
      </w: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Urbana, Illinois 61801, USA</w:t>
      </w:r>
    </w:p>
    <w:p w14:paraId="25C9D24F" w14:textId="77777777" w:rsidR="00077C02" w:rsidRPr="005C4A09" w:rsidRDefault="00077C02" w:rsidP="00AE44B9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International Institute for Carbon Neutral Energy Research (WPI-I2CNER), Kyushu University, 744 Motooka, Nishi-</w:t>
      </w:r>
      <w:proofErr w:type="spellStart"/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ku</w:t>
      </w:r>
      <w:proofErr w:type="spellEnd"/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Fukuoka 819-0395, Japan</w:t>
      </w:r>
    </w:p>
    <w:p w14:paraId="4A95D812" w14:textId="77777777" w:rsidR="00077C02" w:rsidRPr="005C4A09" w:rsidRDefault="00077C02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5C4A09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br w:type="page"/>
      </w:r>
    </w:p>
    <w:p w14:paraId="718F0D4B" w14:textId="77777777" w:rsidR="00077C02" w:rsidRPr="005C4A09" w:rsidRDefault="00077C02" w:rsidP="00DA6C74">
      <w:pPr>
        <w:widowControl/>
        <w:spacing w:after="12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4A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5C4A09">
        <w:rPr>
          <w:rFonts w:ascii="Times New Roman" w:hAnsi="Times New Roman" w:cs="Times New Roman"/>
          <w:sz w:val="24"/>
          <w:szCs w:val="24"/>
        </w:rPr>
        <w:t>Ice adhesion on different surface designs (surface temperatures are from -5 to -50 ℃)</w:t>
      </w:r>
    </w:p>
    <w:tbl>
      <w:tblPr>
        <w:tblStyle w:val="af4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2548"/>
        <w:gridCol w:w="3118"/>
        <w:gridCol w:w="1984"/>
      </w:tblGrid>
      <w:tr w:rsidR="005C4A09" w:rsidRPr="005C4A09" w14:paraId="4BBDB47D" w14:textId="77777777" w:rsidTr="00166254">
        <w:trPr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DDF86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 design principl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D31A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417E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 adhesion/kP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46FB1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5C4A09" w:rsidRPr="005C4A09" w14:paraId="4937B164" w14:textId="77777777" w:rsidTr="00166254">
        <w:trPr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</w:tcBorders>
            <w:vAlign w:val="center"/>
          </w:tcPr>
          <w:p w14:paraId="47C1FB6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ls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77D73A2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luminum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6DF7EF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8, 114, 124, 276, 289, 320, 320, 380, 390, 400, 450, 580, 650, 750, 780, 1360, 167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162FE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FA2B305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789D1D5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E7AC46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</w:p>
        </w:tc>
        <w:tc>
          <w:tcPr>
            <w:tcW w:w="3118" w:type="dxa"/>
            <w:vAlign w:val="center"/>
          </w:tcPr>
          <w:p w14:paraId="06CCA52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0, 280, 280, 440, 450, 500, 500, 698, 1000, 1100, 1580, 2500, 2640, 2750</w:t>
            </w:r>
          </w:p>
        </w:tc>
        <w:tc>
          <w:tcPr>
            <w:tcW w:w="1984" w:type="dxa"/>
            <w:vAlign w:val="center"/>
          </w:tcPr>
          <w:p w14:paraId="73E9139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a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1c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F7B92F5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2FBAB53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28C5BB4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Brass</w:t>
            </w:r>
          </w:p>
        </w:tc>
        <w:tc>
          <w:tcPr>
            <w:tcW w:w="3118" w:type="dxa"/>
            <w:vAlign w:val="center"/>
          </w:tcPr>
          <w:p w14:paraId="44AE0ED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984" w:type="dxa"/>
            <w:vAlign w:val="center"/>
          </w:tcPr>
          <w:p w14:paraId="647B767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c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861CB02" w14:textId="77777777" w:rsidTr="00166254">
        <w:trPr>
          <w:jc w:val="center"/>
        </w:trPr>
        <w:tc>
          <w:tcPr>
            <w:tcW w:w="2155" w:type="dxa"/>
            <w:vMerge w:val="restart"/>
            <w:vAlign w:val="center"/>
          </w:tcPr>
          <w:p w14:paraId="72C1ACE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odified polymers</w:t>
            </w:r>
          </w:p>
        </w:tc>
        <w:tc>
          <w:tcPr>
            <w:tcW w:w="2548" w:type="dxa"/>
            <w:vAlign w:val="center"/>
          </w:tcPr>
          <w:p w14:paraId="0B12E2F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ecnoflon</w:t>
            </w:r>
            <w:proofErr w:type="spellEnd"/>
          </w:p>
        </w:tc>
        <w:tc>
          <w:tcPr>
            <w:tcW w:w="3118" w:type="dxa"/>
            <w:vAlign w:val="center"/>
          </w:tcPr>
          <w:p w14:paraId="6E9A483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984" w:type="dxa"/>
            <w:vAlign w:val="center"/>
          </w:tcPr>
          <w:p w14:paraId="2FD0628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9A6F876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AB5FB6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27937B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ethyl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methacrylate (PEMA)</w:t>
            </w:r>
          </w:p>
        </w:tc>
        <w:tc>
          <w:tcPr>
            <w:tcW w:w="3118" w:type="dxa"/>
            <w:vAlign w:val="center"/>
          </w:tcPr>
          <w:p w14:paraId="7F5B36E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10, 672</w:t>
            </w:r>
          </w:p>
        </w:tc>
        <w:tc>
          <w:tcPr>
            <w:tcW w:w="1984" w:type="dxa"/>
            <w:vAlign w:val="center"/>
          </w:tcPr>
          <w:p w14:paraId="69562A7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1B9EED7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5967E5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7978ACC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emethyl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methacrylate (PMMA)</w:t>
            </w:r>
          </w:p>
        </w:tc>
        <w:tc>
          <w:tcPr>
            <w:tcW w:w="3118" w:type="dxa"/>
            <w:vAlign w:val="center"/>
          </w:tcPr>
          <w:p w14:paraId="2589802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80, 463, 737</w:t>
            </w:r>
          </w:p>
        </w:tc>
        <w:tc>
          <w:tcPr>
            <w:tcW w:w="1984" w:type="dxa"/>
            <w:vAlign w:val="center"/>
          </w:tcPr>
          <w:p w14:paraId="2706FA3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3-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FAF2727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650C864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2C88E36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butyl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methacrylate (PBMA)</w:t>
            </w:r>
          </w:p>
        </w:tc>
        <w:tc>
          <w:tcPr>
            <w:tcW w:w="3118" w:type="dxa"/>
            <w:vAlign w:val="center"/>
          </w:tcPr>
          <w:p w14:paraId="1A89DA4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84, 519</w:t>
            </w:r>
          </w:p>
        </w:tc>
        <w:tc>
          <w:tcPr>
            <w:tcW w:w="1984" w:type="dxa"/>
            <w:vAlign w:val="center"/>
          </w:tcPr>
          <w:p w14:paraId="35880ED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FF6D362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3D7DC81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D726B7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carbonate (PC)</w:t>
            </w:r>
          </w:p>
        </w:tc>
        <w:tc>
          <w:tcPr>
            <w:tcW w:w="3118" w:type="dxa"/>
            <w:vAlign w:val="center"/>
          </w:tcPr>
          <w:p w14:paraId="499225F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2, 400</w:t>
            </w:r>
          </w:p>
        </w:tc>
        <w:tc>
          <w:tcPr>
            <w:tcW w:w="1984" w:type="dxa"/>
            <w:vAlign w:val="center"/>
          </w:tcPr>
          <w:p w14:paraId="06C6B41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C45D5F1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B181CF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71BD25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Cross-linked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dimethyl</w:t>
            </w:r>
            <w:proofErr w:type="spellEnd"/>
          </w:p>
          <w:p w14:paraId="4161770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iloxane (PDMS)</w:t>
            </w:r>
          </w:p>
        </w:tc>
        <w:tc>
          <w:tcPr>
            <w:tcW w:w="3118" w:type="dxa"/>
            <w:vAlign w:val="center"/>
          </w:tcPr>
          <w:p w14:paraId="5320011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3, 291, 317</w:t>
            </w:r>
          </w:p>
        </w:tc>
        <w:tc>
          <w:tcPr>
            <w:tcW w:w="1984" w:type="dxa"/>
            <w:vAlign w:val="center"/>
          </w:tcPr>
          <w:p w14:paraId="0DD6960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CC856CB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1E2D6B2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4F7365BE" w14:textId="7F8646A5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luorodecyl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polyhedral oligomeric </w:t>
            </w:r>
            <w:proofErr w:type="spellStart"/>
            <w:r w:rsidR="00934D5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ilsesquioxane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(POSS)</w:t>
            </w:r>
          </w:p>
        </w:tc>
        <w:tc>
          <w:tcPr>
            <w:tcW w:w="3118" w:type="dxa"/>
            <w:vAlign w:val="center"/>
          </w:tcPr>
          <w:p w14:paraId="19130FE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984" w:type="dxa"/>
            <w:vAlign w:val="center"/>
          </w:tcPr>
          <w:p w14:paraId="0B56D22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b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F0C7227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CB6679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CAFD38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VC</w:t>
            </w:r>
          </w:p>
        </w:tc>
        <w:tc>
          <w:tcPr>
            <w:tcW w:w="3118" w:type="dxa"/>
            <w:vAlign w:val="center"/>
          </w:tcPr>
          <w:p w14:paraId="5052E88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8A</w:t>
            </w:r>
          </w:p>
        </w:tc>
        <w:tc>
          <w:tcPr>
            <w:tcW w:w="1984" w:type="dxa"/>
            <w:vAlign w:val="center"/>
          </w:tcPr>
          <w:p w14:paraId="17AFD1B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C32EB1D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2B842FD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92D082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ylon</w:t>
            </w:r>
          </w:p>
        </w:tc>
        <w:tc>
          <w:tcPr>
            <w:tcW w:w="3118" w:type="dxa"/>
            <w:vAlign w:val="center"/>
          </w:tcPr>
          <w:p w14:paraId="1F9DA17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984" w:type="dxa"/>
            <w:vAlign w:val="center"/>
          </w:tcPr>
          <w:p w14:paraId="7D485D5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45DDBA3" w14:textId="77777777" w:rsidTr="00166254">
        <w:trPr>
          <w:trHeight w:val="346"/>
          <w:jc w:val="center"/>
        </w:trPr>
        <w:tc>
          <w:tcPr>
            <w:tcW w:w="2155" w:type="dxa"/>
            <w:vMerge w:val="restart"/>
            <w:vAlign w:val="center"/>
          </w:tcPr>
          <w:p w14:paraId="28729D1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hydrophobic surface</w:t>
            </w:r>
          </w:p>
        </w:tc>
        <w:tc>
          <w:tcPr>
            <w:tcW w:w="2548" w:type="dxa"/>
            <w:vAlign w:val="center"/>
          </w:tcPr>
          <w:p w14:paraId="50004D5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Hydrophobic aluminum</w:t>
            </w:r>
          </w:p>
        </w:tc>
        <w:tc>
          <w:tcPr>
            <w:tcW w:w="3118" w:type="dxa"/>
            <w:vAlign w:val="center"/>
          </w:tcPr>
          <w:p w14:paraId="36A5183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8, 40, 125</w:t>
            </w:r>
          </w:p>
        </w:tc>
        <w:tc>
          <w:tcPr>
            <w:tcW w:w="1984" w:type="dxa"/>
            <w:vAlign w:val="center"/>
          </w:tcPr>
          <w:p w14:paraId="769DF21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C11C215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3FBFD05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CA9329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uperhydrophobic aluminum</w:t>
            </w:r>
          </w:p>
        </w:tc>
        <w:tc>
          <w:tcPr>
            <w:tcW w:w="3118" w:type="dxa"/>
            <w:vAlign w:val="center"/>
          </w:tcPr>
          <w:p w14:paraId="4206842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.01, 0.07, 0.28, 1.89, 2, 4, 5, 32, 38, 48, 50, 60, 75, 80, 80, 109, 110, 680</w:t>
            </w:r>
          </w:p>
        </w:tc>
        <w:tc>
          <w:tcPr>
            <w:tcW w:w="1984" w:type="dxa"/>
            <w:vAlign w:val="center"/>
          </w:tcPr>
          <w:p w14:paraId="0F098A7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e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6-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25415C9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504F8B1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697440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 soft particles with OTS@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nanoparticles</w:t>
            </w:r>
          </w:p>
        </w:tc>
        <w:tc>
          <w:tcPr>
            <w:tcW w:w="3118" w:type="dxa"/>
            <w:vAlign w:val="center"/>
          </w:tcPr>
          <w:p w14:paraId="4419782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, 26, 48,</w:t>
            </w:r>
          </w:p>
        </w:tc>
        <w:tc>
          <w:tcPr>
            <w:tcW w:w="1984" w:type="dxa"/>
            <w:vAlign w:val="center"/>
          </w:tcPr>
          <w:p w14:paraId="2022CE6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DFEB3C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1ED4A2D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5E784F2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TFE embedded with silicon dioxide (SiO</w:t>
            </w:r>
            <w:r w:rsidRPr="00934D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) nanoparticles</w:t>
            </w:r>
          </w:p>
        </w:tc>
        <w:tc>
          <w:tcPr>
            <w:tcW w:w="3118" w:type="dxa"/>
            <w:vAlign w:val="center"/>
          </w:tcPr>
          <w:p w14:paraId="4881495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60, 500, 700, 800, 850, 1050, 1250, 1500, 1800, 1850</w:t>
            </w:r>
          </w:p>
        </w:tc>
        <w:tc>
          <w:tcPr>
            <w:tcW w:w="1984" w:type="dxa"/>
            <w:vAlign w:val="center"/>
          </w:tcPr>
          <w:p w14:paraId="22E81F1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9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8ADA7B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6F4429D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2505242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ilica nanoparticles mixed with thermoplastic polyurethane</w:t>
            </w:r>
          </w:p>
        </w:tc>
        <w:tc>
          <w:tcPr>
            <w:tcW w:w="3118" w:type="dxa"/>
            <w:vAlign w:val="center"/>
          </w:tcPr>
          <w:p w14:paraId="51497F8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5, 50, 110, 145, 170, 175, 210, 220, 225</w:t>
            </w:r>
          </w:p>
        </w:tc>
        <w:tc>
          <w:tcPr>
            <w:tcW w:w="1984" w:type="dxa"/>
            <w:vAlign w:val="center"/>
          </w:tcPr>
          <w:p w14:paraId="0BAE4C3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6E5F111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79085FB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514BC9F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ilicone rubber</w:t>
            </w:r>
          </w:p>
        </w:tc>
        <w:tc>
          <w:tcPr>
            <w:tcW w:w="3118" w:type="dxa"/>
            <w:vAlign w:val="center"/>
          </w:tcPr>
          <w:p w14:paraId="638FD94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2, 33, 34, 40, 42, 45, 72, 80, 85, 90, 100</w:t>
            </w:r>
          </w:p>
        </w:tc>
        <w:tc>
          <w:tcPr>
            <w:tcW w:w="1984" w:type="dxa"/>
            <w:vAlign w:val="center"/>
          </w:tcPr>
          <w:p w14:paraId="208F5CC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7c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B110EEB" w14:textId="77777777" w:rsidTr="00166254">
        <w:trPr>
          <w:jc w:val="center"/>
        </w:trPr>
        <w:tc>
          <w:tcPr>
            <w:tcW w:w="2155" w:type="dxa"/>
            <w:vMerge w:val="restart"/>
            <w:vAlign w:val="center"/>
          </w:tcPr>
          <w:p w14:paraId="2E5DDF4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bricant-infused surface</w:t>
            </w:r>
          </w:p>
        </w:tc>
        <w:tc>
          <w:tcPr>
            <w:tcW w:w="2548" w:type="dxa"/>
            <w:vAlign w:val="center"/>
          </w:tcPr>
          <w:p w14:paraId="624CB42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K100-F13-PPy-Al</w:t>
            </w:r>
          </w:p>
        </w:tc>
        <w:tc>
          <w:tcPr>
            <w:tcW w:w="3118" w:type="dxa"/>
            <w:vAlign w:val="center"/>
          </w:tcPr>
          <w:p w14:paraId="33A785C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984" w:type="dxa"/>
            <w:vAlign w:val="center"/>
          </w:tcPr>
          <w:p w14:paraId="3CC3B55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d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BA54C98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1876235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7359B05" w14:textId="386C9CEB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Silicon </w:t>
            </w:r>
            <w:r w:rsidR="00934D5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ubber</w:t>
            </w:r>
          </w:p>
        </w:tc>
        <w:tc>
          <w:tcPr>
            <w:tcW w:w="3118" w:type="dxa"/>
            <w:vAlign w:val="center"/>
          </w:tcPr>
          <w:p w14:paraId="2E88B1F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, 35, 40</w:t>
            </w:r>
          </w:p>
        </w:tc>
        <w:tc>
          <w:tcPr>
            <w:tcW w:w="1984" w:type="dxa"/>
            <w:vAlign w:val="center"/>
          </w:tcPr>
          <w:p w14:paraId="4D1FE51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1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A8D4B16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6F7852D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760FB47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TFE with perfluorinated oil</w:t>
            </w:r>
          </w:p>
        </w:tc>
        <w:tc>
          <w:tcPr>
            <w:tcW w:w="3118" w:type="dxa"/>
            <w:vAlign w:val="center"/>
          </w:tcPr>
          <w:p w14:paraId="538BEEE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3A592FD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AF7E86C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698647C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5F7BC33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TFE with silicone oil</w:t>
            </w:r>
          </w:p>
        </w:tc>
        <w:tc>
          <w:tcPr>
            <w:tcW w:w="3118" w:type="dxa"/>
            <w:vAlign w:val="center"/>
          </w:tcPr>
          <w:p w14:paraId="29FD7B8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7C790D1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001F798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239C529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F1894F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P with perfluorinated oil</w:t>
            </w:r>
          </w:p>
        </w:tc>
        <w:tc>
          <w:tcPr>
            <w:tcW w:w="3118" w:type="dxa"/>
            <w:vAlign w:val="center"/>
          </w:tcPr>
          <w:p w14:paraId="2D18819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14:paraId="2030ED0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3D22C8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368431B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874663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P with silicone oil</w:t>
            </w:r>
          </w:p>
        </w:tc>
        <w:tc>
          <w:tcPr>
            <w:tcW w:w="3118" w:type="dxa"/>
            <w:vAlign w:val="center"/>
          </w:tcPr>
          <w:p w14:paraId="7481336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84" w:type="dxa"/>
            <w:vAlign w:val="center"/>
          </w:tcPr>
          <w:p w14:paraId="1B9EBD5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E992A5F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210368A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AD1885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P with rapeseed oil</w:t>
            </w:r>
          </w:p>
        </w:tc>
        <w:tc>
          <w:tcPr>
            <w:tcW w:w="3118" w:type="dxa"/>
            <w:vAlign w:val="center"/>
          </w:tcPr>
          <w:p w14:paraId="7368064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84" w:type="dxa"/>
            <w:vAlign w:val="center"/>
          </w:tcPr>
          <w:p w14:paraId="78C5FD7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9492E03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34FB799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2E758CF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 with oil</w:t>
            </w:r>
          </w:p>
        </w:tc>
        <w:tc>
          <w:tcPr>
            <w:tcW w:w="3118" w:type="dxa"/>
            <w:vAlign w:val="center"/>
          </w:tcPr>
          <w:p w14:paraId="6EAD04F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984" w:type="dxa"/>
            <w:vAlign w:val="center"/>
          </w:tcPr>
          <w:p w14:paraId="7EA55F6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7103700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7776E2D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26E9ED7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VC with oil</w:t>
            </w:r>
          </w:p>
        </w:tc>
        <w:tc>
          <w:tcPr>
            <w:tcW w:w="3118" w:type="dxa"/>
            <w:vAlign w:val="center"/>
          </w:tcPr>
          <w:p w14:paraId="774886A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.2, 16</w:t>
            </w:r>
          </w:p>
        </w:tc>
        <w:tc>
          <w:tcPr>
            <w:tcW w:w="1984" w:type="dxa"/>
            <w:vAlign w:val="center"/>
          </w:tcPr>
          <w:p w14:paraId="3463E33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7BCB77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41AF78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5996F20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S with oil</w:t>
            </w:r>
          </w:p>
        </w:tc>
        <w:tc>
          <w:tcPr>
            <w:tcW w:w="3118" w:type="dxa"/>
            <w:vAlign w:val="center"/>
          </w:tcPr>
          <w:p w14:paraId="0ED0A7C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, 27</w:t>
            </w:r>
          </w:p>
        </w:tc>
        <w:tc>
          <w:tcPr>
            <w:tcW w:w="1984" w:type="dxa"/>
            <w:vAlign w:val="center"/>
          </w:tcPr>
          <w:p w14:paraId="75C23D7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E55855F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5DD7947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2678E9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VF 40 with oil</w:t>
            </w:r>
          </w:p>
        </w:tc>
        <w:tc>
          <w:tcPr>
            <w:tcW w:w="3118" w:type="dxa"/>
            <w:vAlign w:val="center"/>
          </w:tcPr>
          <w:p w14:paraId="49D53BB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.3, 4.9, 11</w:t>
            </w:r>
          </w:p>
        </w:tc>
        <w:tc>
          <w:tcPr>
            <w:tcW w:w="1984" w:type="dxa"/>
            <w:vAlign w:val="center"/>
          </w:tcPr>
          <w:p w14:paraId="1461FDE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A133AD9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1EA3ED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2789F5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F with oil</w:t>
            </w:r>
          </w:p>
        </w:tc>
        <w:tc>
          <w:tcPr>
            <w:tcW w:w="3118" w:type="dxa"/>
            <w:vAlign w:val="center"/>
          </w:tcPr>
          <w:p w14:paraId="38855DB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9, 50</w:t>
            </w:r>
          </w:p>
        </w:tc>
        <w:tc>
          <w:tcPr>
            <w:tcW w:w="1984" w:type="dxa"/>
            <w:vAlign w:val="center"/>
          </w:tcPr>
          <w:p w14:paraId="6F6829A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E01A6B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1EC5537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31F3A9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 with silicone oil</w:t>
            </w:r>
          </w:p>
        </w:tc>
        <w:tc>
          <w:tcPr>
            <w:tcW w:w="3118" w:type="dxa"/>
            <w:vAlign w:val="center"/>
          </w:tcPr>
          <w:p w14:paraId="3017AE9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7, 7, 10, 14, 15, 18, 20, 22, 28, 37, 60, 95</w:t>
            </w:r>
          </w:p>
        </w:tc>
        <w:tc>
          <w:tcPr>
            <w:tcW w:w="1984" w:type="dxa"/>
            <w:vAlign w:val="center"/>
          </w:tcPr>
          <w:p w14:paraId="17909FE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252653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A09" w:rsidRPr="005C4A09" w14:paraId="07782CFE" w14:textId="77777777" w:rsidTr="00166254">
        <w:trPr>
          <w:jc w:val="center"/>
        </w:trPr>
        <w:tc>
          <w:tcPr>
            <w:tcW w:w="2155" w:type="dxa"/>
            <w:vMerge w:val="restart"/>
            <w:vAlign w:val="center"/>
          </w:tcPr>
          <w:p w14:paraId="30660CC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mer brush/gel</w:t>
            </w:r>
          </w:p>
        </w:tc>
        <w:tc>
          <w:tcPr>
            <w:tcW w:w="2548" w:type="dxa"/>
            <w:vAlign w:val="center"/>
          </w:tcPr>
          <w:p w14:paraId="56060F81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 brush</w:t>
            </w:r>
          </w:p>
        </w:tc>
        <w:tc>
          <w:tcPr>
            <w:tcW w:w="3118" w:type="dxa"/>
            <w:vAlign w:val="center"/>
          </w:tcPr>
          <w:p w14:paraId="418DAB7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0, 55, 80, 145</w:t>
            </w:r>
          </w:p>
        </w:tc>
        <w:tc>
          <w:tcPr>
            <w:tcW w:w="1984" w:type="dxa"/>
            <w:vAlign w:val="center"/>
          </w:tcPr>
          <w:p w14:paraId="72F6F73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20E846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2862BE8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6F34FC7D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rosslinked polyurea (including hard and soft segments) and silicone oil (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uncrosslinked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polymer chains)</w:t>
            </w:r>
          </w:p>
        </w:tc>
        <w:tc>
          <w:tcPr>
            <w:tcW w:w="3118" w:type="dxa"/>
            <w:vAlign w:val="center"/>
          </w:tcPr>
          <w:p w14:paraId="5EC73C5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, 42, 58, 63</w:t>
            </w:r>
          </w:p>
        </w:tc>
        <w:tc>
          <w:tcPr>
            <w:tcW w:w="1984" w:type="dxa"/>
            <w:vAlign w:val="center"/>
          </w:tcPr>
          <w:p w14:paraId="1C63F72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2C7EDF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1FAB52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4A040FBA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dimethylsiloxane</w:t>
            </w:r>
          </w:p>
        </w:tc>
        <w:tc>
          <w:tcPr>
            <w:tcW w:w="3118" w:type="dxa"/>
            <w:vAlign w:val="center"/>
          </w:tcPr>
          <w:p w14:paraId="18DC30C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984" w:type="dxa"/>
            <w:vAlign w:val="center"/>
          </w:tcPr>
          <w:p w14:paraId="5247425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CC1668F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1B014D6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C039AD3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The combination of PU,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olyurethaneanionomer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isophorone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diamine</w:t>
            </w:r>
          </w:p>
        </w:tc>
        <w:tc>
          <w:tcPr>
            <w:tcW w:w="3118" w:type="dxa"/>
            <w:vAlign w:val="center"/>
          </w:tcPr>
          <w:p w14:paraId="515756C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7, 39, 92, 253</w:t>
            </w:r>
          </w:p>
        </w:tc>
        <w:tc>
          <w:tcPr>
            <w:tcW w:w="1984" w:type="dxa"/>
            <w:vAlign w:val="center"/>
          </w:tcPr>
          <w:p w14:paraId="1EA9377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3509D43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2885AB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440DAF85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PDMS- PEG amphiphilic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opoly-mers</w:t>
            </w:r>
            <w:proofErr w:type="spellEnd"/>
          </w:p>
        </w:tc>
        <w:tc>
          <w:tcPr>
            <w:tcW w:w="3118" w:type="dxa"/>
            <w:vAlign w:val="center"/>
          </w:tcPr>
          <w:p w14:paraId="5C13574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7, 60, 108, 115, 117</w:t>
            </w:r>
          </w:p>
        </w:tc>
        <w:tc>
          <w:tcPr>
            <w:tcW w:w="1984" w:type="dxa"/>
            <w:vAlign w:val="center"/>
          </w:tcPr>
          <w:p w14:paraId="6D077CE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75B4F1B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56ADF54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6AA7416A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rganogels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contained AR20 and TSF 437</w:t>
            </w:r>
          </w:p>
        </w:tc>
        <w:tc>
          <w:tcPr>
            <w:tcW w:w="3118" w:type="dxa"/>
            <w:vAlign w:val="center"/>
          </w:tcPr>
          <w:p w14:paraId="2D85682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71FAA36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EB38EDA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4F68A9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412E824A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he combination of vinyl-PDMS, hydride-PDMS, and trimethyl-PDMS</w:t>
            </w:r>
          </w:p>
        </w:tc>
        <w:tc>
          <w:tcPr>
            <w:tcW w:w="3118" w:type="dxa"/>
            <w:vAlign w:val="center"/>
          </w:tcPr>
          <w:p w14:paraId="304931C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, 16, 20, 25, 30, 35, 40, 50</w:t>
            </w:r>
          </w:p>
        </w:tc>
        <w:tc>
          <w:tcPr>
            <w:tcW w:w="1984" w:type="dxa"/>
            <w:vAlign w:val="center"/>
          </w:tcPr>
          <w:p w14:paraId="030700B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9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CB0CBF1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97C0C4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76EFCA6B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-grafted polyelectrolyte hydrogel</w:t>
            </w:r>
          </w:p>
        </w:tc>
        <w:tc>
          <w:tcPr>
            <w:tcW w:w="3118" w:type="dxa"/>
            <w:vAlign w:val="center"/>
          </w:tcPr>
          <w:p w14:paraId="683567C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8, 20, 25, 100, 300</w:t>
            </w:r>
          </w:p>
          <w:p w14:paraId="63DB0F5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E8527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BAE5132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58CAA2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40696115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orbornene-based ﬂuorinated polymer</w:t>
            </w:r>
          </w:p>
        </w:tc>
        <w:tc>
          <w:tcPr>
            <w:tcW w:w="3118" w:type="dxa"/>
            <w:vAlign w:val="center"/>
          </w:tcPr>
          <w:p w14:paraId="25BE293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.4, 30, 90</w:t>
            </w:r>
          </w:p>
        </w:tc>
        <w:tc>
          <w:tcPr>
            <w:tcW w:w="1984" w:type="dxa"/>
            <w:vAlign w:val="center"/>
          </w:tcPr>
          <w:p w14:paraId="0B3FDA8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1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0779203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596DA5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5E7FBED5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/SO10</w:t>
            </w:r>
          </w:p>
        </w:tc>
        <w:tc>
          <w:tcPr>
            <w:tcW w:w="3118" w:type="dxa"/>
            <w:vAlign w:val="center"/>
          </w:tcPr>
          <w:p w14:paraId="65C8E52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9, 12, 15, 30</w:t>
            </w:r>
          </w:p>
        </w:tc>
        <w:tc>
          <w:tcPr>
            <w:tcW w:w="1984" w:type="dxa"/>
            <w:vAlign w:val="center"/>
          </w:tcPr>
          <w:p w14:paraId="670B884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14ED865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62959D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B68D517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/t-PDMS</w:t>
            </w:r>
          </w:p>
        </w:tc>
        <w:tc>
          <w:tcPr>
            <w:tcW w:w="3118" w:type="dxa"/>
            <w:vAlign w:val="center"/>
          </w:tcPr>
          <w:p w14:paraId="3FC3A57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7, 8, 14, 26</w:t>
            </w:r>
          </w:p>
        </w:tc>
        <w:tc>
          <w:tcPr>
            <w:tcW w:w="1984" w:type="dxa"/>
            <w:vAlign w:val="center"/>
          </w:tcPr>
          <w:p w14:paraId="4FB0162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F213D6D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38D068B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2E4D2B83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/v-PDMS</w:t>
            </w:r>
          </w:p>
        </w:tc>
        <w:tc>
          <w:tcPr>
            <w:tcW w:w="3118" w:type="dxa"/>
            <w:vAlign w:val="center"/>
          </w:tcPr>
          <w:p w14:paraId="618B18E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, 35, 37, 38</w:t>
            </w:r>
          </w:p>
        </w:tc>
        <w:tc>
          <w:tcPr>
            <w:tcW w:w="1984" w:type="dxa"/>
            <w:vAlign w:val="center"/>
          </w:tcPr>
          <w:p w14:paraId="3048423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F47C7F8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193E6BB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AB65120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/h-PDMS</w:t>
            </w:r>
          </w:p>
        </w:tc>
        <w:tc>
          <w:tcPr>
            <w:tcW w:w="3118" w:type="dxa"/>
            <w:vAlign w:val="center"/>
          </w:tcPr>
          <w:p w14:paraId="0F52FAB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6, 28, 31, 46</w:t>
            </w:r>
          </w:p>
        </w:tc>
        <w:tc>
          <w:tcPr>
            <w:tcW w:w="1984" w:type="dxa"/>
            <w:vAlign w:val="center"/>
          </w:tcPr>
          <w:p w14:paraId="7D68F9E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68A498C" w14:textId="77777777" w:rsidTr="00166254">
        <w:trPr>
          <w:jc w:val="center"/>
        </w:trPr>
        <w:tc>
          <w:tcPr>
            <w:tcW w:w="2155" w:type="dxa"/>
            <w:vMerge w:val="restart"/>
            <w:vAlign w:val="center"/>
          </w:tcPr>
          <w:p w14:paraId="3FCF3FA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stomer</w:t>
            </w:r>
          </w:p>
        </w:tc>
        <w:tc>
          <w:tcPr>
            <w:tcW w:w="2548" w:type="dxa"/>
            <w:vAlign w:val="center"/>
          </w:tcPr>
          <w:p w14:paraId="0CC992E2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ombination of high and low- stiffness PDMS</w:t>
            </w:r>
          </w:p>
        </w:tc>
        <w:tc>
          <w:tcPr>
            <w:tcW w:w="3118" w:type="dxa"/>
            <w:vAlign w:val="center"/>
          </w:tcPr>
          <w:p w14:paraId="2C1497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, 6, 7, 15, 16, 17, 22, 23, 24, 25, 26, 27, 36, 37, 38, 43, 44, 45</w:t>
            </w:r>
          </w:p>
        </w:tc>
        <w:tc>
          <w:tcPr>
            <w:tcW w:w="1984" w:type="dxa"/>
            <w:vAlign w:val="center"/>
          </w:tcPr>
          <w:p w14:paraId="2D1194E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893D678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52343B5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8D5CE14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 with underlying SUS micropillars</w:t>
            </w:r>
          </w:p>
        </w:tc>
        <w:tc>
          <w:tcPr>
            <w:tcW w:w="3118" w:type="dxa"/>
            <w:vAlign w:val="center"/>
          </w:tcPr>
          <w:p w14:paraId="7D4F9BB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60, 80, 180, 145</w:t>
            </w:r>
          </w:p>
        </w:tc>
        <w:tc>
          <w:tcPr>
            <w:tcW w:w="1984" w:type="dxa"/>
            <w:vAlign w:val="center"/>
          </w:tcPr>
          <w:p w14:paraId="7214F1F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72E06CF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4A977A8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304585EF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G 184</w:t>
            </w:r>
          </w:p>
        </w:tc>
        <w:tc>
          <w:tcPr>
            <w:tcW w:w="3118" w:type="dxa"/>
            <w:vAlign w:val="center"/>
          </w:tcPr>
          <w:p w14:paraId="762FEE5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, 9, 10, 14, 15, 16, 17, 18, 31, 35, 35, 37, 37, 41, 45, 46, 47, 55, 58, 64, 64, 67, 75, 87, 89, 145, 173, 173, 178, 264, 302</w:t>
            </w:r>
          </w:p>
        </w:tc>
        <w:tc>
          <w:tcPr>
            <w:tcW w:w="1984" w:type="dxa"/>
            <w:vAlign w:val="center"/>
          </w:tcPr>
          <w:p w14:paraId="27D6D17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F3BAC72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3BC831D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0A2C6AF6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PDMS sponge</w:t>
            </w:r>
          </w:p>
        </w:tc>
        <w:tc>
          <w:tcPr>
            <w:tcW w:w="3118" w:type="dxa"/>
            <w:vAlign w:val="center"/>
          </w:tcPr>
          <w:p w14:paraId="651003C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, 9, 10, 12, 15, 18, 25, 32</w:t>
            </w:r>
          </w:p>
        </w:tc>
        <w:tc>
          <w:tcPr>
            <w:tcW w:w="1984" w:type="dxa"/>
            <w:vAlign w:val="center"/>
          </w:tcPr>
          <w:p w14:paraId="326DF42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B534F3D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6F53610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6CBF7FDF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he mixture of PDMS with two different modules</w:t>
            </w:r>
          </w:p>
        </w:tc>
        <w:tc>
          <w:tcPr>
            <w:tcW w:w="3118" w:type="dxa"/>
            <w:vAlign w:val="center"/>
          </w:tcPr>
          <w:p w14:paraId="09997EE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, 2, 7, 9, 10</w:t>
            </w:r>
          </w:p>
        </w:tc>
        <w:tc>
          <w:tcPr>
            <w:tcW w:w="1984" w:type="dxa"/>
            <w:vAlign w:val="center"/>
          </w:tcPr>
          <w:p w14:paraId="60A7401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B82C4E9" w14:textId="77777777" w:rsidTr="00166254">
        <w:trPr>
          <w:jc w:val="center"/>
        </w:trPr>
        <w:tc>
          <w:tcPr>
            <w:tcW w:w="2155" w:type="dxa"/>
            <w:vMerge w:val="restart"/>
            <w:vAlign w:val="center"/>
          </w:tcPr>
          <w:p w14:paraId="16137B3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interfacial-toughness surface</w:t>
            </w:r>
          </w:p>
        </w:tc>
        <w:tc>
          <w:tcPr>
            <w:tcW w:w="2548" w:type="dxa"/>
            <w:vAlign w:val="center"/>
          </w:tcPr>
          <w:p w14:paraId="046A3B88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Ultra-high molecular polyethylene</w:t>
            </w:r>
          </w:p>
        </w:tc>
        <w:tc>
          <w:tcPr>
            <w:tcW w:w="3118" w:type="dxa"/>
            <w:vAlign w:val="center"/>
          </w:tcPr>
          <w:p w14:paraId="7A7A886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40, 160, 230, 240, 280</w:t>
            </w:r>
          </w:p>
        </w:tc>
        <w:tc>
          <w:tcPr>
            <w:tcW w:w="1984" w:type="dxa"/>
            <w:vAlign w:val="center"/>
          </w:tcPr>
          <w:p w14:paraId="49CEBF0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2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39E2251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2C8EAE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70E93620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LIT PS</w:t>
            </w:r>
          </w:p>
        </w:tc>
        <w:tc>
          <w:tcPr>
            <w:tcW w:w="3118" w:type="dxa"/>
            <w:vAlign w:val="center"/>
          </w:tcPr>
          <w:p w14:paraId="3DCE540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984" w:type="dxa"/>
            <w:vAlign w:val="center"/>
          </w:tcPr>
          <w:p w14:paraId="2F7A586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EACE6BF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6497280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5E8AEDA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LIT PVC</w:t>
            </w:r>
          </w:p>
        </w:tc>
        <w:tc>
          <w:tcPr>
            <w:tcW w:w="3118" w:type="dxa"/>
            <w:vAlign w:val="center"/>
          </w:tcPr>
          <w:p w14:paraId="1A88AE2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984" w:type="dxa"/>
            <w:vAlign w:val="center"/>
          </w:tcPr>
          <w:p w14:paraId="088DB03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FD71D5F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0A1D07E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16C4EC95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LIT PDMS</w:t>
            </w:r>
          </w:p>
        </w:tc>
        <w:tc>
          <w:tcPr>
            <w:tcW w:w="3118" w:type="dxa"/>
            <w:vAlign w:val="center"/>
          </w:tcPr>
          <w:p w14:paraId="1BB4C46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984" w:type="dxa"/>
            <w:vAlign w:val="center"/>
          </w:tcPr>
          <w:p w14:paraId="00E0819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AE96B4C" w14:textId="77777777" w:rsidTr="00166254">
        <w:trPr>
          <w:jc w:val="center"/>
        </w:trPr>
        <w:tc>
          <w:tcPr>
            <w:tcW w:w="2155" w:type="dxa"/>
            <w:vMerge w:val="restart"/>
            <w:vAlign w:val="center"/>
          </w:tcPr>
          <w:p w14:paraId="3A8E97D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pended metallic surface</w:t>
            </w:r>
          </w:p>
        </w:tc>
        <w:tc>
          <w:tcPr>
            <w:tcW w:w="2548" w:type="dxa"/>
            <w:vAlign w:val="center"/>
          </w:tcPr>
          <w:p w14:paraId="0B64A9C4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</w:p>
        </w:tc>
        <w:tc>
          <w:tcPr>
            <w:tcW w:w="3118" w:type="dxa"/>
            <w:vAlign w:val="center"/>
          </w:tcPr>
          <w:p w14:paraId="2FD18BB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.28, 3, 4, 5, 7, 8, 9, 11, 12, 13, 14, 15, 16, 18</w:t>
            </w:r>
          </w:p>
        </w:tc>
        <w:tc>
          <w:tcPr>
            <w:tcW w:w="1984" w:type="dxa"/>
            <w:vAlign w:val="center"/>
          </w:tcPr>
          <w:p w14:paraId="14E89D5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c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hAnsi="Times New Roman" w:cs="Times New Roman"/>
              </w:rPr>
              <w:t>29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869EB17" w14:textId="77777777" w:rsidTr="00166254">
        <w:trPr>
          <w:jc w:val="center"/>
        </w:trPr>
        <w:tc>
          <w:tcPr>
            <w:tcW w:w="2155" w:type="dxa"/>
            <w:vMerge/>
            <w:vAlign w:val="center"/>
          </w:tcPr>
          <w:p w14:paraId="27C6282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vAlign w:val="center"/>
          </w:tcPr>
          <w:p w14:paraId="77FEA545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luminum</w:t>
            </w:r>
          </w:p>
        </w:tc>
        <w:tc>
          <w:tcPr>
            <w:tcW w:w="3118" w:type="dxa"/>
            <w:vAlign w:val="center"/>
          </w:tcPr>
          <w:p w14:paraId="7F17511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.08, 11, 7.5</w:t>
            </w:r>
          </w:p>
        </w:tc>
        <w:tc>
          <w:tcPr>
            <w:tcW w:w="1984" w:type="dxa"/>
            <w:vAlign w:val="center"/>
          </w:tcPr>
          <w:p w14:paraId="3C8F818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c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25B1E0F" w14:textId="77777777" w:rsidTr="00166254">
        <w:trPr>
          <w:jc w:val="center"/>
        </w:trPr>
        <w:tc>
          <w:tcPr>
            <w:tcW w:w="2155" w:type="dxa"/>
            <w:vMerge/>
            <w:tcBorders>
              <w:bottom w:val="single" w:sz="4" w:space="0" w:color="auto"/>
            </w:tcBorders>
            <w:vAlign w:val="center"/>
          </w:tcPr>
          <w:p w14:paraId="426CCEA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634011AA" w14:textId="77777777" w:rsidR="00077C02" w:rsidRPr="005C4A09" w:rsidRDefault="00077C02" w:rsidP="00752A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Bras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BF2876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41D37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1c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14:paraId="269E8C2A" w14:textId="77777777" w:rsidR="00166254" w:rsidRPr="005C4A09" w:rsidRDefault="00166254" w:rsidP="00752A33">
      <w:pPr>
        <w:widowControl/>
        <w:spacing w:after="12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8246599"/>
    </w:p>
    <w:p w14:paraId="20A53E37" w14:textId="4EDD9B60" w:rsidR="00077C02" w:rsidRPr="005C4A09" w:rsidRDefault="00077C02" w:rsidP="00752A33">
      <w:pPr>
        <w:widowControl/>
        <w:spacing w:after="120"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C4A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5C4A09">
        <w:rPr>
          <w:rFonts w:ascii="Times New Roman" w:hAnsi="Times New Roman" w:cs="Times New Roman"/>
          <w:sz w:val="24"/>
          <w:szCs w:val="24"/>
        </w:rPr>
        <w:t>Temperature rise of plasmonic localized heating designs</w:t>
      </w:r>
    </w:p>
    <w:tbl>
      <w:tblPr>
        <w:tblStyle w:val="af4"/>
        <w:tblW w:w="990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2160"/>
        <w:gridCol w:w="1620"/>
        <w:gridCol w:w="1710"/>
        <w:gridCol w:w="810"/>
      </w:tblGrid>
      <w:tr w:rsidR="005C4A09" w:rsidRPr="005C4A09" w14:paraId="1733D780" w14:textId="77777777" w:rsidTr="00166254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08D6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DCF4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rise (°C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EAC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ient temperature (℃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CA43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ar intens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5B11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umination time (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7C60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5C4A09" w:rsidRPr="005C4A09" w14:paraId="5E2717F8" w14:textId="77777777" w:rsidTr="00166254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ADF19C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g-Cu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BEBA2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.4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9D2952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EB1CA5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5AC7A7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4E41C8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BBF6E02" w14:textId="77777777" w:rsidTr="00166254">
        <w:tc>
          <w:tcPr>
            <w:tcW w:w="1710" w:type="dxa"/>
            <w:vAlign w:val="center"/>
          </w:tcPr>
          <w:p w14:paraId="1CCF766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890" w:type="dxa"/>
            <w:vAlign w:val="center"/>
          </w:tcPr>
          <w:p w14:paraId="5DFD800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60" w:type="dxa"/>
            <w:vAlign w:val="center"/>
          </w:tcPr>
          <w:p w14:paraId="6125014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center"/>
          </w:tcPr>
          <w:p w14:paraId="63AFDDB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6CDA4B5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10" w:type="dxa"/>
            <w:vAlign w:val="center"/>
          </w:tcPr>
          <w:p w14:paraId="0D8829F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1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5BAB172" w14:textId="77777777" w:rsidTr="00166254">
        <w:tc>
          <w:tcPr>
            <w:tcW w:w="1710" w:type="dxa"/>
            <w:vAlign w:val="center"/>
          </w:tcPr>
          <w:p w14:paraId="39EC04D0" w14:textId="5FE97B61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Al-MN (interval 120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="00BE31D8">
              <w:rPr>
                <w:rFonts w:ascii="Times New Roman" w:hAnsi="Times New Roman" w:cs="Times New Roman" w:hint="eastAsia"/>
                <w:sz w:val="20"/>
                <w:szCs w:val="20"/>
              </w:rPr>
              <w:t>, MN refers to micro-nano structure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E81815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394BE86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center"/>
          </w:tcPr>
          <w:p w14:paraId="301EC22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270B481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0" w:type="dxa"/>
            <w:vAlign w:val="center"/>
          </w:tcPr>
          <w:p w14:paraId="76DA09E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F4287EF" w14:textId="77777777" w:rsidTr="00166254">
        <w:tc>
          <w:tcPr>
            <w:tcW w:w="1710" w:type="dxa"/>
            <w:vAlign w:val="center"/>
          </w:tcPr>
          <w:p w14:paraId="063623A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Al-MN (interval 100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60385B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60" w:type="dxa"/>
            <w:vAlign w:val="center"/>
          </w:tcPr>
          <w:p w14:paraId="302D2CC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501B6E5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4765B5B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23F9BFD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1BF4E6B" w14:textId="77777777" w:rsidTr="00166254">
        <w:tc>
          <w:tcPr>
            <w:tcW w:w="1710" w:type="dxa"/>
            <w:vAlign w:val="center"/>
          </w:tcPr>
          <w:p w14:paraId="76659EF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Al-MN (interval 80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390139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60" w:type="dxa"/>
            <w:vAlign w:val="center"/>
          </w:tcPr>
          <w:p w14:paraId="394D5C8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67E48A5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459C859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20BD1AF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EBF59AA" w14:textId="77777777" w:rsidTr="00166254">
        <w:tc>
          <w:tcPr>
            <w:tcW w:w="1710" w:type="dxa"/>
            <w:vAlign w:val="center"/>
          </w:tcPr>
          <w:p w14:paraId="7330218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Al-MN (interval 60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88437C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60" w:type="dxa"/>
            <w:vAlign w:val="center"/>
          </w:tcPr>
          <w:p w14:paraId="235BA1A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0D54986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01664A2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4C37AB9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AD4F769" w14:textId="77777777" w:rsidTr="00166254">
        <w:tc>
          <w:tcPr>
            <w:tcW w:w="1710" w:type="dxa"/>
            <w:vAlign w:val="center"/>
          </w:tcPr>
          <w:p w14:paraId="5DDF937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Al-MN (interval 40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5292BB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60" w:type="dxa"/>
            <w:vAlign w:val="center"/>
          </w:tcPr>
          <w:p w14:paraId="777F3C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674DB56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2B3544B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359972C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B2489B9" w14:textId="77777777" w:rsidTr="00166254">
        <w:tc>
          <w:tcPr>
            <w:tcW w:w="1710" w:type="dxa"/>
            <w:vAlign w:val="center"/>
          </w:tcPr>
          <w:p w14:paraId="37245D0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u-T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90" w:type="dxa"/>
            <w:vAlign w:val="center"/>
          </w:tcPr>
          <w:p w14:paraId="0912706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60" w:type="dxa"/>
            <w:vAlign w:val="center"/>
          </w:tcPr>
          <w:p w14:paraId="236EC72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6BDA212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2A3742D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250C123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84FDEA3" w14:textId="77777777" w:rsidTr="00166254">
        <w:tc>
          <w:tcPr>
            <w:tcW w:w="1710" w:type="dxa"/>
            <w:vAlign w:val="center"/>
          </w:tcPr>
          <w:p w14:paraId="23C456B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u-T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90" w:type="dxa"/>
            <w:vAlign w:val="center"/>
          </w:tcPr>
          <w:p w14:paraId="3E3ED85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60" w:type="dxa"/>
            <w:vAlign w:val="center"/>
          </w:tcPr>
          <w:p w14:paraId="0BFF184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vAlign w:val="center"/>
          </w:tcPr>
          <w:p w14:paraId="5452B02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-sun</w:t>
            </w:r>
          </w:p>
        </w:tc>
        <w:tc>
          <w:tcPr>
            <w:tcW w:w="1710" w:type="dxa"/>
            <w:vAlign w:val="center"/>
          </w:tcPr>
          <w:p w14:paraId="033DDFD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10" w:type="dxa"/>
            <w:vAlign w:val="center"/>
          </w:tcPr>
          <w:p w14:paraId="77C193C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81AE1B9" w14:textId="77777777" w:rsidTr="00166254">
        <w:tc>
          <w:tcPr>
            <w:tcW w:w="1710" w:type="dxa"/>
            <w:vAlign w:val="center"/>
          </w:tcPr>
          <w:p w14:paraId="0B1D08C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WO-MN</w:t>
            </w:r>
          </w:p>
        </w:tc>
        <w:tc>
          <w:tcPr>
            <w:tcW w:w="1890" w:type="dxa"/>
            <w:vAlign w:val="center"/>
          </w:tcPr>
          <w:p w14:paraId="73E693E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60" w:type="dxa"/>
            <w:vAlign w:val="center"/>
          </w:tcPr>
          <w:p w14:paraId="6FC50E6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center"/>
          </w:tcPr>
          <w:p w14:paraId="75C6B7F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638C9F9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10" w:type="dxa"/>
            <w:vAlign w:val="center"/>
          </w:tcPr>
          <w:p w14:paraId="24D3B03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FE316B2" w14:textId="77777777" w:rsidTr="00166254">
        <w:tc>
          <w:tcPr>
            <w:tcW w:w="1710" w:type="dxa"/>
            <w:vAlign w:val="center"/>
          </w:tcPr>
          <w:p w14:paraId="6A52709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proofErr w:type="spellEnd"/>
          </w:p>
        </w:tc>
        <w:tc>
          <w:tcPr>
            <w:tcW w:w="1890" w:type="dxa"/>
            <w:vAlign w:val="center"/>
          </w:tcPr>
          <w:p w14:paraId="77B535E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  <w:vAlign w:val="center"/>
          </w:tcPr>
          <w:p w14:paraId="7DE1C6D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center"/>
          </w:tcPr>
          <w:p w14:paraId="599623E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6FEC7A9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5E27974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C47F284" w14:textId="77777777" w:rsidTr="00166254">
        <w:tc>
          <w:tcPr>
            <w:tcW w:w="1710" w:type="dxa"/>
            <w:vAlign w:val="center"/>
          </w:tcPr>
          <w:p w14:paraId="35EA825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biochar</w:t>
            </w:r>
          </w:p>
        </w:tc>
        <w:tc>
          <w:tcPr>
            <w:tcW w:w="1890" w:type="dxa"/>
            <w:vAlign w:val="center"/>
          </w:tcPr>
          <w:p w14:paraId="0096BE4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60" w:type="dxa"/>
            <w:vAlign w:val="center"/>
          </w:tcPr>
          <w:p w14:paraId="320ED45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7DF4843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288208D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1F99045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3A536F3" w14:textId="77777777" w:rsidTr="00166254">
        <w:tc>
          <w:tcPr>
            <w:tcW w:w="1710" w:type="dxa"/>
            <w:vAlign w:val="center"/>
          </w:tcPr>
          <w:p w14:paraId="7F2F904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iN-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90" w:type="dxa"/>
            <w:vAlign w:val="center"/>
          </w:tcPr>
          <w:p w14:paraId="5EBF34A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60" w:type="dxa"/>
            <w:vAlign w:val="center"/>
          </w:tcPr>
          <w:p w14:paraId="6853FFD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center"/>
          </w:tcPr>
          <w:p w14:paraId="798B1A7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vAlign w:val="center"/>
          </w:tcPr>
          <w:p w14:paraId="68836A5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14:paraId="1493C2C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062C7D2" w14:textId="77777777" w:rsidTr="00166254">
        <w:tc>
          <w:tcPr>
            <w:tcW w:w="1710" w:type="dxa"/>
            <w:vAlign w:val="center"/>
          </w:tcPr>
          <w:p w14:paraId="7439C12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DMS</w:t>
            </w:r>
          </w:p>
        </w:tc>
        <w:tc>
          <w:tcPr>
            <w:tcW w:w="1890" w:type="dxa"/>
            <w:vAlign w:val="center"/>
          </w:tcPr>
          <w:p w14:paraId="66B3A37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60" w:type="dxa"/>
            <w:vAlign w:val="center"/>
          </w:tcPr>
          <w:p w14:paraId="14933CB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center"/>
          </w:tcPr>
          <w:p w14:paraId="6F8BFCB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-sun</w:t>
            </w:r>
          </w:p>
        </w:tc>
        <w:tc>
          <w:tcPr>
            <w:tcW w:w="1710" w:type="dxa"/>
            <w:vAlign w:val="center"/>
          </w:tcPr>
          <w:p w14:paraId="686AA49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center"/>
          </w:tcPr>
          <w:p w14:paraId="5E39F46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78253348"/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9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bookmarkEnd w:id="2"/>
          </w:p>
        </w:tc>
      </w:tr>
      <w:tr w:rsidR="005C4A09" w:rsidRPr="005C4A09" w14:paraId="0F33A56C" w14:textId="77777777" w:rsidTr="00166254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898B56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TF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57422D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3692D3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F900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FA1C16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B852D9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14:paraId="4B5DDB5A" w14:textId="77777777" w:rsidR="00077C02" w:rsidRPr="005C4A09" w:rsidRDefault="00077C02" w:rsidP="00752A33">
      <w:pPr>
        <w:widowControl/>
        <w:spacing w:after="12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397631956"/>
    </w:p>
    <w:p w14:paraId="3AA5559F" w14:textId="77777777" w:rsidR="00077C02" w:rsidRPr="005C4A09" w:rsidRDefault="00077C02" w:rsidP="00752A33">
      <w:pPr>
        <w:widowControl/>
        <w:spacing w:after="120"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5C4A09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C4A09">
        <w:rPr>
          <w:rFonts w:ascii="Times New Roman" w:hAnsi="Times New Roman" w:cs="Times New Roman"/>
          <w:sz w:val="24"/>
          <w:szCs w:val="24"/>
        </w:rPr>
        <w:t xml:space="preserve"> Temperature rise of non-radiative relaxation designs</w:t>
      </w:r>
    </w:p>
    <w:tbl>
      <w:tblPr>
        <w:tblStyle w:val="af4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2160"/>
        <w:gridCol w:w="1350"/>
        <w:gridCol w:w="1530"/>
        <w:gridCol w:w="1260"/>
      </w:tblGrid>
      <w:tr w:rsidR="005C4A09" w:rsidRPr="005C4A09" w14:paraId="59BBCE7F" w14:textId="77777777" w:rsidTr="00B140FD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73D282D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2FE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rise (°C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5450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ient temperature (℃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604B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ar intens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FE55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umination time (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A33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5C4A09" w:rsidRPr="005C4A09" w14:paraId="4E2E85E2" w14:textId="77777777" w:rsidTr="00B140FD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4EDC398" w14:textId="6BFC10B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erme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0754F7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F75AF3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0CFB2E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B0F897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E1A9E1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1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971A573" w14:textId="77777777" w:rsidTr="00B140FD">
        <w:tc>
          <w:tcPr>
            <w:tcW w:w="1885" w:type="dxa"/>
            <w:vAlign w:val="center"/>
          </w:tcPr>
          <w:p w14:paraId="69D3002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sponge</w:t>
            </w:r>
          </w:p>
        </w:tc>
        <w:tc>
          <w:tcPr>
            <w:tcW w:w="1620" w:type="dxa"/>
            <w:vAlign w:val="center"/>
          </w:tcPr>
          <w:p w14:paraId="5EBA865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60" w:type="dxa"/>
            <w:vAlign w:val="center"/>
          </w:tcPr>
          <w:p w14:paraId="34C119E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350" w:type="dxa"/>
            <w:vAlign w:val="center"/>
          </w:tcPr>
          <w:p w14:paraId="6F0B089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1555244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60" w:type="dxa"/>
            <w:vAlign w:val="center"/>
          </w:tcPr>
          <w:p w14:paraId="7E5DA43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93E297B" w14:textId="77777777" w:rsidTr="00B140FD">
        <w:tc>
          <w:tcPr>
            <w:tcW w:w="1885" w:type="dxa"/>
            <w:vAlign w:val="center"/>
          </w:tcPr>
          <w:p w14:paraId="47E5141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DMS (weight ratio 200)</w:t>
            </w:r>
          </w:p>
        </w:tc>
        <w:tc>
          <w:tcPr>
            <w:tcW w:w="1620" w:type="dxa"/>
            <w:vAlign w:val="center"/>
          </w:tcPr>
          <w:p w14:paraId="3A4115C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60" w:type="dxa"/>
            <w:vAlign w:val="center"/>
          </w:tcPr>
          <w:p w14:paraId="6DEDD93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58B4312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13CFB61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228A287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9667F0A" w14:textId="77777777" w:rsidTr="00B140FD">
        <w:tc>
          <w:tcPr>
            <w:tcW w:w="1885" w:type="dxa"/>
            <w:vAlign w:val="center"/>
          </w:tcPr>
          <w:p w14:paraId="50CA108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DMS (weight ratio 20)</w:t>
            </w:r>
          </w:p>
        </w:tc>
        <w:tc>
          <w:tcPr>
            <w:tcW w:w="1620" w:type="dxa"/>
            <w:vAlign w:val="center"/>
          </w:tcPr>
          <w:p w14:paraId="72E8D16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60" w:type="dxa"/>
            <w:vAlign w:val="center"/>
          </w:tcPr>
          <w:p w14:paraId="68B6256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2EC590E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6C548F0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0300310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7B353B8" w14:textId="77777777" w:rsidTr="00B140FD">
        <w:tc>
          <w:tcPr>
            <w:tcW w:w="1885" w:type="dxa"/>
            <w:vAlign w:val="center"/>
          </w:tcPr>
          <w:p w14:paraId="2C2468C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DMS (weight ratio 2)</w:t>
            </w:r>
          </w:p>
        </w:tc>
        <w:tc>
          <w:tcPr>
            <w:tcW w:w="1620" w:type="dxa"/>
            <w:vAlign w:val="center"/>
          </w:tcPr>
          <w:p w14:paraId="0BD418A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60" w:type="dxa"/>
            <w:vAlign w:val="center"/>
          </w:tcPr>
          <w:p w14:paraId="62C24BE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52E7C91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211988B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6B9D96E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253020C" w14:textId="77777777" w:rsidTr="00B140FD">
        <w:tc>
          <w:tcPr>
            <w:tcW w:w="1885" w:type="dxa"/>
            <w:vAlign w:val="center"/>
          </w:tcPr>
          <w:p w14:paraId="559F830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DMS (weight ratio 1)</w:t>
            </w:r>
          </w:p>
        </w:tc>
        <w:tc>
          <w:tcPr>
            <w:tcW w:w="1620" w:type="dxa"/>
            <w:vAlign w:val="center"/>
          </w:tcPr>
          <w:p w14:paraId="63734EF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60" w:type="dxa"/>
            <w:vAlign w:val="center"/>
          </w:tcPr>
          <w:p w14:paraId="59A8E08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3EBB490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31EC85A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59D02CC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91509EC" w14:textId="77777777" w:rsidTr="00B140FD">
        <w:tc>
          <w:tcPr>
            <w:tcW w:w="1885" w:type="dxa"/>
            <w:vAlign w:val="center"/>
          </w:tcPr>
          <w:p w14:paraId="658256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PDMS (weight ratio 1/2)</w:t>
            </w:r>
          </w:p>
        </w:tc>
        <w:tc>
          <w:tcPr>
            <w:tcW w:w="1620" w:type="dxa"/>
            <w:vAlign w:val="center"/>
          </w:tcPr>
          <w:p w14:paraId="544A065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  <w:vAlign w:val="center"/>
          </w:tcPr>
          <w:p w14:paraId="36E3079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3EA6CB4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1FD0343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116FCCE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C15B642" w14:textId="77777777" w:rsidTr="00B140FD">
        <w:tc>
          <w:tcPr>
            <w:tcW w:w="1885" w:type="dxa"/>
            <w:vAlign w:val="center"/>
          </w:tcPr>
          <w:p w14:paraId="072A5F3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 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(fabrication under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pressure 10 Pa)</w:t>
            </w:r>
          </w:p>
        </w:tc>
        <w:tc>
          <w:tcPr>
            <w:tcW w:w="1620" w:type="dxa"/>
            <w:vAlign w:val="center"/>
          </w:tcPr>
          <w:p w14:paraId="7F9317C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60" w:type="dxa"/>
            <w:vAlign w:val="center"/>
          </w:tcPr>
          <w:p w14:paraId="4903BE2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350" w:type="dxa"/>
            <w:vAlign w:val="center"/>
          </w:tcPr>
          <w:p w14:paraId="2FA2B31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0FBC3EF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60" w:type="dxa"/>
            <w:vAlign w:val="center"/>
          </w:tcPr>
          <w:p w14:paraId="43C733A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B8D6AE7" w14:textId="77777777" w:rsidTr="00B140FD">
        <w:tc>
          <w:tcPr>
            <w:tcW w:w="1885" w:type="dxa"/>
            <w:vAlign w:val="center"/>
          </w:tcPr>
          <w:p w14:paraId="77FDCFF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 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(fabrication 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der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pressure 20 Pa)</w:t>
            </w:r>
          </w:p>
        </w:tc>
        <w:tc>
          <w:tcPr>
            <w:tcW w:w="1620" w:type="dxa"/>
            <w:vAlign w:val="center"/>
          </w:tcPr>
          <w:p w14:paraId="5F20870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.5</w:t>
            </w:r>
          </w:p>
        </w:tc>
        <w:tc>
          <w:tcPr>
            <w:tcW w:w="2160" w:type="dxa"/>
            <w:vAlign w:val="center"/>
          </w:tcPr>
          <w:p w14:paraId="7DE9163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350" w:type="dxa"/>
            <w:vAlign w:val="center"/>
          </w:tcPr>
          <w:p w14:paraId="72074EA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1D60EF2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60" w:type="dxa"/>
            <w:vAlign w:val="center"/>
          </w:tcPr>
          <w:p w14:paraId="2AC4661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905A35C" w14:textId="77777777" w:rsidTr="00B140FD">
        <w:tc>
          <w:tcPr>
            <w:tcW w:w="1885" w:type="dxa"/>
            <w:vAlign w:val="center"/>
          </w:tcPr>
          <w:p w14:paraId="0B4B050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(fabrication under </w:t>
            </w:r>
            <w:proofErr w:type="spellStart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 pressure 30 Pa)</w:t>
            </w:r>
          </w:p>
        </w:tc>
        <w:tc>
          <w:tcPr>
            <w:tcW w:w="1620" w:type="dxa"/>
            <w:vAlign w:val="center"/>
          </w:tcPr>
          <w:p w14:paraId="580B85C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2160" w:type="dxa"/>
            <w:vAlign w:val="center"/>
          </w:tcPr>
          <w:p w14:paraId="4D16EBC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350" w:type="dxa"/>
            <w:vAlign w:val="center"/>
          </w:tcPr>
          <w:p w14:paraId="0360AAC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vAlign w:val="center"/>
          </w:tcPr>
          <w:p w14:paraId="2E85756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60" w:type="dxa"/>
            <w:vAlign w:val="center"/>
          </w:tcPr>
          <w:p w14:paraId="50F6D99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27D73C3" w14:textId="77777777" w:rsidTr="00B140FD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858DAC9" w14:textId="77777777" w:rsidR="00077C02" w:rsidRPr="005C4A09" w:rsidRDefault="00077C02" w:rsidP="009A7E8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uFeMn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3CE2D1B" w14:textId="77777777" w:rsidR="00077C02" w:rsidRPr="005C4A09" w:rsidRDefault="00077C02" w:rsidP="009A7E8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7A547B6" w14:textId="77777777" w:rsidR="00077C02" w:rsidRPr="005C4A09" w:rsidRDefault="00077C02" w:rsidP="009A7E8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BD0855" w14:textId="77777777" w:rsidR="00077C02" w:rsidRPr="005C4A09" w:rsidRDefault="00077C02" w:rsidP="009A7E8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0F5580E" w14:textId="77777777" w:rsidR="00077C02" w:rsidRPr="005C4A09" w:rsidRDefault="00077C02" w:rsidP="009A7E8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F3FED40" w14:textId="77777777" w:rsidR="00077C02" w:rsidRPr="005C4A09" w:rsidRDefault="00077C02" w:rsidP="009A7E8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14:paraId="258AB084" w14:textId="77777777" w:rsidR="00077C02" w:rsidRPr="005C4A09" w:rsidRDefault="00077C02" w:rsidP="003F00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289B3" w14:textId="77777777" w:rsidR="00077C02" w:rsidRPr="005C4A09" w:rsidRDefault="00077C02" w:rsidP="003F00E5">
      <w:pPr>
        <w:widowControl/>
        <w:spacing w:after="12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4A09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5C4A09">
        <w:rPr>
          <w:rFonts w:ascii="Times New Roman" w:hAnsi="Times New Roman" w:cs="Times New Roman"/>
          <w:sz w:val="24"/>
          <w:szCs w:val="24"/>
        </w:rPr>
        <w:t>Temperature rise of molecular thermal vibration designs</w:t>
      </w:r>
    </w:p>
    <w:tbl>
      <w:tblPr>
        <w:tblStyle w:val="af4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650"/>
        <w:gridCol w:w="2206"/>
        <w:gridCol w:w="1350"/>
        <w:gridCol w:w="1459"/>
        <w:gridCol w:w="1260"/>
      </w:tblGrid>
      <w:tr w:rsidR="005C4A09" w:rsidRPr="005C4A09" w14:paraId="3ACA8B9A" w14:textId="77777777" w:rsidTr="00B140FD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9786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381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rise (°C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D6B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ient temperature (℃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067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ar intensit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31E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umination time (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74A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5C4A09" w:rsidRPr="005C4A09" w14:paraId="3E4D8E6D" w14:textId="77777777" w:rsidTr="00B140FD"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075A77B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Cu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34AFD9D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14:paraId="5943BFB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71F212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2046D1A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7E66F6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19EEE2E" w14:textId="77777777" w:rsidTr="00B140FD">
        <w:tc>
          <w:tcPr>
            <w:tcW w:w="1880" w:type="dxa"/>
            <w:vAlign w:val="center"/>
          </w:tcPr>
          <w:p w14:paraId="405DBFA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Cu</w:t>
            </w:r>
          </w:p>
        </w:tc>
        <w:tc>
          <w:tcPr>
            <w:tcW w:w="1650" w:type="dxa"/>
            <w:vAlign w:val="center"/>
          </w:tcPr>
          <w:p w14:paraId="678ED55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06" w:type="dxa"/>
            <w:vAlign w:val="center"/>
          </w:tcPr>
          <w:p w14:paraId="6D9A683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579D772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4EF1C7C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60" w:type="dxa"/>
            <w:vAlign w:val="center"/>
          </w:tcPr>
          <w:p w14:paraId="2C8ABDC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2BE2B42" w14:textId="77777777" w:rsidTr="00B140FD">
        <w:tc>
          <w:tcPr>
            <w:tcW w:w="1880" w:type="dxa"/>
            <w:vAlign w:val="center"/>
          </w:tcPr>
          <w:p w14:paraId="29243CB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1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0" w:type="dxa"/>
            <w:vAlign w:val="center"/>
          </w:tcPr>
          <w:p w14:paraId="6E3A28C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06" w:type="dxa"/>
            <w:vAlign w:val="center"/>
          </w:tcPr>
          <w:p w14:paraId="483BFEA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40A5909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IR irradiation</w:t>
            </w:r>
          </w:p>
        </w:tc>
        <w:tc>
          <w:tcPr>
            <w:tcW w:w="1459" w:type="dxa"/>
            <w:vAlign w:val="center"/>
          </w:tcPr>
          <w:p w14:paraId="2AA963C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vAlign w:val="center"/>
          </w:tcPr>
          <w:p w14:paraId="3F65782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321CCDB" w14:textId="77777777" w:rsidTr="00B140FD">
        <w:tc>
          <w:tcPr>
            <w:tcW w:w="1880" w:type="dxa"/>
            <w:vAlign w:val="center"/>
          </w:tcPr>
          <w:p w14:paraId="448E4F5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3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0" w:type="dxa"/>
            <w:vAlign w:val="center"/>
          </w:tcPr>
          <w:p w14:paraId="228626E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06" w:type="dxa"/>
            <w:vAlign w:val="center"/>
          </w:tcPr>
          <w:p w14:paraId="0F8E45A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6012EF2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IR irradiation</w:t>
            </w:r>
          </w:p>
        </w:tc>
        <w:tc>
          <w:tcPr>
            <w:tcW w:w="1459" w:type="dxa"/>
            <w:vAlign w:val="center"/>
          </w:tcPr>
          <w:p w14:paraId="516EBDE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vAlign w:val="center"/>
          </w:tcPr>
          <w:p w14:paraId="2078535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8232637" w14:textId="77777777" w:rsidTr="00B140FD">
        <w:tc>
          <w:tcPr>
            <w:tcW w:w="1880" w:type="dxa"/>
            <w:vAlign w:val="center"/>
          </w:tcPr>
          <w:p w14:paraId="02BCB36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9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0" w:type="dxa"/>
            <w:vAlign w:val="center"/>
          </w:tcPr>
          <w:p w14:paraId="1C3AE84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06" w:type="dxa"/>
            <w:vAlign w:val="center"/>
          </w:tcPr>
          <w:p w14:paraId="1AECF92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101F417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IR irradiation</w:t>
            </w:r>
          </w:p>
        </w:tc>
        <w:tc>
          <w:tcPr>
            <w:tcW w:w="1459" w:type="dxa"/>
            <w:vAlign w:val="center"/>
          </w:tcPr>
          <w:p w14:paraId="1A1EFBC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vAlign w:val="center"/>
          </w:tcPr>
          <w:p w14:paraId="31ACAAD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06EEBD3" w14:textId="77777777" w:rsidTr="00B140FD">
        <w:tc>
          <w:tcPr>
            <w:tcW w:w="1880" w:type="dxa"/>
            <w:vAlign w:val="center"/>
          </w:tcPr>
          <w:p w14:paraId="077DEE9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PDMS</w:t>
            </w:r>
          </w:p>
        </w:tc>
        <w:tc>
          <w:tcPr>
            <w:tcW w:w="1650" w:type="dxa"/>
            <w:vAlign w:val="center"/>
          </w:tcPr>
          <w:p w14:paraId="0536CBD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06" w:type="dxa"/>
            <w:vAlign w:val="center"/>
          </w:tcPr>
          <w:p w14:paraId="22366DF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vAlign w:val="center"/>
          </w:tcPr>
          <w:p w14:paraId="1D25706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8 nm/NA</w:t>
            </w:r>
          </w:p>
        </w:tc>
        <w:tc>
          <w:tcPr>
            <w:tcW w:w="1459" w:type="dxa"/>
            <w:vAlign w:val="center"/>
          </w:tcPr>
          <w:p w14:paraId="4056DB5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14:paraId="5F28847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35AB3F1" w14:textId="77777777" w:rsidTr="00B140FD">
        <w:tc>
          <w:tcPr>
            <w:tcW w:w="1880" w:type="dxa"/>
            <w:vAlign w:val="center"/>
          </w:tcPr>
          <w:p w14:paraId="2A59DDA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PDMS</w:t>
            </w:r>
          </w:p>
        </w:tc>
        <w:tc>
          <w:tcPr>
            <w:tcW w:w="1650" w:type="dxa"/>
            <w:vAlign w:val="center"/>
          </w:tcPr>
          <w:p w14:paraId="549883D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06" w:type="dxa"/>
            <w:vAlign w:val="center"/>
          </w:tcPr>
          <w:p w14:paraId="7A06AFD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6D9491A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77A5EAF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60" w:type="dxa"/>
            <w:vAlign w:val="center"/>
          </w:tcPr>
          <w:p w14:paraId="33342AC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9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CE1D65F" w14:textId="77777777" w:rsidTr="00B140FD">
        <w:tc>
          <w:tcPr>
            <w:tcW w:w="1880" w:type="dxa"/>
            <w:vAlign w:val="center"/>
          </w:tcPr>
          <w:p w14:paraId="79B60A9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PEGDA</w:t>
            </w:r>
          </w:p>
        </w:tc>
        <w:tc>
          <w:tcPr>
            <w:tcW w:w="1650" w:type="dxa"/>
            <w:vAlign w:val="center"/>
          </w:tcPr>
          <w:p w14:paraId="57C19F1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06" w:type="dxa"/>
            <w:vAlign w:val="center"/>
          </w:tcPr>
          <w:p w14:paraId="3A00496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vAlign w:val="center"/>
          </w:tcPr>
          <w:p w14:paraId="380C184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430B65C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274C804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2EF6FE2" w14:textId="77777777" w:rsidTr="00B140FD">
        <w:tc>
          <w:tcPr>
            <w:tcW w:w="1880" w:type="dxa"/>
            <w:vAlign w:val="center"/>
          </w:tcPr>
          <w:p w14:paraId="3EE9C54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PEGDA</w:t>
            </w:r>
          </w:p>
        </w:tc>
        <w:tc>
          <w:tcPr>
            <w:tcW w:w="1650" w:type="dxa"/>
            <w:vAlign w:val="center"/>
          </w:tcPr>
          <w:p w14:paraId="29428C5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06" w:type="dxa"/>
            <w:vAlign w:val="center"/>
          </w:tcPr>
          <w:p w14:paraId="790F958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vAlign w:val="center"/>
          </w:tcPr>
          <w:p w14:paraId="65E7B89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05A1C91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2AABFC0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CB564BD" w14:textId="77777777" w:rsidTr="00B140FD">
        <w:tc>
          <w:tcPr>
            <w:tcW w:w="1880" w:type="dxa"/>
            <w:vAlign w:val="center"/>
          </w:tcPr>
          <w:p w14:paraId="56A3E97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PEGDA</w:t>
            </w:r>
          </w:p>
        </w:tc>
        <w:tc>
          <w:tcPr>
            <w:tcW w:w="1650" w:type="dxa"/>
            <w:vAlign w:val="center"/>
          </w:tcPr>
          <w:p w14:paraId="693FAB0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06" w:type="dxa"/>
            <w:vAlign w:val="center"/>
          </w:tcPr>
          <w:p w14:paraId="4A912BF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vAlign w:val="center"/>
          </w:tcPr>
          <w:p w14:paraId="3E50AFA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3870268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41823EF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0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1562F6DB" w14:textId="77777777" w:rsidTr="00B140FD">
        <w:tc>
          <w:tcPr>
            <w:tcW w:w="1880" w:type="dxa"/>
            <w:vAlign w:val="center"/>
          </w:tcPr>
          <w:p w14:paraId="15E6818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PDA</w:t>
            </w:r>
          </w:p>
        </w:tc>
        <w:tc>
          <w:tcPr>
            <w:tcW w:w="1650" w:type="dxa"/>
            <w:vAlign w:val="center"/>
          </w:tcPr>
          <w:p w14:paraId="4704BE5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06" w:type="dxa"/>
            <w:vAlign w:val="center"/>
          </w:tcPr>
          <w:p w14:paraId="1C07BBD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6FBE20F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6C027E5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60" w:type="dxa"/>
            <w:vAlign w:val="center"/>
          </w:tcPr>
          <w:p w14:paraId="36B6944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1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0396C70" w14:textId="77777777" w:rsidTr="00B140FD">
        <w:tc>
          <w:tcPr>
            <w:tcW w:w="1880" w:type="dxa"/>
            <w:vAlign w:val="center"/>
          </w:tcPr>
          <w:p w14:paraId="10A4F69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NT-Xerogel</w:t>
            </w:r>
          </w:p>
        </w:tc>
        <w:tc>
          <w:tcPr>
            <w:tcW w:w="1650" w:type="dxa"/>
            <w:vAlign w:val="center"/>
          </w:tcPr>
          <w:p w14:paraId="2394E03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06" w:type="dxa"/>
            <w:vAlign w:val="center"/>
          </w:tcPr>
          <w:p w14:paraId="2169696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350" w:type="dxa"/>
            <w:vAlign w:val="center"/>
          </w:tcPr>
          <w:p w14:paraId="63FD77B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0DE5DB5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vAlign w:val="center"/>
          </w:tcPr>
          <w:p w14:paraId="461CF6E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2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FB3F8AE" w14:textId="77777777" w:rsidTr="00B140FD">
        <w:tc>
          <w:tcPr>
            <w:tcW w:w="1880" w:type="dxa"/>
            <w:vAlign w:val="center"/>
          </w:tcPr>
          <w:p w14:paraId="1601E11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WT</w:t>
            </w:r>
          </w:p>
        </w:tc>
        <w:tc>
          <w:tcPr>
            <w:tcW w:w="1650" w:type="dxa"/>
            <w:vAlign w:val="center"/>
          </w:tcPr>
          <w:p w14:paraId="61246E5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06" w:type="dxa"/>
            <w:vAlign w:val="center"/>
          </w:tcPr>
          <w:p w14:paraId="4DA9002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6777B32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761FE67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vAlign w:val="center"/>
          </w:tcPr>
          <w:p w14:paraId="40D8FEC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3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5EB2A7D" w14:textId="77777777" w:rsidTr="00B140FD">
        <w:trPr>
          <w:trHeight w:val="314"/>
        </w:trPr>
        <w:tc>
          <w:tcPr>
            <w:tcW w:w="1880" w:type="dxa"/>
            <w:vAlign w:val="center"/>
          </w:tcPr>
          <w:p w14:paraId="16580ED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%GO-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3%TiC</w:t>
            </w:r>
          </w:p>
        </w:tc>
        <w:tc>
          <w:tcPr>
            <w:tcW w:w="1650" w:type="dxa"/>
            <w:vAlign w:val="center"/>
          </w:tcPr>
          <w:p w14:paraId="4B3F247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06" w:type="dxa"/>
            <w:vAlign w:val="center"/>
          </w:tcPr>
          <w:p w14:paraId="50664CC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7F9B876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8 nm/2W</w:t>
            </w:r>
          </w:p>
        </w:tc>
        <w:tc>
          <w:tcPr>
            <w:tcW w:w="1459" w:type="dxa"/>
            <w:vAlign w:val="center"/>
          </w:tcPr>
          <w:p w14:paraId="0CA6DEA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14:paraId="78B86AE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D663709" w14:textId="77777777" w:rsidTr="00B140FD">
        <w:tc>
          <w:tcPr>
            <w:tcW w:w="1880" w:type="dxa"/>
            <w:vAlign w:val="center"/>
          </w:tcPr>
          <w:p w14:paraId="39C9EB5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GO-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3%TiC</w:t>
            </w:r>
          </w:p>
        </w:tc>
        <w:tc>
          <w:tcPr>
            <w:tcW w:w="1650" w:type="dxa"/>
            <w:vAlign w:val="center"/>
          </w:tcPr>
          <w:p w14:paraId="1255E14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06" w:type="dxa"/>
            <w:vAlign w:val="center"/>
          </w:tcPr>
          <w:p w14:paraId="03AFA8D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04EC663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8 nm/2W</w:t>
            </w:r>
          </w:p>
        </w:tc>
        <w:tc>
          <w:tcPr>
            <w:tcW w:w="1459" w:type="dxa"/>
            <w:vAlign w:val="center"/>
          </w:tcPr>
          <w:p w14:paraId="7C1940D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14:paraId="6FD9462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569EEC44" w14:textId="77777777" w:rsidTr="00B140FD">
        <w:tc>
          <w:tcPr>
            <w:tcW w:w="1880" w:type="dxa"/>
            <w:vAlign w:val="center"/>
          </w:tcPr>
          <w:p w14:paraId="555A5CD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GO-SiO</w:t>
            </w:r>
            <w:r w:rsidRPr="005C4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-9%TiC</w:t>
            </w:r>
          </w:p>
        </w:tc>
        <w:tc>
          <w:tcPr>
            <w:tcW w:w="1650" w:type="dxa"/>
            <w:vAlign w:val="center"/>
          </w:tcPr>
          <w:p w14:paraId="06A9693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06" w:type="dxa"/>
            <w:vAlign w:val="center"/>
          </w:tcPr>
          <w:p w14:paraId="2C36688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3E53EA9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808 nm/2W</w:t>
            </w:r>
          </w:p>
        </w:tc>
        <w:tc>
          <w:tcPr>
            <w:tcW w:w="1459" w:type="dxa"/>
            <w:vAlign w:val="center"/>
          </w:tcPr>
          <w:p w14:paraId="345A7E0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14:paraId="0EA121E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4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8A203AB" w14:textId="77777777" w:rsidTr="00B140FD">
        <w:tc>
          <w:tcPr>
            <w:tcW w:w="1880" w:type="dxa"/>
            <w:vAlign w:val="center"/>
          </w:tcPr>
          <w:p w14:paraId="29DAD9E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.05%rGO-PDMS</w:t>
            </w:r>
          </w:p>
        </w:tc>
        <w:tc>
          <w:tcPr>
            <w:tcW w:w="1650" w:type="dxa"/>
            <w:vAlign w:val="center"/>
          </w:tcPr>
          <w:p w14:paraId="4BE532C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06" w:type="dxa"/>
            <w:vAlign w:val="center"/>
          </w:tcPr>
          <w:p w14:paraId="32DAC6C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0E0988A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1ECB606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7B3D458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8C1218B" w14:textId="77777777" w:rsidTr="00B140FD">
        <w:tc>
          <w:tcPr>
            <w:tcW w:w="1880" w:type="dxa"/>
            <w:vAlign w:val="center"/>
          </w:tcPr>
          <w:p w14:paraId="7A73A20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.5%rGO-PDMS</w:t>
            </w:r>
          </w:p>
        </w:tc>
        <w:tc>
          <w:tcPr>
            <w:tcW w:w="1650" w:type="dxa"/>
            <w:vAlign w:val="center"/>
          </w:tcPr>
          <w:p w14:paraId="411C61A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06" w:type="dxa"/>
            <w:vAlign w:val="center"/>
          </w:tcPr>
          <w:p w14:paraId="78DA2B0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64B1F86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1A932BE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14:paraId="1B084EB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5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3FD94F7C" w14:textId="77777777" w:rsidTr="00B140FD">
        <w:tc>
          <w:tcPr>
            <w:tcW w:w="1880" w:type="dxa"/>
            <w:vAlign w:val="center"/>
          </w:tcPr>
          <w:p w14:paraId="1430A18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0% GOF-PVDF</w:t>
            </w:r>
          </w:p>
        </w:tc>
        <w:tc>
          <w:tcPr>
            <w:tcW w:w="1650" w:type="dxa"/>
            <w:vAlign w:val="center"/>
          </w:tcPr>
          <w:p w14:paraId="28B144D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06" w:type="dxa"/>
            <w:vAlign w:val="center"/>
          </w:tcPr>
          <w:p w14:paraId="33AB61B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50D0B9B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7271949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  <w:vAlign w:val="center"/>
          </w:tcPr>
          <w:p w14:paraId="0A5D7EE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7C2E14D9" w14:textId="77777777" w:rsidTr="00B140FD">
        <w:tc>
          <w:tcPr>
            <w:tcW w:w="1880" w:type="dxa"/>
            <w:vAlign w:val="center"/>
          </w:tcPr>
          <w:p w14:paraId="0ECB286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% GOF-PVDF</w:t>
            </w:r>
          </w:p>
        </w:tc>
        <w:tc>
          <w:tcPr>
            <w:tcW w:w="1650" w:type="dxa"/>
            <w:vAlign w:val="center"/>
          </w:tcPr>
          <w:p w14:paraId="22D9E7E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06" w:type="dxa"/>
            <w:vAlign w:val="center"/>
          </w:tcPr>
          <w:p w14:paraId="1CA1BB9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03A67EA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25567F2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  <w:vAlign w:val="center"/>
          </w:tcPr>
          <w:p w14:paraId="0257C50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4B430D8" w14:textId="77777777" w:rsidTr="00B140FD">
        <w:tc>
          <w:tcPr>
            <w:tcW w:w="1880" w:type="dxa"/>
            <w:vAlign w:val="center"/>
          </w:tcPr>
          <w:p w14:paraId="0EE2C65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% GOF-PVDF</w:t>
            </w:r>
          </w:p>
        </w:tc>
        <w:tc>
          <w:tcPr>
            <w:tcW w:w="1650" w:type="dxa"/>
            <w:vAlign w:val="center"/>
          </w:tcPr>
          <w:p w14:paraId="2CDFCB9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06" w:type="dxa"/>
            <w:vAlign w:val="center"/>
          </w:tcPr>
          <w:p w14:paraId="20929E2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33CAE5E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09E2F30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  <w:vAlign w:val="center"/>
          </w:tcPr>
          <w:p w14:paraId="62918BF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9B07688" w14:textId="77777777" w:rsidTr="00B140FD">
        <w:tc>
          <w:tcPr>
            <w:tcW w:w="1880" w:type="dxa"/>
            <w:vAlign w:val="center"/>
          </w:tcPr>
          <w:p w14:paraId="0FC2905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% GOF-PVDF</w:t>
            </w:r>
          </w:p>
        </w:tc>
        <w:tc>
          <w:tcPr>
            <w:tcW w:w="1650" w:type="dxa"/>
            <w:vAlign w:val="center"/>
          </w:tcPr>
          <w:p w14:paraId="3627D9C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06" w:type="dxa"/>
            <w:vAlign w:val="center"/>
          </w:tcPr>
          <w:p w14:paraId="31D9A8E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0630FC4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204A4A1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  <w:vAlign w:val="center"/>
          </w:tcPr>
          <w:p w14:paraId="5D0A281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2F62B53E" w14:textId="77777777" w:rsidTr="00B140FD">
        <w:tc>
          <w:tcPr>
            <w:tcW w:w="1880" w:type="dxa"/>
            <w:vAlign w:val="center"/>
          </w:tcPr>
          <w:p w14:paraId="31C0357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0% GOF-PVDF</w:t>
            </w:r>
          </w:p>
        </w:tc>
        <w:tc>
          <w:tcPr>
            <w:tcW w:w="1650" w:type="dxa"/>
            <w:vAlign w:val="center"/>
          </w:tcPr>
          <w:p w14:paraId="35D106C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06" w:type="dxa"/>
            <w:vAlign w:val="center"/>
          </w:tcPr>
          <w:p w14:paraId="2EFED31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00F60E4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7A8E6E3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vAlign w:val="center"/>
          </w:tcPr>
          <w:p w14:paraId="4528200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6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648993FF" w14:textId="77777777" w:rsidTr="00B140FD">
        <w:tc>
          <w:tcPr>
            <w:tcW w:w="1880" w:type="dxa"/>
            <w:vAlign w:val="center"/>
          </w:tcPr>
          <w:p w14:paraId="78CFE48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Graphene-PE</w:t>
            </w:r>
          </w:p>
        </w:tc>
        <w:tc>
          <w:tcPr>
            <w:tcW w:w="1650" w:type="dxa"/>
            <w:vAlign w:val="center"/>
          </w:tcPr>
          <w:p w14:paraId="5A7F53E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06" w:type="dxa"/>
            <w:vAlign w:val="center"/>
          </w:tcPr>
          <w:p w14:paraId="61C1BF2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vAlign w:val="center"/>
          </w:tcPr>
          <w:p w14:paraId="60CFCC0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1ED4237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60" w:type="dxa"/>
            <w:vAlign w:val="center"/>
          </w:tcPr>
          <w:p w14:paraId="4B61085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7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0EFC9A8E" w14:textId="77777777" w:rsidTr="00752A33">
        <w:trPr>
          <w:trHeight w:val="100"/>
        </w:trPr>
        <w:tc>
          <w:tcPr>
            <w:tcW w:w="1880" w:type="dxa"/>
            <w:vAlign w:val="center"/>
          </w:tcPr>
          <w:p w14:paraId="0CFF85C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arbon-PDMS-1</w:t>
            </w:r>
          </w:p>
        </w:tc>
        <w:tc>
          <w:tcPr>
            <w:tcW w:w="1650" w:type="dxa"/>
            <w:vAlign w:val="center"/>
          </w:tcPr>
          <w:p w14:paraId="41BC5C4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06" w:type="dxa"/>
            <w:vAlign w:val="center"/>
          </w:tcPr>
          <w:p w14:paraId="722D6EC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53FFB7B6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vAlign w:val="center"/>
          </w:tcPr>
          <w:p w14:paraId="14379ED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60" w:type="dxa"/>
            <w:vAlign w:val="center"/>
          </w:tcPr>
          <w:p w14:paraId="34D5F3F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5C4A09" w:rsidRPr="005C4A09" w14:paraId="4732FF07" w14:textId="77777777" w:rsidTr="00B140FD"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0BC1F4E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Carbon-PDMS-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ADE22E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26EDECF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0A8423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1-sun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2009E8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CCD9DFF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8</w:t>
            </w:r>
            <w:r w:rsidRPr="005C4A0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bookmarkEnd w:id="1"/>
    </w:tbl>
    <w:p w14:paraId="0C68043E" w14:textId="77777777" w:rsidR="00B140FD" w:rsidRPr="005C4A09" w:rsidRDefault="00B140FD" w:rsidP="003F00E5">
      <w:pPr>
        <w:spacing w:line="30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1677368" w14:textId="77777777" w:rsidR="00077C02" w:rsidRPr="005C4A09" w:rsidRDefault="00077C02" w:rsidP="003F00E5">
      <w:pPr>
        <w:widowControl/>
        <w:spacing w:after="12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4A09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r w:rsidRPr="005C4A09">
        <w:rPr>
          <w:rFonts w:ascii="Times New Roman" w:hAnsi="Times New Roman" w:cs="Times New Roman"/>
          <w:sz w:val="24"/>
          <w:szCs w:val="24"/>
        </w:rPr>
        <w:t>Comparison of three photothermal mechanisms for efficient de-icing</w:t>
      </w:r>
    </w:p>
    <w:tbl>
      <w:tblPr>
        <w:tblStyle w:val="af4"/>
        <w:tblW w:w="17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980"/>
        <w:gridCol w:w="1800"/>
        <w:gridCol w:w="3780"/>
        <w:gridCol w:w="630"/>
        <w:gridCol w:w="2065"/>
        <w:gridCol w:w="1900"/>
        <w:gridCol w:w="1901"/>
        <w:gridCol w:w="1901"/>
      </w:tblGrid>
      <w:tr w:rsidR="005C4A09" w:rsidRPr="005C4A09" w14:paraId="3E439559" w14:textId="77777777" w:rsidTr="00B140FD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380C" w14:textId="124F0A91" w:rsidR="00077C02" w:rsidRPr="005C4A09" w:rsidRDefault="00BE31D8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echanis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E0FA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avelength/n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AEA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olar absorbanc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788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e-icing performance</w:t>
            </w:r>
          </w:p>
        </w:tc>
        <w:tc>
          <w:tcPr>
            <w:tcW w:w="630" w:type="dxa"/>
            <w:vAlign w:val="center"/>
          </w:tcPr>
          <w:p w14:paraId="5BFDDB84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fs</w:t>
            </w:r>
          </w:p>
        </w:tc>
        <w:tc>
          <w:tcPr>
            <w:tcW w:w="2065" w:type="dxa"/>
            <w:vMerge w:val="restart"/>
          </w:tcPr>
          <w:p w14:paraId="34DB416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5A69D0B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8788EF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412549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04588737" w14:textId="77777777" w:rsidTr="00B140FD"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14:paraId="41C53A2B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lastRenderedPageBreak/>
              <w:t>Plasmonic localized heatin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6555E5C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300 - 25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411C7FC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&gt; 90%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49320336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CNT: 196 s, -10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,1.5-sun</w:t>
            </w:r>
          </w:p>
          <w:p w14:paraId="1EB20157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Ag: 185 s, -10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,1.5-sun</w:t>
            </w:r>
          </w:p>
          <w:p w14:paraId="2DEA2E77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CNT: 358 s, -15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2-sun</w:t>
            </w:r>
          </w:p>
          <w:p w14:paraId="0C054621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Ag: 270 s, -15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2-sun</w:t>
            </w:r>
          </w:p>
        </w:tc>
        <w:tc>
          <w:tcPr>
            <w:tcW w:w="630" w:type="dxa"/>
            <w:vAlign w:val="center"/>
          </w:tcPr>
          <w:p w14:paraId="41600A9F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0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1C845D2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1CF6E13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62A9CF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BD5CE4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02D9ADE5" w14:textId="77777777" w:rsidTr="00B140FD">
        <w:tc>
          <w:tcPr>
            <w:tcW w:w="1615" w:type="dxa"/>
            <w:vMerge/>
            <w:vAlign w:val="center"/>
          </w:tcPr>
          <w:p w14:paraId="53480CA4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0E19CA3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400 - 800</w:t>
            </w:r>
          </w:p>
        </w:tc>
        <w:tc>
          <w:tcPr>
            <w:tcW w:w="1800" w:type="dxa"/>
            <w:vAlign w:val="center"/>
          </w:tcPr>
          <w:p w14:paraId="0E707E20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Mean absorption is a function of total film thickness</w:t>
            </w:r>
          </w:p>
        </w:tc>
        <w:tc>
          <w:tcPr>
            <w:tcW w:w="3780" w:type="dxa"/>
            <w:vAlign w:val="center"/>
          </w:tcPr>
          <w:p w14:paraId="0CA33DB0" w14:textId="4392F741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Polyvinylidene fluoride-coating, 2.4-sun</w:t>
            </w:r>
          </w:p>
          <w:p w14:paraId="6D8234EB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time N/A</w:t>
            </w:r>
          </w:p>
        </w:tc>
        <w:tc>
          <w:tcPr>
            <w:tcW w:w="630" w:type="dxa"/>
            <w:vAlign w:val="center"/>
          </w:tcPr>
          <w:p w14:paraId="37350D1D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3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0944E13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327FA52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5EEFA1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1BFE38E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26D84EEB" w14:textId="77777777" w:rsidTr="00B140FD">
        <w:tc>
          <w:tcPr>
            <w:tcW w:w="1615" w:type="dxa"/>
            <w:vMerge/>
            <w:vAlign w:val="center"/>
          </w:tcPr>
          <w:p w14:paraId="73F0D19A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78A5EF9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visible spectral range</w:t>
            </w:r>
          </w:p>
        </w:tc>
        <w:tc>
          <w:tcPr>
            <w:tcW w:w="1800" w:type="dxa"/>
            <w:vAlign w:val="center"/>
          </w:tcPr>
          <w:p w14:paraId="10E655B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gt; 96% </w:t>
            </w:r>
          </w:p>
        </w:tc>
        <w:tc>
          <w:tcPr>
            <w:tcW w:w="3780" w:type="dxa"/>
            <w:vAlign w:val="center"/>
          </w:tcPr>
          <w:p w14:paraId="6F742FAA" w14:textId="78244C74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ser surface direct writing Al, FDTS, 190 s, -30 °C, 30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-sun</w:t>
            </w:r>
          </w:p>
        </w:tc>
        <w:tc>
          <w:tcPr>
            <w:tcW w:w="630" w:type="dxa"/>
            <w:vAlign w:val="center"/>
          </w:tcPr>
          <w:p w14:paraId="57557E33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1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05D744A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E721B4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A8E483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F76423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4B3BDE97" w14:textId="77777777" w:rsidTr="00B140FD">
        <w:tc>
          <w:tcPr>
            <w:tcW w:w="1615" w:type="dxa"/>
            <w:vMerge/>
            <w:vAlign w:val="center"/>
          </w:tcPr>
          <w:p w14:paraId="535853BA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7E90F5E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200 - 1100</w:t>
            </w:r>
          </w:p>
        </w:tc>
        <w:tc>
          <w:tcPr>
            <w:tcW w:w="1800" w:type="dxa"/>
            <w:vAlign w:val="center"/>
          </w:tcPr>
          <w:p w14:paraId="1A36E8B4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&gt; 90%</w:t>
            </w:r>
          </w:p>
        </w:tc>
        <w:tc>
          <w:tcPr>
            <w:tcW w:w="3780" w:type="dxa"/>
            <w:vAlign w:val="center"/>
          </w:tcPr>
          <w:p w14:paraId="4789FB03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oth-eye-inspired texturing surfaces, 260 s, -15 °C, 10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heated in a drying-oven</w:t>
            </w:r>
          </w:p>
        </w:tc>
        <w:tc>
          <w:tcPr>
            <w:tcW w:w="630" w:type="dxa"/>
            <w:vAlign w:val="center"/>
          </w:tcPr>
          <w:p w14:paraId="136F6FB8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2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vMerge/>
          </w:tcPr>
          <w:p w14:paraId="351DA03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4C98249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3BF863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58C1CD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0775D644" w14:textId="77777777" w:rsidTr="00B140FD">
        <w:tc>
          <w:tcPr>
            <w:tcW w:w="1615" w:type="dxa"/>
            <w:vMerge/>
            <w:vAlign w:val="center"/>
          </w:tcPr>
          <w:p w14:paraId="52D7294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2358AF7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300 - 700</w:t>
            </w:r>
          </w:p>
        </w:tc>
        <w:tc>
          <w:tcPr>
            <w:tcW w:w="1800" w:type="dxa"/>
            <w:vAlign w:val="center"/>
          </w:tcPr>
          <w:p w14:paraId="1C50340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vAlign w:val="center"/>
          </w:tcPr>
          <w:p w14:paraId="4BE9F665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  <w:t xml:space="preserve">Au nanoparticles (20 ± 5 nm), 10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  <w:t>L, 0.3-sun</w:t>
            </w:r>
          </w:p>
        </w:tc>
        <w:tc>
          <w:tcPr>
            <w:tcW w:w="630" w:type="dxa"/>
            <w:vAlign w:val="center"/>
          </w:tcPr>
          <w:p w14:paraId="699E5D73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4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7B74000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C322B6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1BB7782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889BF1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78A716BB" w14:textId="77777777" w:rsidTr="00B140FD">
        <w:tc>
          <w:tcPr>
            <w:tcW w:w="1615" w:type="dxa"/>
            <w:vMerge/>
            <w:vAlign w:val="center"/>
          </w:tcPr>
          <w:p w14:paraId="4EA9A58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5D40EA90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500 - 1000</w:t>
            </w:r>
          </w:p>
        </w:tc>
        <w:tc>
          <w:tcPr>
            <w:tcW w:w="1800" w:type="dxa"/>
            <w:vAlign w:val="center"/>
          </w:tcPr>
          <w:p w14:paraId="1E73761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&gt; 88%</w:t>
            </w:r>
          </w:p>
        </w:tc>
        <w:tc>
          <w:tcPr>
            <w:tcW w:w="3780" w:type="dxa"/>
            <w:vAlign w:val="center"/>
          </w:tcPr>
          <w:p w14:paraId="4E856F9F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TiN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-PTFE film, 15 s, -10 °C, relative humidity 70 ± 5%, 25 × 25 mm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rea, 10-sun</w:t>
            </w:r>
          </w:p>
        </w:tc>
        <w:tc>
          <w:tcPr>
            <w:tcW w:w="630" w:type="dxa"/>
            <w:vAlign w:val="center"/>
          </w:tcPr>
          <w:p w14:paraId="701813DB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0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6BEA46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3AB505C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DAAF29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229622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36C412D0" w14:textId="77777777" w:rsidTr="00B140FD">
        <w:tc>
          <w:tcPr>
            <w:tcW w:w="1615" w:type="dxa"/>
            <w:vMerge/>
            <w:vAlign w:val="center"/>
          </w:tcPr>
          <w:p w14:paraId="3D1FF65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0E3A9C4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295 - 2500</w:t>
            </w:r>
          </w:p>
        </w:tc>
        <w:tc>
          <w:tcPr>
            <w:tcW w:w="1800" w:type="dxa"/>
            <w:vAlign w:val="center"/>
          </w:tcPr>
          <w:p w14:paraId="7989675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3780" w:type="dxa"/>
            <w:vAlign w:val="center"/>
          </w:tcPr>
          <w:p w14:paraId="274E6CDE" w14:textId="4DC3D6D9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Low-emissivity solar-assisted superhydrophobic coating, 380 s, -15 °C, 10 mL, 1-sun</w:t>
            </w:r>
          </w:p>
        </w:tc>
        <w:tc>
          <w:tcPr>
            <w:tcW w:w="630" w:type="dxa"/>
            <w:vAlign w:val="center"/>
          </w:tcPr>
          <w:p w14:paraId="06B348A9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26F71DD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7141700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767417C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5EC1401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177B464E" w14:textId="77777777" w:rsidTr="00B140FD">
        <w:tc>
          <w:tcPr>
            <w:tcW w:w="1615" w:type="dxa"/>
            <w:vMerge/>
            <w:vAlign w:val="center"/>
          </w:tcPr>
          <w:p w14:paraId="1B127D5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2F5F734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300 - 2500</w:t>
            </w:r>
          </w:p>
        </w:tc>
        <w:tc>
          <w:tcPr>
            <w:tcW w:w="1800" w:type="dxa"/>
            <w:vAlign w:val="center"/>
          </w:tcPr>
          <w:p w14:paraId="7BD5801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~90%</w:t>
            </w:r>
          </w:p>
        </w:tc>
        <w:tc>
          <w:tcPr>
            <w:tcW w:w="3780" w:type="dxa"/>
            <w:vAlign w:val="center"/>
          </w:tcPr>
          <w:p w14:paraId="489FFFBF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Superhydrophobic selective solar absorber, 67 s, -15 ± 1 °C, ice sheet, 1-sun</w:t>
            </w:r>
          </w:p>
        </w:tc>
        <w:tc>
          <w:tcPr>
            <w:tcW w:w="630" w:type="dxa"/>
            <w:vAlign w:val="center"/>
          </w:tcPr>
          <w:p w14:paraId="3D2312EF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6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059A3EC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09673DF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58C13F9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8B15E4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3C304861" w14:textId="77777777" w:rsidTr="00B140FD">
        <w:tc>
          <w:tcPr>
            <w:tcW w:w="1615" w:type="dxa"/>
            <w:vMerge/>
            <w:vAlign w:val="center"/>
          </w:tcPr>
          <w:p w14:paraId="6F44D6C1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3EEFA1B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ultraviolet and near-infrared light</w:t>
            </w:r>
          </w:p>
        </w:tc>
        <w:tc>
          <w:tcPr>
            <w:tcW w:w="1800" w:type="dxa"/>
            <w:vAlign w:val="center"/>
          </w:tcPr>
          <w:p w14:paraId="0A1B25F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&gt; 90%</w:t>
            </w:r>
          </w:p>
        </w:tc>
        <w:tc>
          <w:tcPr>
            <w:tcW w:w="3780" w:type="dxa"/>
            <w:vAlign w:val="center"/>
          </w:tcPr>
          <w:p w14:paraId="4E8C820B" w14:textId="37C1766D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mbedding cesium-doped tungsten </w:t>
            </w:r>
            <w:r w:rsidR="00BE31D8"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trioxide and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enzotriazole nanoparticles into a thin resin film, 260 s</w:t>
            </w:r>
          </w:p>
        </w:tc>
        <w:tc>
          <w:tcPr>
            <w:tcW w:w="630" w:type="dxa"/>
            <w:vAlign w:val="center"/>
          </w:tcPr>
          <w:p w14:paraId="7F65CFDC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5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7FE4326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706E0FC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95F287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2A056D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66C4AD79" w14:textId="77777777" w:rsidTr="00B140FD">
        <w:tc>
          <w:tcPr>
            <w:tcW w:w="1615" w:type="dxa"/>
            <w:vMerge/>
            <w:vAlign w:val="center"/>
          </w:tcPr>
          <w:p w14:paraId="235575A6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208F34E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300 - 1300</w:t>
            </w:r>
          </w:p>
        </w:tc>
        <w:tc>
          <w:tcPr>
            <w:tcW w:w="1800" w:type="dxa"/>
            <w:vAlign w:val="center"/>
          </w:tcPr>
          <w:p w14:paraId="30EE36D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&gt; 97%</w:t>
            </w:r>
          </w:p>
        </w:tc>
        <w:tc>
          <w:tcPr>
            <w:tcW w:w="3780" w:type="dxa"/>
            <w:vAlign w:val="center"/>
          </w:tcPr>
          <w:p w14:paraId="3DBAF900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TiN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ting, 3s, -10 °C, 10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0-sun</w:t>
            </w:r>
          </w:p>
        </w:tc>
        <w:tc>
          <w:tcPr>
            <w:tcW w:w="630" w:type="dxa"/>
            <w:vAlign w:val="center"/>
          </w:tcPr>
          <w:p w14:paraId="48EF4A7E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9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1F09A74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5063310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85C920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25B61D2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2DF221DC" w14:textId="77777777" w:rsidTr="00B140FD">
        <w:tc>
          <w:tcPr>
            <w:tcW w:w="1615" w:type="dxa"/>
            <w:vMerge/>
            <w:vAlign w:val="center"/>
          </w:tcPr>
          <w:p w14:paraId="223FE24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07D8D08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400-1400</w:t>
            </w:r>
          </w:p>
        </w:tc>
        <w:tc>
          <w:tcPr>
            <w:tcW w:w="1800" w:type="dxa"/>
            <w:vAlign w:val="center"/>
          </w:tcPr>
          <w:p w14:paraId="23C3B15E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3780" w:type="dxa"/>
            <w:vAlign w:val="center"/>
          </w:tcPr>
          <w:p w14:paraId="25782816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PMMA-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iAg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N/A</w:t>
            </w:r>
          </w:p>
        </w:tc>
        <w:tc>
          <w:tcPr>
            <w:tcW w:w="630" w:type="dxa"/>
            <w:vAlign w:val="center"/>
          </w:tcPr>
          <w:p w14:paraId="0DA68BAB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9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4948D10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0987ABF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4DD2C4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3F94C5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5D0A0BBC" w14:textId="77777777" w:rsidTr="00B140FD">
        <w:tc>
          <w:tcPr>
            <w:tcW w:w="1615" w:type="dxa"/>
            <w:vMerge/>
            <w:vAlign w:val="center"/>
          </w:tcPr>
          <w:p w14:paraId="3D09CB9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  <w:vAlign w:val="center"/>
          </w:tcPr>
          <w:p w14:paraId="3BD525F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300 - 2500</w:t>
            </w:r>
          </w:p>
        </w:tc>
        <w:tc>
          <w:tcPr>
            <w:tcW w:w="1800" w:type="dxa"/>
            <w:vAlign w:val="center"/>
          </w:tcPr>
          <w:p w14:paraId="7B1D7B91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&gt; 95%</w:t>
            </w:r>
          </w:p>
        </w:tc>
        <w:tc>
          <w:tcPr>
            <w:tcW w:w="3780" w:type="dxa"/>
            <w:vAlign w:val="center"/>
          </w:tcPr>
          <w:p w14:paraId="351A74E5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Fluorinated biochar/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TiN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600 s, -20 °C, 1 mm-thick ice layer, 1-sun</w:t>
            </w:r>
          </w:p>
        </w:tc>
        <w:tc>
          <w:tcPr>
            <w:tcW w:w="630" w:type="dxa"/>
            <w:vAlign w:val="center"/>
          </w:tcPr>
          <w:p w14:paraId="53033B8C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7</w:t>
            </w:r>
            <w:r w:rsidRPr="005C4A09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3E10593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143AF69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512920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479504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33C14D9F" w14:textId="77777777" w:rsidTr="00B140FD">
        <w:tc>
          <w:tcPr>
            <w:tcW w:w="1615" w:type="dxa"/>
            <w:vMerge w:val="restart"/>
            <w:vAlign w:val="center"/>
          </w:tcPr>
          <w:p w14:paraId="657117DE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C4A0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on-radiative relaxation</w:t>
            </w:r>
          </w:p>
        </w:tc>
        <w:tc>
          <w:tcPr>
            <w:tcW w:w="1980" w:type="dxa"/>
            <w:vAlign w:val="center"/>
          </w:tcPr>
          <w:p w14:paraId="3EAD810E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250 - 1600</w:t>
            </w:r>
          </w:p>
        </w:tc>
        <w:tc>
          <w:tcPr>
            <w:tcW w:w="1800" w:type="dxa"/>
            <w:vAlign w:val="center"/>
          </w:tcPr>
          <w:p w14:paraId="213CD506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&gt; 91%</w:t>
            </w:r>
          </w:p>
        </w:tc>
        <w:tc>
          <w:tcPr>
            <w:tcW w:w="3780" w:type="dxa"/>
            <w:vAlign w:val="center"/>
          </w:tcPr>
          <w:p w14:paraId="35C4FFFA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CuFeMnO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PDMS,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2 min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4.6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°C, 0.4~0.5-sun</w:t>
            </w:r>
          </w:p>
        </w:tc>
        <w:tc>
          <w:tcPr>
            <w:tcW w:w="630" w:type="dxa"/>
            <w:vAlign w:val="center"/>
          </w:tcPr>
          <w:p w14:paraId="619CE785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5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5B6AC10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97B9F4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69A450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757F0E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1B0DBEFF" w14:textId="77777777" w:rsidTr="00B140FD">
        <w:tc>
          <w:tcPr>
            <w:tcW w:w="1615" w:type="dxa"/>
            <w:vMerge/>
            <w:vAlign w:val="center"/>
          </w:tcPr>
          <w:p w14:paraId="19CB8ABB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095E3BA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Ultraviolet-visible region and near infrared region</w:t>
            </w:r>
          </w:p>
        </w:tc>
        <w:tc>
          <w:tcPr>
            <w:tcW w:w="1800" w:type="dxa"/>
            <w:vAlign w:val="center"/>
          </w:tcPr>
          <w:p w14:paraId="014E2E7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&gt; 91%</w:t>
            </w:r>
          </w:p>
        </w:tc>
        <w:tc>
          <w:tcPr>
            <w:tcW w:w="3780" w:type="dxa"/>
            <w:vAlign w:val="center"/>
          </w:tcPr>
          <w:p w14:paraId="2F59412E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Condensate self-removing solar anti-icing /frosting surface, ice free even under an ambient environment of -50 °C, 1-sun</w:t>
            </w:r>
          </w:p>
        </w:tc>
        <w:tc>
          <w:tcPr>
            <w:tcW w:w="630" w:type="dxa"/>
            <w:vAlign w:val="center"/>
          </w:tcPr>
          <w:p w14:paraId="0E26532A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4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F511BE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15A76FF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537F94F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082F56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3F3FEA0C" w14:textId="77777777" w:rsidTr="00B140FD">
        <w:tc>
          <w:tcPr>
            <w:tcW w:w="1615" w:type="dxa"/>
            <w:vMerge/>
            <w:vAlign w:val="center"/>
          </w:tcPr>
          <w:p w14:paraId="79650E28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4DD065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500 - 1500</w:t>
            </w:r>
          </w:p>
        </w:tc>
        <w:tc>
          <w:tcPr>
            <w:tcW w:w="1800" w:type="dxa"/>
            <w:vAlign w:val="center"/>
          </w:tcPr>
          <w:p w14:paraId="1E495AE0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3780" w:type="dxa"/>
            <w:vAlign w:val="center"/>
          </w:tcPr>
          <w:p w14:paraId="7F301558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ably corrosive superhydrophobic coating with photothermal effect (DCSCPE), -30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°C,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-sun</w:t>
            </w:r>
          </w:p>
        </w:tc>
        <w:tc>
          <w:tcPr>
            <w:tcW w:w="630" w:type="dxa"/>
            <w:vAlign w:val="center"/>
          </w:tcPr>
          <w:p w14:paraId="72AFC63B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3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5C54A99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36FBC05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730E3D9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45EADD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212911F8" w14:textId="77777777" w:rsidTr="00B140FD">
        <w:tc>
          <w:tcPr>
            <w:tcW w:w="1615" w:type="dxa"/>
            <w:vMerge/>
            <w:vAlign w:val="center"/>
          </w:tcPr>
          <w:p w14:paraId="12029924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8B9B83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400 - 800</w:t>
            </w:r>
          </w:p>
        </w:tc>
        <w:tc>
          <w:tcPr>
            <w:tcW w:w="1800" w:type="dxa"/>
            <w:vAlign w:val="center"/>
          </w:tcPr>
          <w:p w14:paraId="57DC1FE4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3780" w:type="dxa"/>
            <w:vAlign w:val="center"/>
          </w:tcPr>
          <w:p w14:paraId="32C063D7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Photothermal trap, 50 – 300 s, 1.8-sun, -25 °C (</w:t>
            </w:r>
            <w:r w:rsidRPr="005C4A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17.3 W m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2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630" w:type="dxa"/>
            <w:vAlign w:val="center"/>
          </w:tcPr>
          <w:p w14:paraId="19C30C2B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1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AB6980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79F3062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7B40F10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56C273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14E658F8" w14:textId="77777777" w:rsidTr="00B140FD">
        <w:tc>
          <w:tcPr>
            <w:tcW w:w="1615" w:type="dxa"/>
            <w:vMerge w:val="restart"/>
            <w:vAlign w:val="center"/>
          </w:tcPr>
          <w:p w14:paraId="3FA31848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mal vibration in molecules</w:t>
            </w:r>
          </w:p>
        </w:tc>
        <w:tc>
          <w:tcPr>
            <w:tcW w:w="1980" w:type="dxa"/>
            <w:vAlign w:val="center"/>
          </w:tcPr>
          <w:p w14:paraId="6EE75D0B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300 - 850</w:t>
            </w:r>
          </w:p>
        </w:tc>
        <w:tc>
          <w:tcPr>
            <w:tcW w:w="1800" w:type="dxa"/>
            <w:vAlign w:val="center"/>
          </w:tcPr>
          <w:p w14:paraId="3CE95580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&gt; 95%</w:t>
            </w:r>
          </w:p>
        </w:tc>
        <w:tc>
          <w:tcPr>
            <w:tcW w:w="3780" w:type="dxa"/>
            <w:vAlign w:val="center"/>
          </w:tcPr>
          <w:p w14:paraId="5E81D58E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(CNTs)-SiO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5 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ice layer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20 ℃, 10 mL, 10-sun</w:t>
            </w:r>
          </w:p>
        </w:tc>
        <w:tc>
          <w:tcPr>
            <w:tcW w:w="630" w:type="dxa"/>
            <w:vAlign w:val="center"/>
          </w:tcPr>
          <w:p w14:paraId="35EAA26C" w14:textId="77777777" w:rsidR="00077C02" w:rsidRPr="005C4A09" w:rsidRDefault="00077C02" w:rsidP="00BE31D8">
            <w:pPr>
              <w:widowControl/>
              <w:spacing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7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0565CA0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D050CC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5C7B65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9A9DF3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1AAC6D51" w14:textId="77777777" w:rsidTr="00B140FD">
        <w:tc>
          <w:tcPr>
            <w:tcW w:w="1615" w:type="dxa"/>
            <w:vMerge/>
            <w:vAlign w:val="center"/>
          </w:tcPr>
          <w:p w14:paraId="63EFD6D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311F184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280 - 2500</w:t>
            </w:r>
          </w:p>
        </w:tc>
        <w:tc>
          <w:tcPr>
            <w:tcW w:w="1800" w:type="dxa"/>
            <w:vAlign w:val="center"/>
          </w:tcPr>
          <w:p w14:paraId="626B0EA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PMHS-ink/PET&gt;90%</w:t>
            </w:r>
          </w:p>
          <w:p w14:paraId="401DCAE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PMHS-Ink/Ni-P/PET &gt; 97%</w:t>
            </w:r>
          </w:p>
          <w:p w14:paraId="51FDCD2B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Ni-P/PET&gt;85%</w:t>
            </w:r>
          </w:p>
        </w:tc>
        <w:tc>
          <w:tcPr>
            <w:tcW w:w="3780" w:type="dxa"/>
            <w:vAlign w:val="center"/>
          </w:tcPr>
          <w:p w14:paraId="10B4CEE1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PMHS-Ink/Ni-P/PET435 s ± 27 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PMHS-Ink/PET 678 s ± 63 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Ni-P/PET 692 s ± 77 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0 ℃, 10 </w:t>
            </w:r>
            <w:proofErr w:type="spellStart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, 1-sun</w:t>
            </w:r>
          </w:p>
        </w:tc>
        <w:tc>
          <w:tcPr>
            <w:tcW w:w="630" w:type="dxa"/>
            <w:vAlign w:val="center"/>
          </w:tcPr>
          <w:p w14:paraId="03714291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60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2B136A5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2E2CE1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72091D52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2B6D23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5787F7E5" w14:textId="77777777" w:rsidTr="00B140FD">
        <w:tc>
          <w:tcPr>
            <w:tcW w:w="1615" w:type="dxa"/>
            <w:vMerge/>
            <w:vAlign w:val="center"/>
          </w:tcPr>
          <w:p w14:paraId="63EA794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53B126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380 - 2500</w:t>
            </w:r>
          </w:p>
        </w:tc>
        <w:tc>
          <w:tcPr>
            <w:tcW w:w="1800" w:type="dxa"/>
            <w:vAlign w:val="center"/>
          </w:tcPr>
          <w:p w14:paraId="363EA89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96.3%</w:t>
            </w:r>
          </w:p>
        </w:tc>
        <w:tc>
          <w:tcPr>
            <w:tcW w:w="3780" w:type="dxa"/>
            <w:vAlign w:val="center"/>
          </w:tcPr>
          <w:p w14:paraId="1CD60C76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Cu-OTS + CNT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s, 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ice layer,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℃, 1 sun</w:t>
            </w:r>
          </w:p>
        </w:tc>
        <w:tc>
          <w:tcPr>
            <w:tcW w:w="630" w:type="dxa"/>
            <w:vAlign w:val="center"/>
          </w:tcPr>
          <w:p w14:paraId="5AA8C469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6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1783DD2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38C8791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7DDB13B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5891416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6C63B5C0" w14:textId="77777777" w:rsidTr="00B140FD">
        <w:tc>
          <w:tcPr>
            <w:tcW w:w="1615" w:type="dxa"/>
            <w:vMerge/>
            <w:vAlign w:val="center"/>
          </w:tcPr>
          <w:p w14:paraId="163DEB5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07AA965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300 - 2500</w:t>
            </w:r>
          </w:p>
        </w:tc>
        <w:tc>
          <w:tcPr>
            <w:tcW w:w="1800" w:type="dxa"/>
            <w:vAlign w:val="center"/>
          </w:tcPr>
          <w:p w14:paraId="5CC16F64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Cu-Ag &amp; Cu-CNT &gt; 90%</w:t>
            </w:r>
          </w:p>
        </w:tc>
        <w:tc>
          <w:tcPr>
            <w:tcW w:w="3780" w:type="dxa"/>
            <w:vAlign w:val="center"/>
          </w:tcPr>
          <w:p w14:paraId="03DB3828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CNT: 196 s, -10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,1.5-sun</w:t>
            </w:r>
          </w:p>
          <w:p w14:paraId="0C060E6E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Ag: 185 s, -10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,1.5-sun</w:t>
            </w:r>
          </w:p>
          <w:p w14:paraId="5F6458C4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CNT: 358 s, -15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2-sun</w:t>
            </w:r>
          </w:p>
          <w:p w14:paraId="27AE49FF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-Ag: 270 s, -15 °C, 6 ± 0.5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2-sun</w:t>
            </w:r>
          </w:p>
        </w:tc>
        <w:tc>
          <w:tcPr>
            <w:tcW w:w="630" w:type="dxa"/>
            <w:vAlign w:val="center"/>
          </w:tcPr>
          <w:p w14:paraId="6459799A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30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579AEB1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6D3A1C5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95DEB8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5322780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64963F46" w14:textId="77777777" w:rsidTr="00B140FD">
        <w:tc>
          <w:tcPr>
            <w:tcW w:w="1615" w:type="dxa"/>
            <w:vMerge/>
            <w:vAlign w:val="center"/>
          </w:tcPr>
          <w:p w14:paraId="484087B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EA2CF1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250 - 2500</w:t>
            </w:r>
          </w:p>
        </w:tc>
        <w:tc>
          <w:tcPr>
            <w:tcW w:w="1800" w:type="dxa"/>
            <w:vAlign w:val="center"/>
          </w:tcPr>
          <w:p w14:paraId="76EFA93A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Coated fabric &gt; 90%</w:t>
            </w:r>
          </w:p>
        </w:tc>
        <w:tc>
          <w:tcPr>
            <w:tcW w:w="3780" w:type="dxa"/>
            <w:vAlign w:val="center"/>
          </w:tcPr>
          <w:p w14:paraId="633C0A48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HCMT-PDMS coatings on glass, 371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HCMT-PDMS coatings on fabric, 306s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20 °C,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-sun</w:t>
            </w:r>
          </w:p>
        </w:tc>
        <w:tc>
          <w:tcPr>
            <w:tcW w:w="630" w:type="dxa"/>
            <w:vAlign w:val="center"/>
          </w:tcPr>
          <w:p w14:paraId="116361D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3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2CAE693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3A06A46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BDE5D0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CA3022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7CB2390F" w14:textId="77777777" w:rsidTr="00B140FD">
        <w:tc>
          <w:tcPr>
            <w:tcW w:w="1615" w:type="dxa"/>
            <w:vMerge/>
            <w:vAlign w:val="center"/>
          </w:tcPr>
          <w:p w14:paraId="7306479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2F5E3B8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300 - 2500</w:t>
            </w:r>
          </w:p>
        </w:tc>
        <w:tc>
          <w:tcPr>
            <w:tcW w:w="1800" w:type="dxa"/>
            <w:vAlign w:val="center"/>
          </w:tcPr>
          <w:p w14:paraId="3E2DDE9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Around 98.4%</w:t>
            </w:r>
          </w:p>
        </w:tc>
        <w:tc>
          <w:tcPr>
            <w:tcW w:w="3780" w:type="dxa"/>
            <w:vAlign w:val="center"/>
          </w:tcPr>
          <w:p w14:paraId="00C10B0B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N-PEGNs10 foam surface, &lt; 20 s, 10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, 25-sun</w:t>
            </w:r>
          </w:p>
        </w:tc>
        <w:tc>
          <w:tcPr>
            <w:tcW w:w="630" w:type="dxa"/>
            <w:vAlign w:val="center"/>
          </w:tcPr>
          <w:p w14:paraId="08D163B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61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3EB183B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4D0D6FFA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178DB89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2EE57F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66356B4B" w14:textId="77777777" w:rsidTr="00B140FD">
        <w:tc>
          <w:tcPr>
            <w:tcW w:w="1615" w:type="dxa"/>
            <w:vMerge/>
            <w:vAlign w:val="center"/>
          </w:tcPr>
          <w:p w14:paraId="5C43DE7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2BAA2B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UV–</w:t>
            </w:r>
            <w:proofErr w:type="spellStart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Visilbe</w:t>
            </w:r>
            <w:proofErr w:type="spellEnd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-NIR spectrometer</w:t>
            </w:r>
          </w:p>
        </w:tc>
        <w:tc>
          <w:tcPr>
            <w:tcW w:w="1800" w:type="dxa"/>
            <w:vAlign w:val="center"/>
          </w:tcPr>
          <w:p w14:paraId="3D005F3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~94.2%</w:t>
            </w:r>
          </w:p>
        </w:tc>
        <w:tc>
          <w:tcPr>
            <w:tcW w:w="3780" w:type="dxa"/>
            <w:vAlign w:val="center"/>
          </w:tcPr>
          <w:p w14:paraId="525228BC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0 s, -18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°C,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0 </w:t>
            </w:r>
            <w:proofErr w:type="spellStart"/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630" w:type="dxa"/>
            <w:vAlign w:val="center"/>
          </w:tcPr>
          <w:p w14:paraId="34F18705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14:paraId="30D592A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0C68B1B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777970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1E9823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39B76656" w14:textId="77777777" w:rsidTr="00B140FD">
        <w:tc>
          <w:tcPr>
            <w:tcW w:w="1615" w:type="dxa"/>
            <w:vMerge/>
            <w:vAlign w:val="center"/>
          </w:tcPr>
          <w:p w14:paraId="2A620AF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E4C7796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250 - 2500</w:t>
            </w:r>
          </w:p>
        </w:tc>
        <w:tc>
          <w:tcPr>
            <w:tcW w:w="1800" w:type="dxa"/>
            <w:vAlign w:val="center"/>
          </w:tcPr>
          <w:p w14:paraId="269469A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&gt; 60%</w:t>
            </w:r>
          </w:p>
        </w:tc>
        <w:tc>
          <w:tcPr>
            <w:tcW w:w="3780" w:type="dxa"/>
            <w:vAlign w:val="center"/>
          </w:tcPr>
          <w:p w14:paraId="26A5A29B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-templated polyethylene glycol diacrylate (PEGDA)/ CNTs (ITPC) coating, -30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°C, 1-sun</w:t>
            </w:r>
          </w:p>
          <w:p w14:paraId="3B5BC89C" w14:textId="77777777" w:rsidR="00077C02" w:rsidRPr="005C4A09" w:rsidRDefault="00077C02" w:rsidP="00752A3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time was not mentioned</w:t>
            </w:r>
          </w:p>
        </w:tc>
        <w:tc>
          <w:tcPr>
            <w:tcW w:w="630" w:type="dxa"/>
            <w:vAlign w:val="center"/>
          </w:tcPr>
          <w:p w14:paraId="4B2BDA45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0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C615B7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6DFF9CC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22D89E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811460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7647D160" w14:textId="77777777" w:rsidTr="00B140FD">
        <w:tc>
          <w:tcPr>
            <w:tcW w:w="1615" w:type="dxa"/>
            <w:vMerge/>
            <w:vAlign w:val="center"/>
          </w:tcPr>
          <w:p w14:paraId="4BDDD72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893817B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295 - 2500</w:t>
            </w:r>
          </w:p>
        </w:tc>
        <w:tc>
          <w:tcPr>
            <w:tcW w:w="1800" w:type="dxa"/>
            <w:vAlign w:val="center"/>
          </w:tcPr>
          <w:p w14:paraId="6DDB19C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~96%</w:t>
            </w:r>
          </w:p>
        </w:tc>
        <w:tc>
          <w:tcPr>
            <w:tcW w:w="3780" w:type="dxa"/>
            <w:vAlign w:val="center"/>
          </w:tcPr>
          <w:p w14:paraId="09780BA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PG-0.3c: -35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melted completely after 500 s, 80 </w:t>
            </w:r>
            <w:proofErr w:type="spellStart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-sun</w:t>
            </w:r>
          </w:p>
        </w:tc>
        <w:tc>
          <w:tcPr>
            <w:tcW w:w="630" w:type="dxa"/>
            <w:vAlign w:val="center"/>
          </w:tcPr>
          <w:p w14:paraId="5D64005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5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06D574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5DB9300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47561F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63B917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407E7BA6" w14:textId="77777777" w:rsidTr="00B140FD">
        <w:tc>
          <w:tcPr>
            <w:tcW w:w="1615" w:type="dxa"/>
            <w:vMerge/>
            <w:vAlign w:val="center"/>
          </w:tcPr>
          <w:p w14:paraId="3C383F98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4EC7D7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vAlign w:val="center"/>
          </w:tcPr>
          <w:p w14:paraId="0F961081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vAlign w:val="center"/>
          </w:tcPr>
          <w:p w14:paraId="0B03E947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0 s, -20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0-sun</w:t>
            </w:r>
          </w:p>
        </w:tc>
        <w:tc>
          <w:tcPr>
            <w:tcW w:w="630" w:type="dxa"/>
            <w:vAlign w:val="center"/>
          </w:tcPr>
          <w:p w14:paraId="3018F60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8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48A41F7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5B583B2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2E1101E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F34326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3F6AF412" w14:textId="77777777" w:rsidTr="00B140FD">
        <w:tc>
          <w:tcPr>
            <w:tcW w:w="1615" w:type="dxa"/>
            <w:vMerge/>
            <w:vAlign w:val="center"/>
          </w:tcPr>
          <w:p w14:paraId="4F5A6E3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B43F951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vAlign w:val="center"/>
          </w:tcPr>
          <w:p w14:paraId="59C08C7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vAlign w:val="center"/>
          </w:tcPr>
          <w:p w14:paraId="4ADA7F1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  <w:t xml:space="preserve">PMX surface: 26 min, -30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°C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  <w:t xml:space="preserve">, 300 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  <w:t>, 0.25-sun; 6 min, 1-sun; 4 min, 1.5-sun</w:t>
            </w:r>
          </w:p>
        </w:tc>
        <w:tc>
          <w:tcPr>
            <w:tcW w:w="630" w:type="dxa"/>
            <w:vAlign w:val="center"/>
          </w:tcPr>
          <w:p w14:paraId="3B4B3DF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2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50963DE5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ED1675D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277273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02826F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4E21C7C1" w14:textId="77777777" w:rsidTr="00B140FD">
        <w:tc>
          <w:tcPr>
            <w:tcW w:w="1615" w:type="dxa"/>
            <w:vMerge/>
            <w:vAlign w:val="center"/>
          </w:tcPr>
          <w:p w14:paraId="05222E6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B5C0E47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vAlign w:val="center"/>
          </w:tcPr>
          <w:p w14:paraId="659C64E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vAlign w:val="center"/>
          </w:tcPr>
          <w:p w14:paraId="3BD6D039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DDA-PDA@CNTs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8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ting surface: 423 s, 2 mm thick ice layer, 1-sun</w:t>
            </w:r>
          </w:p>
        </w:tc>
        <w:tc>
          <w:tcPr>
            <w:tcW w:w="630" w:type="dxa"/>
            <w:vAlign w:val="center"/>
          </w:tcPr>
          <w:p w14:paraId="3AFEF54C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62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62152F3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61C20DB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6C94845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18A6B2B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5625CD9C" w14:textId="77777777" w:rsidTr="00B140FD">
        <w:tc>
          <w:tcPr>
            <w:tcW w:w="1615" w:type="dxa"/>
            <w:vMerge/>
            <w:vAlign w:val="center"/>
          </w:tcPr>
          <w:p w14:paraId="00F90B5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D349C0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200 - 2000</w:t>
            </w:r>
          </w:p>
        </w:tc>
        <w:tc>
          <w:tcPr>
            <w:tcW w:w="1800" w:type="dxa"/>
            <w:vAlign w:val="center"/>
          </w:tcPr>
          <w:p w14:paraId="1651FAA8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~98%</w:t>
            </w:r>
          </w:p>
          <w:p w14:paraId="6209BCB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(Al/CSL)</w:t>
            </w:r>
          </w:p>
        </w:tc>
        <w:tc>
          <w:tcPr>
            <w:tcW w:w="3780" w:type="dxa"/>
            <w:vAlign w:val="center"/>
          </w:tcPr>
          <w:p w14:paraId="2A98E55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l/ CSL: 126 s; Al/PDMS@CS: 269 s; Al/PDMS@CS/CSL: 77 s; Al/p-PDMS/PDMS@CS/CSL: 59 s, -10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 sun</w:t>
            </w:r>
          </w:p>
        </w:tc>
        <w:tc>
          <w:tcPr>
            <w:tcW w:w="630" w:type="dxa"/>
            <w:vAlign w:val="center"/>
          </w:tcPr>
          <w:p w14:paraId="46A1F01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8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4D83E3B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57C3C30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0C1D3AA3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585F2BF2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1BE492CD" w14:textId="77777777" w:rsidTr="00B140FD">
        <w:tc>
          <w:tcPr>
            <w:tcW w:w="1615" w:type="dxa"/>
            <w:vMerge/>
            <w:vAlign w:val="center"/>
          </w:tcPr>
          <w:p w14:paraId="034DCCB1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AB24ECF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200 - 2000</w:t>
            </w:r>
          </w:p>
        </w:tc>
        <w:tc>
          <w:tcPr>
            <w:tcW w:w="1800" w:type="dxa"/>
            <w:vAlign w:val="center"/>
          </w:tcPr>
          <w:p w14:paraId="05863100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~98%</w:t>
            </w:r>
          </w:p>
        </w:tc>
        <w:tc>
          <w:tcPr>
            <w:tcW w:w="3780" w:type="dxa"/>
            <w:vAlign w:val="center"/>
          </w:tcPr>
          <w:p w14:paraId="0812704C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@MNS surface: 240 s, a layer of ice thickness of ~ 3 mm, -15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-sun</w:t>
            </w:r>
          </w:p>
        </w:tc>
        <w:tc>
          <w:tcPr>
            <w:tcW w:w="630" w:type="dxa"/>
            <w:vAlign w:val="center"/>
          </w:tcPr>
          <w:p w14:paraId="466AB5E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49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06D2264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4713622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DAA909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37A0A2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7A4B7F0A" w14:textId="77777777" w:rsidTr="00B140FD">
        <w:tc>
          <w:tcPr>
            <w:tcW w:w="1615" w:type="dxa"/>
            <w:vMerge/>
            <w:vAlign w:val="center"/>
          </w:tcPr>
          <w:p w14:paraId="2AE0760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01C9CD3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vAlign w:val="center"/>
          </w:tcPr>
          <w:p w14:paraId="64B8F98E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vAlign w:val="center"/>
          </w:tcPr>
          <w:p w14:paraId="274AB18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CP: 15 min, ice with a thickness of ~2 mm, -30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1-sun</w:t>
            </w:r>
          </w:p>
        </w:tc>
        <w:tc>
          <w:tcPr>
            <w:tcW w:w="630" w:type="dxa"/>
            <w:vAlign w:val="center"/>
          </w:tcPr>
          <w:p w14:paraId="778A44D6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51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0E7FC50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56B72836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4B8E8B10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679D0C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050B3F78" w14:textId="77777777" w:rsidTr="00B140FD">
        <w:tc>
          <w:tcPr>
            <w:tcW w:w="1615" w:type="dxa"/>
            <w:vMerge/>
            <w:vAlign w:val="center"/>
          </w:tcPr>
          <w:p w14:paraId="3D55A28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9493E02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300 - 800</w:t>
            </w:r>
          </w:p>
        </w:tc>
        <w:tc>
          <w:tcPr>
            <w:tcW w:w="1800" w:type="dxa"/>
            <w:vAlign w:val="center"/>
          </w:tcPr>
          <w:p w14:paraId="29DC9D35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~97%</w:t>
            </w:r>
          </w:p>
          <w:p w14:paraId="0F87C2DD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(PC 10)</w:t>
            </w:r>
          </w:p>
        </w:tc>
        <w:tc>
          <w:tcPr>
            <w:tcW w:w="3780" w:type="dxa"/>
            <w:vAlign w:val="center"/>
          </w:tcPr>
          <w:p w14:paraId="664B4C22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C: 2 mm ice layer frozen, -20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, 0.5-sun and 1-sun</w:t>
            </w:r>
          </w:p>
        </w:tc>
        <w:tc>
          <w:tcPr>
            <w:tcW w:w="630" w:type="dxa"/>
            <w:vAlign w:val="center"/>
          </w:tcPr>
          <w:p w14:paraId="71B4A8D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63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3ABF116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4F0C9F92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3252927C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4CA6ED9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5C4A09" w:rsidRPr="005C4A09" w14:paraId="1404E4B9" w14:textId="77777777" w:rsidTr="00B140FD">
        <w:tc>
          <w:tcPr>
            <w:tcW w:w="1615" w:type="dxa"/>
            <w:vMerge/>
            <w:vAlign w:val="center"/>
          </w:tcPr>
          <w:p w14:paraId="1B8EA0C2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9B9F4DD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DF3999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05578DB3" w14:textId="77777777" w:rsidR="00077C02" w:rsidRPr="005C4A09" w:rsidRDefault="00077C02" w:rsidP="00752A33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50 s, ice layer 2.5 cm × 4.5 cm × 3 mm, -25.5 </w:t>
            </w:r>
            <w:r w:rsidRPr="005C4A09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  <w:r w:rsidRPr="005C4A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4A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5-su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AE3B1B8" w14:textId="77777777" w:rsidR="00077C02" w:rsidRPr="005C4A09" w:rsidRDefault="00077C02" w:rsidP="00752A33">
            <w:pPr>
              <w:widowControl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Pr="005C4A09">
              <w:rPr>
                <w:rFonts w:ascii="Times New Roman" w:hAnsi="Times New Roman" w:cs="Times New Roman"/>
              </w:rPr>
              <w:t>64</w:t>
            </w:r>
            <w:r w:rsidRPr="005C4A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2065" w:type="dxa"/>
            <w:vMerge/>
          </w:tcPr>
          <w:p w14:paraId="5C25A154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0" w:type="dxa"/>
          </w:tcPr>
          <w:p w14:paraId="2AAB0A47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7EB61BC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01" w:type="dxa"/>
          </w:tcPr>
          <w:p w14:paraId="2B55C21F" w14:textId="77777777" w:rsidR="00077C02" w:rsidRPr="005C4A09" w:rsidRDefault="00077C02" w:rsidP="005654B7">
            <w:pPr>
              <w:widowControl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1AC74F4C" w14:textId="20134305" w:rsidR="00301D3C" w:rsidRPr="005C4A09" w:rsidRDefault="00301D3C" w:rsidP="003C3D09">
      <w:pPr>
        <w:widowControl/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FEDE13" w14:textId="77777777" w:rsidR="00301D3C" w:rsidRPr="005C4A09" w:rsidRDefault="00301D3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C4A09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B39D206" w14:textId="2C089D70" w:rsidR="00077C02" w:rsidRPr="005C4A09" w:rsidRDefault="00077C02" w:rsidP="00677D8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5C4A0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References</w:t>
      </w:r>
    </w:p>
    <w:p w14:paraId="243B31F5" w14:textId="349BA316" w:rsidR="00077C02" w:rsidRPr="005C4A09" w:rsidRDefault="00077C02" w:rsidP="00C173BF">
      <w:pPr>
        <w:pStyle w:val="EndNoteBibliography"/>
      </w:pPr>
      <w:bookmarkStart w:id="4" w:name="_ENREF_1"/>
      <w:r w:rsidRPr="005C4A09">
        <w:t>[1]</w:t>
      </w:r>
      <w:r w:rsidRPr="005C4A09">
        <w:tab/>
        <w:t xml:space="preserve">a)H. Memon, K. Mirshahidi, K. A. Zarasvand, K. Golovin, D. S. De Focatiis, K.-S. Choi, X. Hou, </w:t>
      </w:r>
      <w:r w:rsidRPr="005C4A09">
        <w:rPr>
          <w:i/>
        </w:rPr>
        <w:t>J. Mater. Sci.</w:t>
      </w:r>
      <w:r w:rsidRPr="005C4A09">
        <w:t xml:space="preserve"> </w:t>
      </w:r>
      <w:r w:rsidRPr="005C4A09">
        <w:rPr>
          <w:b/>
        </w:rPr>
        <w:t>2021</w:t>
      </w:r>
      <w:r w:rsidRPr="005C4A09">
        <w:t>, 56, 17337;</w:t>
      </w:r>
      <w:bookmarkEnd w:id="4"/>
      <w:r w:rsidRPr="005C4A09">
        <w:t xml:space="preserve"> </w:t>
      </w:r>
      <w:bookmarkStart w:id="5" w:name="_ENREF_2"/>
      <w:r w:rsidRPr="005C4A09">
        <w:t xml:space="preserve">b)F. Guerin, C. Laforte, M.-I. Farinas, J. Perron, </w:t>
      </w:r>
      <w:r w:rsidRPr="005C4A09">
        <w:rPr>
          <w:i/>
        </w:rPr>
        <w:t>Cold Reg. Sci. Technol.</w:t>
      </w:r>
      <w:r w:rsidRPr="005C4A09">
        <w:t xml:space="preserve"> </w:t>
      </w:r>
      <w:r w:rsidRPr="005C4A09">
        <w:rPr>
          <w:b/>
        </w:rPr>
        <w:t>2016</w:t>
      </w:r>
      <w:r w:rsidRPr="005C4A09">
        <w:t>, 121, 93;</w:t>
      </w:r>
      <w:bookmarkEnd w:id="5"/>
      <w:r w:rsidRPr="005C4A09">
        <w:t xml:space="preserve"> </w:t>
      </w:r>
      <w:bookmarkStart w:id="6" w:name="_ENREF_3"/>
      <w:r w:rsidRPr="005C4A09">
        <w:t xml:space="preserve">c)K. Alasvand Zarasvand, C. Pope, M. Mohseni, D. Orchard, C. Clark, K. Golovin, </w:t>
      </w:r>
      <w:r w:rsidRPr="005C4A09">
        <w:rPr>
          <w:i/>
        </w:rPr>
        <w:t>Adv. Mater. Interfaces</w:t>
      </w:r>
      <w:r w:rsidRPr="005C4A09">
        <w:t xml:space="preserve"> </w:t>
      </w:r>
      <w:r w:rsidRPr="005C4A09">
        <w:rPr>
          <w:b/>
        </w:rPr>
        <w:t>2022</w:t>
      </w:r>
      <w:r w:rsidRPr="005C4A09">
        <w:t>, 9, 2101402;</w:t>
      </w:r>
      <w:bookmarkEnd w:id="6"/>
      <w:r w:rsidRPr="005C4A09">
        <w:t xml:space="preserve"> </w:t>
      </w:r>
      <w:bookmarkStart w:id="7" w:name="_ENREF_4"/>
      <w:r w:rsidRPr="005C4A09">
        <w:t xml:space="preserve">d)P. Kim, T.-S. Wong, J. Alvarenga, M. J. Kreder, W. E. Adorno-Martinez, J. Aizenberg, </w:t>
      </w:r>
      <w:r w:rsidRPr="005C4A09">
        <w:rPr>
          <w:i/>
        </w:rPr>
        <w:t xml:space="preserve">ACS </w:t>
      </w:r>
      <w:r w:rsidR="00F32B66" w:rsidRPr="005C4A09">
        <w:rPr>
          <w:rFonts w:hint="eastAsia"/>
          <w:i/>
        </w:rPr>
        <w:t>N</w:t>
      </w:r>
      <w:r w:rsidRPr="005C4A09">
        <w:rPr>
          <w:i/>
        </w:rPr>
        <w:t>ano</w:t>
      </w:r>
      <w:r w:rsidRPr="005C4A09">
        <w:t xml:space="preserve"> </w:t>
      </w:r>
      <w:r w:rsidRPr="005C4A09">
        <w:rPr>
          <w:b/>
        </w:rPr>
        <w:t>2012</w:t>
      </w:r>
      <w:r w:rsidRPr="005C4A09">
        <w:t>, 6, 6569;</w:t>
      </w:r>
      <w:bookmarkEnd w:id="7"/>
      <w:r w:rsidRPr="005C4A09">
        <w:t xml:space="preserve"> </w:t>
      </w:r>
      <w:bookmarkStart w:id="8" w:name="_ENREF_5"/>
      <w:r w:rsidRPr="005C4A09">
        <w:t xml:space="preserve">e)A. Davis, Y. H. Yeong, A. Steele, I. S. Bayer, E. Loth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14</w:t>
      </w:r>
      <w:r w:rsidRPr="005C4A09">
        <w:t>, 6, 9272;</w:t>
      </w:r>
      <w:bookmarkEnd w:id="8"/>
      <w:r w:rsidRPr="005C4A09">
        <w:t xml:space="preserve"> </w:t>
      </w:r>
      <w:bookmarkStart w:id="9" w:name="_ENREF_6"/>
      <w:r w:rsidRPr="005C4A09">
        <w:t xml:space="preserve">f)M. Ruan, Y. Qiao, Y. Chen, F. Chen, B. Wang, L. Lu, Z. Yu, Z. Sun, C. Zhou, J. Liu, </w:t>
      </w:r>
      <w:r w:rsidRPr="005C4A09">
        <w:rPr>
          <w:i/>
        </w:rPr>
        <w:t>J. Alloys Compd.</w:t>
      </w:r>
      <w:r w:rsidRPr="005C4A09">
        <w:t xml:space="preserve"> </w:t>
      </w:r>
      <w:r w:rsidRPr="005C4A09">
        <w:rPr>
          <w:b/>
        </w:rPr>
        <w:t>2022</w:t>
      </w:r>
      <w:r w:rsidRPr="005C4A09">
        <w:t>, 925, 166640;</w:t>
      </w:r>
      <w:bookmarkEnd w:id="9"/>
      <w:r w:rsidRPr="005C4A09">
        <w:t xml:space="preserve"> </w:t>
      </w:r>
      <w:bookmarkStart w:id="10" w:name="_ENREF_7"/>
      <w:r w:rsidRPr="005C4A09">
        <w:t xml:space="preserve">g)M. Huré, P. Olivier, J. Garcia, </w:t>
      </w:r>
      <w:r w:rsidRPr="005C4A09">
        <w:rPr>
          <w:i/>
        </w:rPr>
        <w:t>Cold Reg. Sci. Technol.</w:t>
      </w:r>
      <w:r w:rsidRPr="005C4A09">
        <w:t xml:space="preserve"> </w:t>
      </w:r>
      <w:r w:rsidRPr="005C4A09">
        <w:rPr>
          <w:b/>
        </w:rPr>
        <w:t>2022</w:t>
      </w:r>
      <w:r w:rsidRPr="005C4A09">
        <w:t>, 194, 103440.</w:t>
      </w:r>
      <w:bookmarkEnd w:id="10"/>
    </w:p>
    <w:p w14:paraId="0DF84E90" w14:textId="405E4203" w:rsidR="00077C02" w:rsidRPr="005C4A09" w:rsidRDefault="00077C02" w:rsidP="00C173BF">
      <w:pPr>
        <w:pStyle w:val="EndNoteBibliography"/>
      </w:pPr>
      <w:bookmarkStart w:id="11" w:name="_ENREF_8"/>
      <w:r w:rsidRPr="005C4A09">
        <w:t>[2]</w:t>
      </w:r>
      <w:r w:rsidRPr="005C4A09">
        <w:tab/>
        <w:t xml:space="preserve">a)H. Jellinek, </w:t>
      </w:r>
      <w:r w:rsidRPr="005C4A09">
        <w:rPr>
          <w:i/>
        </w:rPr>
        <w:t xml:space="preserve">Journal of </w:t>
      </w:r>
      <w:r w:rsidR="00255913">
        <w:rPr>
          <w:rFonts w:hint="eastAsia"/>
          <w:i/>
        </w:rPr>
        <w:t>C</w:t>
      </w:r>
      <w:r w:rsidRPr="005C4A09">
        <w:rPr>
          <w:i/>
        </w:rPr>
        <w:t xml:space="preserve">olloid </w:t>
      </w:r>
      <w:r w:rsidR="00255913">
        <w:rPr>
          <w:rFonts w:hint="eastAsia"/>
          <w:i/>
        </w:rPr>
        <w:t>S</w:t>
      </w:r>
      <w:r w:rsidRPr="005C4A09">
        <w:rPr>
          <w:i/>
        </w:rPr>
        <w:t>cience</w:t>
      </w:r>
      <w:r w:rsidRPr="005C4A09">
        <w:t xml:space="preserve"> </w:t>
      </w:r>
      <w:r w:rsidRPr="005C4A09">
        <w:rPr>
          <w:b/>
        </w:rPr>
        <w:t>1959</w:t>
      </w:r>
      <w:r w:rsidRPr="005C4A09">
        <w:t>, 14, 268;</w:t>
      </w:r>
      <w:bookmarkEnd w:id="11"/>
      <w:r w:rsidRPr="005C4A09">
        <w:t xml:space="preserve"> </w:t>
      </w:r>
      <w:bookmarkStart w:id="12" w:name="_ENREF_9"/>
      <w:r w:rsidRPr="005C4A09">
        <w:t xml:space="preserve">b)A. J. Meuler, J. D. Smith, K. K. Varanasi, J. M. Mabry, G. H. McKinley, R. E. Cohen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10</w:t>
      </w:r>
      <w:r w:rsidRPr="005C4A09">
        <w:t>, 2, 3100.</w:t>
      </w:r>
      <w:bookmarkEnd w:id="12"/>
    </w:p>
    <w:p w14:paraId="09EA9387" w14:textId="617E4C10" w:rsidR="00077C02" w:rsidRPr="005C4A09" w:rsidRDefault="00077C02" w:rsidP="00C173BF">
      <w:pPr>
        <w:pStyle w:val="EndNoteBibliography"/>
      </w:pPr>
      <w:bookmarkStart w:id="13" w:name="_ENREF_10"/>
      <w:r w:rsidRPr="005C4A09">
        <w:t>[3]</w:t>
      </w:r>
      <w:r w:rsidRPr="005C4A09">
        <w:tab/>
        <w:t xml:space="preserve">D. Chen, M. D. Gelenter, M. Hong, R. E. Cohen, G. H. McKinley, </w:t>
      </w:r>
      <w:r w:rsidR="00255913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17</w:t>
      </w:r>
      <w:r w:rsidRPr="005C4A09">
        <w:t>, 9, 4202.</w:t>
      </w:r>
      <w:bookmarkEnd w:id="13"/>
    </w:p>
    <w:p w14:paraId="072A51C7" w14:textId="77777777" w:rsidR="00077C02" w:rsidRPr="005C4A09" w:rsidRDefault="00077C02" w:rsidP="00C173BF">
      <w:pPr>
        <w:pStyle w:val="EndNoteBibliography"/>
      </w:pPr>
      <w:bookmarkStart w:id="14" w:name="_ENREF_11"/>
      <w:r w:rsidRPr="005C4A09">
        <w:t>[4]</w:t>
      </w:r>
      <w:r w:rsidRPr="005C4A09">
        <w:tab/>
        <w:t xml:space="preserve">K. Golovin, A. Dhyani, M. Thouless, A. Tuteja, </w:t>
      </w:r>
      <w:r w:rsidRPr="005C4A09">
        <w:rPr>
          <w:i/>
        </w:rPr>
        <w:t>Science</w:t>
      </w:r>
      <w:r w:rsidRPr="005C4A09">
        <w:t xml:space="preserve"> </w:t>
      </w:r>
      <w:r w:rsidRPr="005C4A09">
        <w:rPr>
          <w:b/>
        </w:rPr>
        <w:t>2019</w:t>
      </w:r>
      <w:r w:rsidRPr="005C4A09">
        <w:t>, 364, 371.</w:t>
      </w:r>
      <w:bookmarkEnd w:id="14"/>
    </w:p>
    <w:p w14:paraId="7D8FE773" w14:textId="77777777" w:rsidR="00077C02" w:rsidRPr="005C4A09" w:rsidRDefault="00077C02" w:rsidP="00C173BF">
      <w:pPr>
        <w:pStyle w:val="EndNoteBibliography"/>
      </w:pPr>
      <w:bookmarkStart w:id="15" w:name="_ENREF_12"/>
      <w:r w:rsidRPr="005C4A09">
        <w:t>[5]</w:t>
      </w:r>
      <w:r w:rsidRPr="005C4A09">
        <w:tab/>
        <w:t xml:space="preserve">L. Zhang, Z. Guo, J. Sarma, X. Dai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20</w:t>
      </w:r>
      <w:r w:rsidRPr="005C4A09">
        <w:t>, 12, 20084.</w:t>
      </w:r>
      <w:bookmarkEnd w:id="15"/>
    </w:p>
    <w:p w14:paraId="14AF34C5" w14:textId="77777777" w:rsidR="00077C02" w:rsidRPr="005C4A09" w:rsidRDefault="00077C02" w:rsidP="00C173BF">
      <w:pPr>
        <w:pStyle w:val="EndNoteBibliography"/>
      </w:pPr>
      <w:bookmarkStart w:id="16" w:name="_ENREF_13"/>
      <w:r w:rsidRPr="005C4A09">
        <w:t>[6]</w:t>
      </w:r>
      <w:r w:rsidRPr="005C4A09">
        <w:tab/>
        <w:t xml:space="preserve">a)L. B. Boinovich, K. A. Emelyanenko, A. M. Emelyanenko, </w:t>
      </w:r>
      <w:r w:rsidRPr="005C4A09">
        <w:rPr>
          <w:i/>
        </w:rPr>
        <w:t>J. Colloid Interface Sci.</w:t>
      </w:r>
      <w:r w:rsidRPr="005C4A09">
        <w:t xml:space="preserve"> </w:t>
      </w:r>
      <w:r w:rsidRPr="005C4A09">
        <w:rPr>
          <w:b/>
        </w:rPr>
        <w:t>2022</w:t>
      </w:r>
      <w:r w:rsidRPr="005C4A09">
        <w:t>, 606, 556;</w:t>
      </w:r>
      <w:bookmarkEnd w:id="16"/>
      <w:r w:rsidRPr="005C4A09">
        <w:t xml:space="preserve"> </w:t>
      </w:r>
      <w:bookmarkStart w:id="17" w:name="_ENREF_14"/>
      <w:r w:rsidRPr="005C4A09">
        <w:t xml:space="preserve">b)T. Bharathidasan, S. V. Kumar, M. Bobji, R. Chakradhar, B. J. Basu, </w:t>
      </w:r>
      <w:r w:rsidRPr="005C4A09">
        <w:rPr>
          <w:i/>
        </w:rPr>
        <w:t>Appl. Surf. Sci.</w:t>
      </w:r>
      <w:r w:rsidRPr="005C4A09">
        <w:t xml:space="preserve"> </w:t>
      </w:r>
      <w:r w:rsidRPr="005C4A09">
        <w:rPr>
          <w:b/>
        </w:rPr>
        <w:t>2014</w:t>
      </w:r>
      <w:r w:rsidRPr="005C4A09">
        <w:t>, 314, 241.</w:t>
      </w:r>
      <w:bookmarkEnd w:id="17"/>
    </w:p>
    <w:p w14:paraId="20882523" w14:textId="77777777" w:rsidR="00077C02" w:rsidRPr="005C4A09" w:rsidRDefault="00077C02" w:rsidP="00C173BF">
      <w:pPr>
        <w:pStyle w:val="EndNoteBibliography"/>
      </w:pPr>
      <w:bookmarkStart w:id="18" w:name="_ENREF_15"/>
      <w:r w:rsidRPr="005C4A09">
        <w:t>[7]</w:t>
      </w:r>
      <w:r w:rsidRPr="005C4A09">
        <w:tab/>
        <w:t xml:space="preserve">a)S. Farhadi, M. Farzaneh, S. A. Kulinich, </w:t>
      </w:r>
      <w:r w:rsidRPr="005C4A09">
        <w:rPr>
          <w:i/>
        </w:rPr>
        <w:t>Appl. Surf. Sci.</w:t>
      </w:r>
      <w:r w:rsidRPr="005C4A09">
        <w:t xml:space="preserve"> </w:t>
      </w:r>
      <w:r w:rsidRPr="005C4A09">
        <w:rPr>
          <w:b/>
        </w:rPr>
        <w:t>2011</w:t>
      </w:r>
      <w:r w:rsidRPr="005C4A09">
        <w:t>, 257, 6264;</w:t>
      </w:r>
      <w:bookmarkEnd w:id="18"/>
      <w:r w:rsidRPr="005C4A09">
        <w:t xml:space="preserve"> </w:t>
      </w:r>
      <w:bookmarkStart w:id="19" w:name="_ENREF_16"/>
      <w:r w:rsidRPr="005C4A09">
        <w:t xml:space="preserve">b)S. Kulinich, S. Farhadi, K. Nose, X. Du, </w:t>
      </w:r>
      <w:r w:rsidRPr="005C4A09">
        <w:rPr>
          <w:i/>
        </w:rPr>
        <w:t>Langmuir</w:t>
      </w:r>
      <w:r w:rsidRPr="005C4A09">
        <w:t xml:space="preserve"> </w:t>
      </w:r>
      <w:r w:rsidRPr="005C4A09">
        <w:rPr>
          <w:b/>
        </w:rPr>
        <w:t>2011</w:t>
      </w:r>
      <w:r w:rsidRPr="005C4A09">
        <w:t>, 27, 25;</w:t>
      </w:r>
      <w:bookmarkEnd w:id="19"/>
      <w:r w:rsidRPr="005C4A09">
        <w:t xml:space="preserve"> </w:t>
      </w:r>
      <w:bookmarkStart w:id="20" w:name="_ENREF_17"/>
      <w:r w:rsidRPr="005C4A09">
        <w:t xml:space="preserve">c)K. Maghsoudi, E. Vazirinasab, G. Momen, R. Jafari, </w:t>
      </w:r>
      <w:r w:rsidRPr="005C4A09">
        <w:rPr>
          <w:i/>
        </w:rPr>
        <w:t>J. Mater. Process. Technol.</w:t>
      </w:r>
      <w:r w:rsidRPr="005C4A09">
        <w:t xml:space="preserve"> </w:t>
      </w:r>
      <w:r w:rsidRPr="005C4A09">
        <w:rPr>
          <w:b/>
        </w:rPr>
        <w:t>2021</w:t>
      </w:r>
      <w:r w:rsidRPr="005C4A09">
        <w:t>, 288, 116883.</w:t>
      </w:r>
      <w:bookmarkEnd w:id="20"/>
    </w:p>
    <w:p w14:paraId="220572B4" w14:textId="77777777" w:rsidR="00077C02" w:rsidRPr="005C4A09" w:rsidRDefault="00077C02" w:rsidP="00C173BF">
      <w:pPr>
        <w:pStyle w:val="EndNoteBibliography"/>
      </w:pPr>
      <w:bookmarkStart w:id="21" w:name="_ENREF_18"/>
      <w:r w:rsidRPr="005C4A09">
        <w:t>[8]</w:t>
      </w:r>
      <w:r w:rsidRPr="005C4A09">
        <w:tab/>
        <w:t xml:space="preserve">H. Cheng, G. Yang, D. Li, M. Li, Y. Cao, Q. Fu, Y. Sun, </w:t>
      </w:r>
      <w:r w:rsidRPr="005C4A09">
        <w:rPr>
          <w:i/>
        </w:rPr>
        <w:t>Langmuir</w:t>
      </w:r>
      <w:r w:rsidRPr="005C4A09">
        <w:t xml:space="preserve"> </w:t>
      </w:r>
      <w:r w:rsidRPr="005C4A09">
        <w:rPr>
          <w:b/>
        </w:rPr>
        <w:t>2021</w:t>
      </w:r>
      <w:r w:rsidRPr="005C4A09">
        <w:t>, 37, 12016.</w:t>
      </w:r>
      <w:bookmarkEnd w:id="21"/>
    </w:p>
    <w:p w14:paraId="460E25B4" w14:textId="77777777" w:rsidR="00077C02" w:rsidRPr="005C4A09" w:rsidRDefault="00077C02" w:rsidP="00C173BF">
      <w:pPr>
        <w:pStyle w:val="EndNoteBibliography"/>
      </w:pPr>
      <w:bookmarkStart w:id="22" w:name="_ENREF_19"/>
      <w:r w:rsidRPr="005C4A09">
        <w:t>[9]</w:t>
      </w:r>
      <w:r w:rsidRPr="005C4A09">
        <w:tab/>
        <w:t xml:space="preserve">D. Fu, H. Zheng, W. Sheng, X. Hao, X. Zhang, S. Chang, M. Song, </w:t>
      </w:r>
      <w:r w:rsidRPr="005C4A09">
        <w:rPr>
          <w:i/>
        </w:rPr>
        <w:t>Appl. Therm. Eng.</w:t>
      </w:r>
      <w:r w:rsidRPr="005C4A09">
        <w:t xml:space="preserve"> </w:t>
      </w:r>
      <w:r w:rsidRPr="005C4A09">
        <w:rPr>
          <w:b/>
        </w:rPr>
        <w:t>2024</w:t>
      </w:r>
      <w:r w:rsidRPr="005C4A09">
        <w:t>, 244, 122732.</w:t>
      </w:r>
      <w:bookmarkEnd w:id="22"/>
    </w:p>
    <w:p w14:paraId="27C93AB7" w14:textId="77777777" w:rsidR="00077C02" w:rsidRPr="005C4A09" w:rsidRDefault="00077C02" w:rsidP="00C173BF">
      <w:pPr>
        <w:pStyle w:val="EndNoteBibliography"/>
      </w:pPr>
      <w:bookmarkStart w:id="23" w:name="_ENREF_20"/>
      <w:r w:rsidRPr="005C4A09">
        <w:t>[10]</w:t>
      </w:r>
      <w:r w:rsidRPr="005C4A09">
        <w:tab/>
        <w:t xml:space="preserve">Y. Wang, J. Zhang, H. Dodiuk, S. Kenig, J. A. Ratto, C. Barry, S. Turkoglu, J. Mead, </w:t>
      </w:r>
      <w:r w:rsidRPr="005C4A09">
        <w:rPr>
          <w:i/>
        </w:rPr>
        <w:t>Cold Reg. Sci. Technol.</w:t>
      </w:r>
      <w:r w:rsidRPr="005C4A09">
        <w:t xml:space="preserve"> </w:t>
      </w:r>
      <w:r w:rsidRPr="005C4A09">
        <w:rPr>
          <w:b/>
        </w:rPr>
        <w:t>2022</w:t>
      </w:r>
      <w:r w:rsidRPr="005C4A09">
        <w:t>, 201, 103623.</w:t>
      </w:r>
      <w:bookmarkEnd w:id="23"/>
    </w:p>
    <w:p w14:paraId="6DDE4D87" w14:textId="77777777" w:rsidR="00077C02" w:rsidRPr="005C4A09" w:rsidRDefault="00077C02" w:rsidP="00C173BF">
      <w:pPr>
        <w:pStyle w:val="EndNoteBibliography"/>
      </w:pPr>
      <w:bookmarkStart w:id="24" w:name="_ENREF_21"/>
      <w:r w:rsidRPr="005C4A09">
        <w:t>[11]</w:t>
      </w:r>
      <w:r w:rsidRPr="005C4A09">
        <w:tab/>
        <w:t xml:space="preserve">Q. Liu, Y. Yang, M. Huang, Y. Zhou, Y. Liu, X. Liang, </w:t>
      </w:r>
      <w:r w:rsidRPr="005C4A09">
        <w:rPr>
          <w:i/>
        </w:rPr>
        <w:t>Appl. Surf. Sci.</w:t>
      </w:r>
      <w:r w:rsidRPr="005C4A09">
        <w:t xml:space="preserve"> </w:t>
      </w:r>
      <w:r w:rsidRPr="005C4A09">
        <w:rPr>
          <w:b/>
        </w:rPr>
        <w:t>2015</w:t>
      </w:r>
      <w:r w:rsidRPr="005C4A09">
        <w:t>, 346, 68.</w:t>
      </w:r>
      <w:bookmarkEnd w:id="24"/>
    </w:p>
    <w:p w14:paraId="04512616" w14:textId="77777777" w:rsidR="00077C02" w:rsidRPr="005C4A09" w:rsidRDefault="00077C02" w:rsidP="00C173BF">
      <w:pPr>
        <w:pStyle w:val="EndNoteBibliography"/>
      </w:pPr>
      <w:bookmarkStart w:id="25" w:name="_ENREF_22"/>
      <w:r w:rsidRPr="005C4A09">
        <w:t>[12]</w:t>
      </w:r>
      <w:r w:rsidRPr="005C4A09">
        <w:tab/>
        <w:t xml:space="preserve">H. Niemelä‐Anttonen, H. Koivuluoto, M. Tuominen, H. Teisala, P. Juuti, J. Haapanen, J. Harra, C. Stenroos, J. Lahti, J. Kuusipalo, </w:t>
      </w:r>
      <w:r w:rsidRPr="005C4A09">
        <w:rPr>
          <w:i/>
        </w:rPr>
        <w:t>Adv. Mater. Interfaces</w:t>
      </w:r>
      <w:r w:rsidRPr="005C4A09">
        <w:t xml:space="preserve"> </w:t>
      </w:r>
      <w:r w:rsidRPr="005C4A09">
        <w:rPr>
          <w:b/>
        </w:rPr>
        <w:t>2018</w:t>
      </w:r>
      <w:r w:rsidRPr="005C4A09">
        <w:t>, 5, 1800828.</w:t>
      </w:r>
      <w:bookmarkEnd w:id="25"/>
    </w:p>
    <w:p w14:paraId="382EDF27" w14:textId="77777777" w:rsidR="00077C02" w:rsidRPr="005C4A09" w:rsidRDefault="00077C02" w:rsidP="00C173BF">
      <w:pPr>
        <w:pStyle w:val="EndNoteBibliography"/>
      </w:pPr>
      <w:bookmarkStart w:id="26" w:name="_ENREF_23"/>
      <w:r w:rsidRPr="005C4A09">
        <w:t>[13]</w:t>
      </w:r>
      <w:r w:rsidRPr="005C4A09">
        <w:tab/>
        <w:t xml:space="preserve">K. Golovin, A. Tuteja, </w:t>
      </w:r>
      <w:r w:rsidRPr="005C4A09">
        <w:rPr>
          <w:i/>
        </w:rPr>
        <w:t>Sci. Adv.</w:t>
      </w:r>
      <w:r w:rsidRPr="005C4A09">
        <w:t xml:space="preserve"> </w:t>
      </w:r>
      <w:r w:rsidRPr="005C4A09">
        <w:rPr>
          <w:b/>
        </w:rPr>
        <w:t>2017</w:t>
      </w:r>
      <w:r w:rsidRPr="005C4A09">
        <w:t>, 3, e1701617.</w:t>
      </w:r>
      <w:bookmarkEnd w:id="26"/>
    </w:p>
    <w:p w14:paraId="7933A7BE" w14:textId="77777777" w:rsidR="00077C02" w:rsidRPr="005C4A09" w:rsidRDefault="00077C02" w:rsidP="00C173BF">
      <w:pPr>
        <w:pStyle w:val="EndNoteBibliography"/>
      </w:pPr>
      <w:bookmarkStart w:id="27" w:name="_ENREF_24"/>
      <w:r w:rsidRPr="005C4A09">
        <w:t>[14]</w:t>
      </w:r>
      <w:r w:rsidRPr="005C4A09">
        <w:tab/>
        <w:t xml:space="preserve">P. F. Ibáñez-Ibáñez, F. J. M. Ruiz-Cabello, M. A. Cabrerizo-Vílchez, M. A. Rodríguez-Valverde, </w:t>
      </w:r>
      <w:r w:rsidRPr="005C4A09">
        <w:rPr>
          <w:i/>
        </w:rPr>
        <w:t>J. Colloid Interface Sci.</w:t>
      </w:r>
      <w:r w:rsidRPr="005C4A09">
        <w:t xml:space="preserve"> </w:t>
      </w:r>
      <w:r w:rsidRPr="005C4A09">
        <w:rPr>
          <w:b/>
        </w:rPr>
        <w:t>2022</w:t>
      </w:r>
      <w:r w:rsidRPr="005C4A09">
        <w:t>, 608, 792.</w:t>
      </w:r>
      <w:bookmarkEnd w:id="27"/>
    </w:p>
    <w:p w14:paraId="4DB7164A" w14:textId="77777777" w:rsidR="00077C02" w:rsidRPr="005C4A09" w:rsidRDefault="00077C02" w:rsidP="00C173BF">
      <w:pPr>
        <w:pStyle w:val="EndNoteBibliography"/>
      </w:pPr>
      <w:bookmarkStart w:id="28" w:name="_ENREF_25"/>
      <w:r w:rsidRPr="005C4A09">
        <w:t>[15]</w:t>
      </w:r>
      <w:r w:rsidRPr="005C4A09">
        <w:tab/>
        <w:t xml:space="preserve">Z. Zehui, W. Zelinlan, L. Guang, C. Dengke, Z. Kaiteng, Z. Yantong, C. Jichen, S. Shize, L. Xiaolin, C. Huawei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3</w:t>
      </w:r>
      <w:r w:rsidRPr="005C4A09">
        <w:t>, 474, 145541.</w:t>
      </w:r>
      <w:bookmarkEnd w:id="28"/>
    </w:p>
    <w:p w14:paraId="03DEEEE0" w14:textId="77777777" w:rsidR="00077C02" w:rsidRPr="005C4A09" w:rsidRDefault="00077C02" w:rsidP="00C173BF">
      <w:pPr>
        <w:pStyle w:val="EndNoteBibliography"/>
      </w:pPr>
      <w:bookmarkStart w:id="29" w:name="_ENREF_26"/>
      <w:r w:rsidRPr="005C4A09">
        <w:t>[16]</w:t>
      </w:r>
      <w:r w:rsidRPr="005C4A09">
        <w:tab/>
        <w:t xml:space="preserve">J. Li, W. Jiao, H. Jin, Q. Lu, H. Sun, Y. Yin, X. He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3</w:t>
      </w:r>
      <w:r w:rsidRPr="005C4A09">
        <w:t>, 478, 147339.</w:t>
      </w:r>
      <w:bookmarkEnd w:id="29"/>
    </w:p>
    <w:p w14:paraId="1A7EC09F" w14:textId="77777777" w:rsidR="00077C02" w:rsidRPr="005C4A09" w:rsidRDefault="00077C02" w:rsidP="00C173BF">
      <w:pPr>
        <w:pStyle w:val="EndNoteBibliography"/>
      </w:pPr>
      <w:bookmarkStart w:id="30" w:name="_ENREF_27"/>
      <w:r w:rsidRPr="005C4A09">
        <w:t>[17]</w:t>
      </w:r>
      <w:r w:rsidRPr="005C4A09">
        <w:tab/>
        <w:t xml:space="preserve">D. Renmei, C. Jing, Z. Yifan, W. Xupeng, C. Dapeng, S. Yanlin, J. Lei, W. Jianjun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14</w:t>
      </w:r>
      <w:r w:rsidRPr="005C4A09">
        <w:t>, 6, 6998.</w:t>
      </w:r>
      <w:bookmarkEnd w:id="30"/>
    </w:p>
    <w:p w14:paraId="0BB064EA" w14:textId="77777777" w:rsidR="00077C02" w:rsidRPr="005C4A09" w:rsidRDefault="00077C02" w:rsidP="00C173BF">
      <w:pPr>
        <w:pStyle w:val="EndNoteBibliography"/>
      </w:pPr>
      <w:bookmarkStart w:id="31" w:name="_ENREF_28"/>
      <w:r w:rsidRPr="005C4A09">
        <w:t>[18]</w:t>
      </w:r>
      <w:r w:rsidRPr="005C4A09">
        <w:tab/>
        <w:t xml:space="preserve">C. Urata, G. J. Dunderdale, M. W. England, A. Hozumi, </w:t>
      </w:r>
      <w:r w:rsidRPr="005C4A09">
        <w:rPr>
          <w:i/>
        </w:rPr>
        <w:t>J. Mater. Chem. A</w:t>
      </w:r>
      <w:r w:rsidRPr="005C4A09">
        <w:t xml:space="preserve"> </w:t>
      </w:r>
      <w:r w:rsidRPr="005C4A09">
        <w:rPr>
          <w:b/>
        </w:rPr>
        <w:t>2015</w:t>
      </w:r>
      <w:r w:rsidRPr="005C4A09">
        <w:t>, 3, 12626.</w:t>
      </w:r>
      <w:bookmarkEnd w:id="31"/>
    </w:p>
    <w:p w14:paraId="091C0D9F" w14:textId="77777777" w:rsidR="00077C02" w:rsidRPr="005C4A09" w:rsidRDefault="00077C02" w:rsidP="00C173BF">
      <w:pPr>
        <w:pStyle w:val="EndNoteBibliography"/>
      </w:pPr>
      <w:bookmarkStart w:id="32" w:name="_ENREF_29"/>
      <w:r w:rsidRPr="005C4A09">
        <w:t>[19]</w:t>
      </w:r>
      <w:r w:rsidRPr="005C4A09">
        <w:tab/>
        <w:t xml:space="preserve">D. L. Beemer, W. Wang, A. K. Kota, </w:t>
      </w:r>
      <w:r w:rsidRPr="005C4A09">
        <w:rPr>
          <w:i/>
        </w:rPr>
        <w:t>J. Mater. Chem. A</w:t>
      </w:r>
      <w:r w:rsidRPr="005C4A09">
        <w:t xml:space="preserve"> </w:t>
      </w:r>
      <w:r w:rsidRPr="005C4A09">
        <w:rPr>
          <w:b/>
        </w:rPr>
        <w:t>2016</w:t>
      </w:r>
      <w:r w:rsidRPr="005C4A09">
        <w:t>, 4, 18253.</w:t>
      </w:r>
      <w:bookmarkEnd w:id="32"/>
    </w:p>
    <w:p w14:paraId="14435179" w14:textId="77777777" w:rsidR="00077C02" w:rsidRPr="005C4A09" w:rsidRDefault="00077C02" w:rsidP="00C173BF">
      <w:pPr>
        <w:pStyle w:val="EndNoteBibliography"/>
      </w:pPr>
      <w:bookmarkStart w:id="33" w:name="_ENREF_30"/>
      <w:r w:rsidRPr="005C4A09">
        <w:t>[20]</w:t>
      </w:r>
      <w:r w:rsidRPr="005C4A09">
        <w:tab/>
        <w:t xml:space="preserve">Z. He, C. Wu, M. Hua, S. Wu, D. Wu, X. Zhu, J. Wang, X. He, </w:t>
      </w:r>
      <w:r w:rsidRPr="005C4A09">
        <w:rPr>
          <w:i/>
        </w:rPr>
        <w:t>Matter</w:t>
      </w:r>
      <w:r w:rsidRPr="005C4A09">
        <w:t xml:space="preserve"> </w:t>
      </w:r>
      <w:r w:rsidRPr="005C4A09">
        <w:rPr>
          <w:b/>
        </w:rPr>
        <w:t>2020</w:t>
      </w:r>
      <w:r w:rsidRPr="005C4A09">
        <w:t>, 2, 723.</w:t>
      </w:r>
      <w:bookmarkEnd w:id="33"/>
    </w:p>
    <w:p w14:paraId="75995816" w14:textId="77777777" w:rsidR="00077C02" w:rsidRPr="005C4A09" w:rsidRDefault="00077C02" w:rsidP="00C173BF">
      <w:pPr>
        <w:pStyle w:val="EndNoteBibliography"/>
      </w:pPr>
      <w:bookmarkStart w:id="34" w:name="_ENREF_31"/>
      <w:r w:rsidRPr="005C4A09">
        <w:t>[21]</w:t>
      </w:r>
      <w:r w:rsidRPr="005C4A09">
        <w:tab/>
        <w:t xml:space="preserve">C. Zhou, X. Zhao, X. Zhao, H. Li, S. Zhang, W. Feng, Y. Zhang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20</w:t>
      </w:r>
      <w:r w:rsidRPr="005C4A09">
        <w:t>, 12, 53494.</w:t>
      </w:r>
      <w:bookmarkEnd w:id="34"/>
    </w:p>
    <w:p w14:paraId="16D528A0" w14:textId="77777777" w:rsidR="00077C02" w:rsidRPr="005C4A09" w:rsidRDefault="00077C02" w:rsidP="00C173BF">
      <w:pPr>
        <w:pStyle w:val="EndNoteBibliography"/>
      </w:pPr>
      <w:bookmarkStart w:id="35" w:name="_ENREF_32"/>
      <w:r w:rsidRPr="005C4A09">
        <w:t>[22]</w:t>
      </w:r>
      <w:r w:rsidRPr="005C4A09">
        <w:tab/>
        <w:t xml:space="preserve">H. Qi, X. Lei, J. Gu, Y. Zhang, X. Gu, G. Zhao, J. Yu, </w:t>
      </w:r>
      <w:r w:rsidRPr="005C4A09">
        <w:rPr>
          <w:i/>
        </w:rPr>
        <w:t>Prog. Org. Coat.</w:t>
      </w:r>
      <w:r w:rsidRPr="005C4A09">
        <w:t xml:space="preserve"> </w:t>
      </w:r>
      <w:r w:rsidRPr="005C4A09">
        <w:rPr>
          <w:b/>
        </w:rPr>
        <w:t>2023</w:t>
      </w:r>
      <w:r w:rsidRPr="005C4A09">
        <w:t>, 177, 107435.</w:t>
      </w:r>
      <w:bookmarkEnd w:id="35"/>
    </w:p>
    <w:p w14:paraId="0A843382" w14:textId="77777777" w:rsidR="00077C02" w:rsidRPr="005C4A09" w:rsidRDefault="00077C02" w:rsidP="00C173BF">
      <w:pPr>
        <w:pStyle w:val="EndNoteBibliography"/>
      </w:pPr>
      <w:bookmarkStart w:id="36" w:name="_ENREF_33"/>
      <w:r w:rsidRPr="005C4A09">
        <w:t>[23]</w:t>
      </w:r>
      <w:r w:rsidRPr="005C4A09">
        <w:tab/>
        <w:t xml:space="preserve">C. Chen, P. Fan, D. Zhu, Z. Tian, H. Zhao, L. Wang, R. Peng, M. Zhong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23</w:t>
      </w:r>
      <w:r w:rsidRPr="005C4A09">
        <w:t>, 15, 6025.</w:t>
      </w:r>
      <w:bookmarkEnd w:id="36"/>
    </w:p>
    <w:p w14:paraId="0CB8AA3E" w14:textId="77777777" w:rsidR="00077C02" w:rsidRPr="005C4A09" w:rsidRDefault="00077C02" w:rsidP="00C173BF">
      <w:pPr>
        <w:pStyle w:val="EndNoteBibliography"/>
      </w:pPr>
      <w:bookmarkStart w:id="37" w:name="_ENREF_34"/>
      <w:r w:rsidRPr="005C4A09">
        <w:t>[24]</w:t>
      </w:r>
      <w:r w:rsidRPr="005C4A09">
        <w:tab/>
        <w:t xml:space="preserve">K. Golovin, S. P. Kobaku, D. H. Lee, E. T. DiLoreto, J. M. Mabry, A. Tuteja, </w:t>
      </w:r>
      <w:r w:rsidRPr="005C4A09">
        <w:rPr>
          <w:i/>
        </w:rPr>
        <w:t>Sci. Adv.</w:t>
      </w:r>
      <w:r w:rsidRPr="005C4A09">
        <w:t xml:space="preserve"> </w:t>
      </w:r>
      <w:r w:rsidRPr="005C4A09">
        <w:rPr>
          <w:b/>
        </w:rPr>
        <w:t>2016</w:t>
      </w:r>
      <w:r w:rsidRPr="005C4A09">
        <w:t>, 2, e1501496.</w:t>
      </w:r>
      <w:bookmarkEnd w:id="37"/>
    </w:p>
    <w:p w14:paraId="2367BFDA" w14:textId="77777777" w:rsidR="00077C02" w:rsidRPr="005C4A09" w:rsidRDefault="00077C02" w:rsidP="00C173BF">
      <w:pPr>
        <w:pStyle w:val="EndNoteBibliography"/>
      </w:pPr>
      <w:bookmarkStart w:id="38" w:name="_ENREF_35"/>
      <w:r w:rsidRPr="005C4A09">
        <w:lastRenderedPageBreak/>
        <w:t>[25]</w:t>
      </w:r>
      <w:r w:rsidRPr="005C4A09">
        <w:tab/>
        <w:t xml:space="preserve">Z. He, S. Xiao, H. Gao, J. He, Z. Zhang, </w:t>
      </w:r>
      <w:r w:rsidRPr="005C4A09">
        <w:rPr>
          <w:i/>
        </w:rPr>
        <w:t>Soft matter</w:t>
      </w:r>
      <w:r w:rsidRPr="005C4A09">
        <w:t xml:space="preserve"> </w:t>
      </w:r>
      <w:r w:rsidRPr="005C4A09">
        <w:rPr>
          <w:b/>
        </w:rPr>
        <w:t>2017</w:t>
      </w:r>
      <w:r w:rsidRPr="005C4A09">
        <w:t>, 13, 6562.</w:t>
      </w:r>
      <w:bookmarkEnd w:id="38"/>
    </w:p>
    <w:p w14:paraId="5E37D1EE" w14:textId="77777777" w:rsidR="00077C02" w:rsidRPr="005C4A09" w:rsidRDefault="00077C02" w:rsidP="00C173BF">
      <w:pPr>
        <w:pStyle w:val="EndNoteBibliography"/>
      </w:pPr>
      <w:bookmarkStart w:id="39" w:name="_ENREF_36"/>
      <w:r w:rsidRPr="005C4A09">
        <w:t>[26]</w:t>
      </w:r>
      <w:r w:rsidRPr="005C4A09">
        <w:tab/>
        <w:t xml:space="preserve">Z. He, Y. Zhuo, J. He, Z. Zhang, </w:t>
      </w:r>
      <w:r w:rsidRPr="005C4A09">
        <w:rPr>
          <w:i/>
        </w:rPr>
        <w:t>Soft Matter</w:t>
      </w:r>
      <w:r w:rsidRPr="005C4A09">
        <w:t xml:space="preserve"> </w:t>
      </w:r>
      <w:r w:rsidRPr="005C4A09">
        <w:rPr>
          <w:b/>
        </w:rPr>
        <w:t>2018</w:t>
      </w:r>
      <w:r w:rsidRPr="005C4A09">
        <w:t>, 14, 4846.</w:t>
      </w:r>
      <w:bookmarkEnd w:id="39"/>
    </w:p>
    <w:p w14:paraId="1E7D7918" w14:textId="77777777" w:rsidR="00077C02" w:rsidRPr="005C4A09" w:rsidRDefault="00077C02" w:rsidP="00C173BF">
      <w:pPr>
        <w:pStyle w:val="EndNoteBibliography"/>
      </w:pPr>
      <w:bookmarkStart w:id="40" w:name="_ENREF_37"/>
      <w:r w:rsidRPr="005C4A09">
        <w:t>[27]</w:t>
      </w:r>
      <w:r w:rsidRPr="005C4A09">
        <w:tab/>
        <w:t xml:space="preserve">P. Irajizad, A. Al-Bayati, B. Eslami, T. Shafquat, M. Nazari, P. Jafari, V. Kashyap, A. Masoudi, D. Araya, H. Ghasemi, </w:t>
      </w:r>
      <w:r w:rsidRPr="005C4A09">
        <w:rPr>
          <w:i/>
        </w:rPr>
        <w:t>Mater. Horiz.</w:t>
      </w:r>
      <w:r w:rsidRPr="005C4A09">
        <w:t xml:space="preserve"> </w:t>
      </w:r>
      <w:r w:rsidRPr="005C4A09">
        <w:rPr>
          <w:b/>
        </w:rPr>
        <w:t>2019</w:t>
      </w:r>
      <w:r w:rsidRPr="005C4A09">
        <w:t>, 6, 758.</w:t>
      </w:r>
      <w:bookmarkEnd w:id="40"/>
    </w:p>
    <w:p w14:paraId="4E9B5B32" w14:textId="77777777" w:rsidR="00077C02" w:rsidRPr="005C4A09" w:rsidRDefault="00077C02" w:rsidP="00C173BF">
      <w:pPr>
        <w:pStyle w:val="EndNoteBibliography"/>
      </w:pPr>
      <w:bookmarkStart w:id="41" w:name="_ENREF_38"/>
      <w:r w:rsidRPr="005C4A09">
        <w:t>[28]</w:t>
      </w:r>
      <w:r w:rsidRPr="005C4A09">
        <w:tab/>
        <w:t xml:space="preserve">Z. Azimi Dijvejin, M. C. Jain, R. Kozak, M. H. Zarifi, K. Golovin, </w:t>
      </w:r>
      <w:r w:rsidRPr="005C4A09">
        <w:rPr>
          <w:i/>
        </w:rPr>
        <w:t>Nat. Commun.</w:t>
      </w:r>
      <w:r w:rsidRPr="005C4A09">
        <w:t xml:space="preserve"> </w:t>
      </w:r>
      <w:r w:rsidRPr="005C4A09">
        <w:rPr>
          <w:b/>
        </w:rPr>
        <w:t>2022</w:t>
      </w:r>
      <w:r w:rsidRPr="005C4A09">
        <w:t>, 13, 5119.</w:t>
      </w:r>
      <w:bookmarkEnd w:id="41"/>
    </w:p>
    <w:p w14:paraId="39065FF6" w14:textId="77777777" w:rsidR="00077C02" w:rsidRPr="005C4A09" w:rsidRDefault="00077C02" w:rsidP="00C173BF">
      <w:pPr>
        <w:pStyle w:val="EndNoteBibliography"/>
      </w:pPr>
      <w:bookmarkStart w:id="42" w:name="_ENREF_39"/>
      <w:r w:rsidRPr="005C4A09">
        <w:t>[29]</w:t>
      </w:r>
      <w:r w:rsidRPr="005C4A09">
        <w:tab/>
        <w:t xml:space="preserve">K. Alasvand Zarasvand, C. Pope, S. Nazari, D. Orchard, C. Clark, J. Brinkerhoff, K. Golovin, </w:t>
      </w:r>
      <w:r w:rsidRPr="005C4A09">
        <w:rPr>
          <w:i/>
        </w:rPr>
        <w:t>Adv. Eng. Mater.</w:t>
      </w:r>
      <w:r w:rsidRPr="005C4A09">
        <w:t xml:space="preserve"> </w:t>
      </w:r>
      <w:r w:rsidRPr="005C4A09">
        <w:rPr>
          <w:b/>
        </w:rPr>
        <w:t>2022</w:t>
      </w:r>
      <w:r w:rsidRPr="005C4A09">
        <w:t>, 24, 2200573.</w:t>
      </w:r>
      <w:bookmarkEnd w:id="42"/>
    </w:p>
    <w:p w14:paraId="449C2F31" w14:textId="77777777" w:rsidR="00077C02" w:rsidRPr="005C4A09" w:rsidRDefault="00077C02" w:rsidP="00C173BF">
      <w:pPr>
        <w:pStyle w:val="EndNoteBibliography"/>
      </w:pPr>
      <w:bookmarkStart w:id="43" w:name="_ENREF_40"/>
      <w:r w:rsidRPr="005C4A09">
        <w:t>[30]</w:t>
      </w:r>
      <w:r w:rsidRPr="005C4A09">
        <w:tab/>
        <w:t xml:space="preserve">W. Sun, Y. Wei, Y. Feng, F. Chu, </w:t>
      </w:r>
      <w:r w:rsidRPr="005C4A09">
        <w:rPr>
          <w:i/>
        </w:rPr>
        <w:t>Energy</w:t>
      </w:r>
      <w:r w:rsidRPr="005C4A09">
        <w:t xml:space="preserve"> </w:t>
      </w:r>
      <w:r w:rsidRPr="005C4A09">
        <w:rPr>
          <w:b/>
        </w:rPr>
        <w:t>2024</w:t>
      </w:r>
      <w:r w:rsidRPr="005C4A09">
        <w:t>, 286, 129656.</w:t>
      </w:r>
      <w:bookmarkEnd w:id="43"/>
    </w:p>
    <w:p w14:paraId="36CB47F0" w14:textId="77777777" w:rsidR="00077C02" w:rsidRPr="005C4A09" w:rsidRDefault="00077C02" w:rsidP="00C173BF">
      <w:pPr>
        <w:pStyle w:val="EndNoteBibliography"/>
      </w:pPr>
      <w:bookmarkStart w:id="44" w:name="_ENREF_41"/>
      <w:r w:rsidRPr="005C4A09">
        <w:t>[31]</w:t>
      </w:r>
      <w:r w:rsidRPr="005C4A09">
        <w:tab/>
        <w:t xml:space="preserve">N. Li, Y. Zhang, H. Zhi, J. Tang, Y. Shao, L. Yang, T. Sun, H. Liu, G. Xue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2</w:t>
      </w:r>
      <w:r w:rsidRPr="005C4A09">
        <w:t>, 429, 132183.</w:t>
      </w:r>
      <w:bookmarkEnd w:id="44"/>
    </w:p>
    <w:p w14:paraId="2F939390" w14:textId="6A14736E" w:rsidR="00077C02" w:rsidRPr="005C4A09" w:rsidRDefault="00077C02" w:rsidP="00C173BF">
      <w:pPr>
        <w:pStyle w:val="EndNoteBibliography"/>
      </w:pPr>
      <w:bookmarkStart w:id="45" w:name="_ENREF_42"/>
      <w:r w:rsidRPr="005C4A09">
        <w:t>[32]</w:t>
      </w:r>
      <w:r w:rsidRPr="005C4A09">
        <w:tab/>
        <w:t xml:space="preserve">W. Zhao, L. Xiao, X. He, Z. Cui, J. Fang, C. Zhang, X. Li, G. Li, L. Zhong, Y. Zhang, </w:t>
      </w:r>
      <w:r w:rsidR="00F33494" w:rsidRPr="005C4A09">
        <w:rPr>
          <w:rFonts w:hint="eastAsia"/>
          <w:i/>
        </w:rPr>
        <w:t>Opt. Laser Technol.</w:t>
      </w:r>
      <w:r w:rsidR="00F33494" w:rsidRPr="005C4A09">
        <w:rPr>
          <w:i/>
        </w:rPr>
        <w:t xml:space="preserve"> </w:t>
      </w:r>
      <w:r w:rsidRPr="005C4A09">
        <w:rPr>
          <w:b/>
        </w:rPr>
        <w:t>2021</w:t>
      </w:r>
      <w:r w:rsidRPr="005C4A09">
        <w:t>, 141, 107115.</w:t>
      </w:r>
      <w:bookmarkEnd w:id="45"/>
    </w:p>
    <w:p w14:paraId="4B90B8D4" w14:textId="00274D7C" w:rsidR="00077C02" w:rsidRPr="005C4A09" w:rsidRDefault="00077C02" w:rsidP="00C173BF">
      <w:pPr>
        <w:pStyle w:val="EndNoteBibliography"/>
      </w:pPr>
      <w:bookmarkStart w:id="46" w:name="_ENREF_43"/>
      <w:r w:rsidRPr="005C4A09">
        <w:t>[33]</w:t>
      </w:r>
      <w:r w:rsidRPr="005C4A09">
        <w:tab/>
        <w:t xml:space="preserve">E. Mitridis, T. M. Schutzius, A. Sicher, C. U. Hail, H. Eghlidi, D. Poulikakos, </w:t>
      </w:r>
      <w:r w:rsidRPr="005C4A09">
        <w:rPr>
          <w:i/>
        </w:rPr>
        <w:t xml:space="preserve">ACS </w:t>
      </w:r>
      <w:r w:rsidR="00F33494" w:rsidRPr="005C4A09">
        <w:rPr>
          <w:rFonts w:hint="eastAsia"/>
          <w:i/>
        </w:rPr>
        <w:t>N</w:t>
      </w:r>
      <w:r w:rsidRPr="005C4A09">
        <w:rPr>
          <w:i/>
        </w:rPr>
        <w:t>ano</w:t>
      </w:r>
      <w:r w:rsidRPr="005C4A09">
        <w:t xml:space="preserve"> </w:t>
      </w:r>
      <w:r w:rsidRPr="005C4A09">
        <w:rPr>
          <w:b/>
        </w:rPr>
        <w:t>2018</w:t>
      </w:r>
      <w:r w:rsidRPr="005C4A09">
        <w:t>, 12, 7009.</w:t>
      </w:r>
      <w:bookmarkEnd w:id="46"/>
    </w:p>
    <w:p w14:paraId="0A0F7BBB" w14:textId="77777777" w:rsidR="00077C02" w:rsidRPr="005C4A09" w:rsidRDefault="00077C02" w:rsidP="00C173BF">
      <w:pPr>
        <w:pStyle w:val="EndNoteBibliography"/>
      </w:pPr>
      <w:bookmarkStart w:id="47" w:name="_ENREF_44"/>
      <w:r w:rsidRPr="005C4A09">
        <w:t>[34]</w:t>
      </w:r>
      <w:r w:rsidRPr="005C4A09">
        <w:tab/>
        <w:t xml:space="preserve">F. Tao, J. Zheng, L. Wang, Y. Yuan, F. Wan, W. Xu, Z. Huang, S. Wang, Y. Huang, </w:t>
      </w:r>
      <w:r w:rsidRPr="005C4A09">
        <w:rPr>
          <w:i/>
        </w:rPr>
        <w:t>J. Alloys Compd.</w:t>
      </w:r>
      <w:r w:rsidRPr="005C4A09">
        <w:t xml:space="preserve"> </w:t>
      </w:r>
      <w:r w:rsidRPr="005C4A09">
        <w:rPr>
          <w:b/>
        </w:rPr>
        <w:t>2021</w:t>
      </w:r>
      <w:r w:rsidRPr="005C4A09">
        <w:t>, 866, 158827.</w:t>
      </w:r>
      <w:bookmarkEnd w:id="47"/>
    </w:p>
    <w:p w14:paraId="0F0A58D4" w14:textId="77777777" w:rsidR="00077C02" w:rsidRPr="005C4A09" w:rsidRDefault="00077C02" w:rsidP="00C173BF">
      <w:pPr>
        <w:pStyle w:val="EndNoteBibliography"/>
      </w:pPr>
      <w:bookmarkStart w:id="48" w:name="_ENREF_45"/>
      <w:r w:rsidRPr="005C4A09">
        <w:t>[35]</w:t>
      </w:r>
      <w:r w:rsidRPr="005C4A09">
        <w:tab/>
        <w:t xml:space="preserve">W. Li, C. Lin, W. Ma, Y. Li, F. Chu, B. Huang, S. Yao, </w:t>
      </w:r>
      <w:r w:rsidRPr="005C4A09">
        <w:rPr>
          <w:i/>
        </w:rPr>
        <w:t>Cell Rep. Phys. Sci.</w:t>
      </w:r>
      <w:r w:rsidRPr="005C4A09">
        <w:t xml:space="preserve"> </w:t>
      </w:r>
      <w:r w:rsidRPr="005C4A09">
        <w:rPr>
          <w:b/>
        </w:rPr>
        <w:t>2021</w:t>
      </w:r>
      <w:r w:rsidRPr="005C4A09">
        <w:t>, 2.</w:t>
      </w:r>
      <w:bookmarkEnd w:id="48"/>
    </w:p>
    <w:p w14:paraId="1AFE70B8" w14:textId="77777777" w:rsidR="00077C02" w:rsidRPr="005C4A09" w:rsidRDefault="00077C02" w:rsidP="00C173BF">
      <w:pPr>
        <w:pStyle w:val="EndNoteBibliography"/>
      </w:pPr>
      <w:bookmarkStart w:id="49" w:name="_ENREF_46"/>
      <w:r w:rsidRPr="005C4A09">
        <w:t>[36]</w:t>
      </w:r>
      <w:r w:rsidRPr="005C4A09">
        <w:tab/>
        <w:t xml:space="preserve">W. Ma, Y. Li, C. Y. Chao, C. Y. Tso, B. Huang, W. Li, S. Yao, </w:t>
      </w:r>
      <w:r w:rsidRPr="005C4A09">
        <w:rPr>
          <w:i/>
        </w:rPr>
        <w:t>Cell Rep. Phys. Sci.</w:t>
      </w:r>
      <w:r w:rsidRPr="005C4A09">
        <w:t xml:space="preserve"> </w:t>
      </w:r>
      <w:r w:rsidRPr="005C4A09">
        <w:rPr>
          <w:b/>
        </w:rPr>
        <w:t>2021</w:t>
      </w:r>
      <w:r w:rsidRPr="005C4A09">
        <w:t>, 2.</w:t>
      </w:r>
      <w:bookmarkEnd w:id="49"/>
    </w:p>
    <w:p w14:paraId="2E37030F" w14:textId="472C661D" w:rsidR="00077C02" w:rsidRPr="005C4A09" w:rsidRDefault="00077C02" w:rsidP="00C173BF">
      <w:pPr>
        <w:pStyle w:val="EndNoteBibliography"/>
      </w:pPr>
      <w:bookmarkStart w:id="50" w:name="_ENREF_47"/>
      <w:r w:rsidRPr="005C4A09">
        <w:t>[37]</w:t>
      </w:r>
      <w:r w:rsidRPr="005C4A09">
        <w:tab/>
        <w:t xml:space="preserve">B. Wang, P. Yu, Q. Yang, Z. Jing, W. Wang, P. Li, X. Tong, F. Lin, D. Wang, G. E. Lio, </w:t>
      </w:r>
      <w:r w:rsidR="00FD301C" w:rsidRPr="005C4A09">
        <w:rPr>
          <w:rFonts w:hint="eastAsia"/>
          <w:i/>
        </w:rPr>
        <w:t>Mater. Today Phys.</w:t>
      </w:r>
      <w:r w:rsidR="00FD301C" w:rsidRPr="005C4A09">
        <w:rPr>
          <w:i/>
        </w:rPr>
        <w:t xml:space="preserve"> </w:t>
      </w:r>
      <w:r w:rsidRPr="005C4A09">
        <w:rPr>
          <w:b/>
        </w:rPr>
        <w:t>2022</w:t>
      </w:r>
      <w:r w:rsidRPr="005C4A09">
        <w:t>, 24, 100683.</w:t>
      </w:r>
      <w:bookmarkEnd w:id="50"/>
    </w:p>
    <w:p w14:paraId="0F7D237B" w14:textId="77777777" w:rsidR="00077C02" w:rsidRPr="005C4A09" w:rsidRDefault="00077C02" w:rsidP="00C173BF">
      <w:pPr>
        <w:pStyle w:val="EndNoteBibliography"/>
      </w:pPr>
      <w:bookmarkStart w:id="51" w:name="_ENREF_48"/>
      <w:r w:rsidRPr="005C4A09">
        <w:t>[38]</w:t>
      </w:r>
      <w:r w:rsidRPr="005C4A09">
        <w:tab/>
        <w:t xml:space="preserve">Y. Li, W. Ma, Y. S. Kwon, W. Li, S. Yao, B. Huang, </w:t>
      </w:r>
      <w:r w:rsidRPr="005C4A09">
        <w:rPr>
          <w:i/>
        </w:rPr>
        <w:t>Adv. Funct. Mater.</w:t>
      </w:r>
      <w:r w:rsidRPr="005C4A09">
        <w:t xml:space="preserve"> </w:t>
      </w:r>
      <w:r w:rsidRPr="005C4A09">
        <w:rPr>
          <w:b/>
        </w:rPr>
        <w:t>2022</w:t>
      </w:r>
      <w:r w:rsidRPr="005C4A09">
        <w:t>, 32, 2113297.</w:t>
      </w:r>
      <w:bookmarkEnd w:id="51"/>
    </w:p>
    <w:p w14:paraId="4EC6CEAB" w14:textId="7BA3A2ED" w:rsidR="00077C02" w:rsidRPr="005C4A09" w:rsidRDefault="00077C02" w:rsidP="00C173BF">
      <w:pPr>
        <w:pStyle w:val="EndNoteBibliography"/>
      </w:pPr>
      <w:bookmarkStart w:id="52" w:name="_ENREF_49"/>
      <w:r w:rsidRPr="005C4A09">
        <w:t>[39]</w:t>
      </w:r>
      <w:r w:rsidRPr="005C4A09">
        <w:tab/>
        <w:t xml:space="preserve">B. Wang, Z. Jing, M. Zhao, P. Yu, E. Ashalley, P. Li, C. Ma, X. Tong, R. Caputo, A. O. Govorov, </w:t>
      </w:r>
      <w:r w:rsidR="00894E9E" w:rsidRPr="005C4A09">
        <w:rPr>
          <w:rFonts w:hint="eastAsia"/>
          <w:i/>
        </w:rPr>
        <w:t>Adv. Opt. Mater.</w:t>
      </w:r>
      <w:r w:rsidRPr="005C4A09">
        <w:t xml:space="preserve"> </w:t>
      </w:r>
      <w:r w:rsidRPr="005C4A09">
        <w:rPr>
          <w:b/>
        </w:rPr>
        <w:t>2022</w:t>
      </w:r>
      <w:r w:rsidRPr="005C4A09">
        <w:t>, 10, 2200168.</w:t>
      </w:r>
      <w:bookmarkEnd w:id="52"/>
    </w:p>
    <w:p w14:paraId="3BF35DAC" w14:textId="77777777" w:rsidR="00077C02" w:rsidRPr="005C4A09" w:rsidRDefault="00077C02" w:rsidP="00C173BF">
      <w:pPr>
        <w:pStyle w:val="EndNoteBibliography"/>
      </w:pPr>
      <w:bookmarkStart w:id="53" w:name="_ENREF_50"/>
      <w:r w:rsidRPr="005C4A09">
        <w:t>[40]</w:t>
      </w:r>
      <w:r w:rsidRPr="005C4A09">
        <w:tab/>
        <w:t xml:space="preserve">L. Ma, J. Wang, F. Zhao, D. Wu, Y. Huang, D. Zhang, Z. Zhang, W. Fu, X. Li, Y. Fan, </w:t>
      </w:r>
      <w:r w:rsidRPr="005C4A09">
        <w:rPr>
          <w:i/>
        </w:rPr>
        <w:t>Compos. Sci. Technol.</w:t>
      </w:r>
      <w:r w:rsidRPr="005C4A09">
        <w:t xml:space="preserve"> </w:t>
      </w:r>
      <w:r w:rsidRPr="005C4A09">
        <w:rPr>
          <w:b/>
        </w:rPr>
        <w:t>2019</w:t>
      </w:r>
      <w:r w:rsidRPr="005C4A09">
        <w:t>, 181, 107696.</w:t>
      </w:r>
      <w:bookmarkEnd w:id="53"/>
    </w:p>
    <w:p w14:paraId="025D6A60" w14:textId="77777777" w:rsidR="00077C02" w:rsidRPr="005C4A09" w:rsidRDefault="00077C02" w:rsidP="00C173BF">
      <w:pPr>
        <w:pStyle w:val="EndNoteBibliography"/>
      </w:pPr>
      <w:bookmarkStart w:id="54" w:name="_ENREF_51"/>
      <w:r w:rsidRPr="005C4A09">
        <w:t>[41]</w:t>
      </w:r>
      <w:r w:rsidRPr="005C4A09">
        <w:tab/>
        <w:t xml:space="preserve">S. Dash, J. de Ruiter, K. K. Varanasi, </w:t>
      </w:r>
      <w:r w:rsidRPr="005C4A09">
        <w:rPr>
          <w:i/>
        </w:rPr>
        <w:t>Sci. Adv.</w:t>
      </w:r>
      <w:r w:rsidRPr="005C4A09">
        <w:t xml:space="preserve"> </w:t>
      </w:r>
      <w:r w:rsidRPr="005C4A09">
        <w:rPr>
          <w:b/>
        </w:rPr>
        <w:t>2018</w:t>
      </w:r>
      <w:r w:rsidRPr="005C4A09">
        <w:t>, 4, eaat0127.</w:t>
      </w:r>
      <w:bookmarkEnd w:id="54"/>
    </w:p>
    <w:p w14:paraId="54C6A503" w14:textId="77777777" w:rsidR="00077C02" w:rsidRPr="005C4A09" w:rsidRDefault="00077C02" w:rsidP="00C173BF">
      <w:pPr>
        <w:pStyle w:val="EndNoteBibliography"/>
      </w:pPr>
      <w:bookmarkStart w:id="55" w:name="_ENREF_52"/>
      <w:r w:rsidRPr="005C4A09">
        <w:t>[42]</w:t>
      </w:r>
      <w:r w:rsidRPr="005C4A09">
        <w:tab/>
        <w:t xml:space="preserve">B. Yu, Z. Sun, Y. Liu, Y. Wu, F. Zhou, </w:t>
      </w:r>
      <w:r w:rsidRPr="005C4A09">
        <w:rPr>
          <w:i/>
        </w:rPr>
        <w:t>Langmuir</w:t>
      </w:r>
      <w:r w:rsidRPr="005C4A09">
        <w:t xml:space="preserve"> </w:t>
      </w:r>
      <w:r w:rsidRPr="005C4A09">
        <w:rPr>
          <w:b/>
        </w:rPr>
        <w:t>2023</w:t>
      </w:r>
      <w:r w:rsidRPr="005C4A09">
        <w:t>, 39, 1686.</w:t>
      </w:r>
      <w:bookmarkEnd w:id="55"/>
    </w:p>
    <w:p w14:paraId="63B55083" w14:textId="77777777" w:rsidR="00077C02" w:rsidRPr="005C4A09" w:rsidRDefault="00077C02" w:rsidP="00C173BF">
      <w:pPr>
        <w:pStyle w:val="EndNoteBibliography"/>
      </w:pPr>
      <w:bookmarkStart w:id="56" w:name="_ENREF_53"/>
      <w:r w:rsidRPr="005C4A09">
        <w:t>[43]</w:t>
      </w:r>
      <w:r w:rsidRPr="005C4A09">
        <w:tab/>
        <w:t xml:space="preserve">L. Zhang, C. Gao, L. Zhong, L. Zhu, H. Chen, Y. Hou, Y. Zheng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2</w:t>
      </w:r>
      <w:r w:rsidRPr="005C4A09">
        <w:t>, 446, 137461.</w:t>
      </w:r>
      <w:bookmarkEnd w:id="56"/>
    </w:p>
    <w:p w14:paraId="3DDE9C10" w14:textId="77777777" w:rsidR="00077C02" w:rsidRPr="005C4A09" w:rsidRDefault="00077C02" w:rsidP="00C173BF">
      <w:pPr>
        <w:pStyle w:val="EndNoteBibliography"/>
      </w:pPr>
      <w:bookmarkStart w:id="57" w:name="_ENREF_54"/>
      <w:r w:rsidRPr="005C4A09">
        <w:t>[44]</w:t>
      </w:r>
      <w:r w:rsidRPr="005C4A09">
        <w:tab/>
        <w:t xml:space="preserve">H. Zhang, G. Zhao, S. Wu, Y. Alsaid, W. Zhao, X. Yan, L. Liu, G. Zou, J. Lv, X. He, </w:t>
      </w:r>
      <w:r w:rsidRPr="005C4A09">
        <w:rPr>
          <w:i/>
        </w:rPr>
        <w:t>Proc. Nat. Acad. Sci. U.S.A.</w:t>
      </w:r>
      <w:r w:rsidRPr="005C4A09">
        <w:t xml:space="preserve"> </w:t>
      </w:r>
      <w:r w:rsidRPr="005C4A09">
        <w:rPr>
          <w:b/>
        </w:rPr>
        <w:t>2021</w:t>
      </w:r>
      <w:r w:rsidRPr="005C4A09">
        <w:t>, 118, e2100978118.</w:t>
      </w:r>
      <w:bookmarkEnd w:id="57"/>
    </w:p>
    <w:p w14:paraId="2015EFED" w14:textId="77777777" w:rsidR="00077C02" w:rsidRPr="005C4A09" w:rsidRDefault="00077C02" w:rsidP="00C173BF">
      <w:pPr>
        <w:pStyle w:val="EndNoteBibliography"/>
      </w:pPr>
      <w:bookmarkStart w:id="58" w:name="_ENREF_55"/>
      <w:r w:rsidRPr="005C4A09">
        <w:t>[45]</w:t>
      </w:r>
      <w:r w:rsidRPr="005C4A09">
        <w:tab/>
        <w:t xml:space="preserve">M. Wang, T. Yang, G. Cao, X. Wang, Z. Jiang, C. Wang, Y. Li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1</w:t>
      </w:r>
      <w:r w:rsidRPr="005C4A09">
        <w:t>, 408, 127316.</w:t>
      </w:r>
      <w:bookmarkEnd w:id="58"/>
    </w:p>
    <w:p w14:paraId="04A20FF9" w14:textId="77777777" w:rsidR="00077C02" w:rsidRPr="005C4A09" w:rsidRDefault="00077C02" w:rsidP="00C173BF">
      <w:pPr>
        <w:pStyle w:val="EndNoteBibliography"/>
      </w:pPr>
      <w:bookmarkStart w:id="59" w:name="_ENREF_56"/>
      <w:r w:rsidRPr="005C4A09">
        <w:t>[46]</w:t>
      </w:r>
      <w:r w:rsidRPr="005C4A09">
        <w:tab/>
        <w:t xml:space="preserve">Y. Wei, S. Gao, W. Sun, X. Wu, Y. Feng, F. Chu, </w:t>
      </w:r>
      <w:r w:rsidRPr="005C4A09">
        <w:rPr>
          <w:i/>
        </w:rPr>
        <w:t>Appl. Therm. Eng.</w:t>
      </w:r>
      <w:r w:rsidRPr="005C4A09">
        <w:t xml:space="preserve"> </w:t>
      </w:r>
      <w:r w:rsidRPr="005C4A09">
        <w:rPr>
          <w:b/>
        </w:rPr>
        <w:t>2024</w:t>
      </w:r>
      <w:r w:rsidRPr="005C4A09">
        <w:t>, 236, 121876.</w:t>
      </w:r>
      <w:bookmarkEnd w:id="59"/>
    </w:p>
    <w:p w14:paraId="584B71C3" w14:textId="77777777" w:rsidR="00077C02" w:rsidRPr="005C4A09" w:rsidRDefault="00077C02" w:rsidP="00C173BF">
      <w:pPr>
        <w:pStyle w:val="EndNoteBibliography"/>
      </w:pPr>
      <w:bookmarkStart w:id="60" w:name="_ENREF_57"/>
      <w:r w:rsidRPr="005C4A09">
        <w:t>[47]</w:t>
      </w:r>
      <w:r w:rsidRPr="005C4A09">
        <w:tab/>
        <w:t xml:space="preserve">F. Zhang, D. Xu, D. Zhang, L. Ma, J. Wang, Y. Huang, M. Chen, H. Qian, X. Li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1</w:t>
      </w:r>
      <w:r w:rsidRPr="005C4A09">
        <w:t>, 423, 130238.</w:t>
      </w:r>
      <w:bookmarkEnd w:id="60"/>
    </w:p>
    <w:p w14:paraId="6158296B" w14:textId="77777777" w:rsidR="00077C02" w:rsidRPr="005C4A09" w:rsidRDefault="00077C02" w:rsidP="00C173BF">
      <w:pPr>
        <w:pStyle w:val="EndNoteBibliography"/>
      </w:pPr>
      <w:bookmarkStart w:id="61" w:name="_ENREF_58"/>
      <w:r w:rsidRPr="005C4A09">
        <w:t>[48]</w:t>
      </w:r>
      <w:r w:rsidRPr="005C4A09">
        <w:tab/>
        <w:t xml:space="preserve">Q. Wang, A. Chen, H. Gu, G. Qin, J. Zhang, J. Xu, G. Jiang, W. Liu, Z. Zhang, H. Huang, </w:t>
      </w:r>
      <w:r w:rsidRPr="005C4A09">
        <w:rPr>
          <w:i/>
        </w:rPr>
        <w:t>J. Mater. Sci.</w:t>
      </w:r>
      <w:r w:rsidRPr="005C4A09">
        <w:t xml:space="preserve"> </w:t>
      </w:r>
      <w:r w:rsidRPr="005C4A09">
        <w:rPr>
          <w:b/>
        </w:rPr>
        <w:t>2021</w:t>
      </w:r>
      <w:r w:rsidRPr="005C4A09">
        <w:t>, 56, 11723.</w:t>
      </w:r>
      <w:bookmarkEnd w:id="61"/>
    </w:p>
    <w:p w14:paraId="0E39D713" w14:textId="77777777" w:rsidR="00077C02" w:rsidRPr="005C4A09" w:rsidRDefault="00077C02" w:rsidP="00C173BF">
      <w:pPr>
        <w:pStyle w:val="EndNoteBibliography"/>
      </w:pPr>
      <w:bookmarkStart w:id="62" w:name="_ENREF_59"/>
      <w:r w:rsidRPr="005C4A09">
        <w:t>[49]</w:t>
      </w:r>
      <w:r w:rsidRPr="005C4A09">
        <w:tab/>
        <w:t xml:space="preserve">Z. Xie, H. Wang, M. Li, Y. Tian, Q. Deng, R. Chen, X. Zhu, Q. Liao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2</w:t>
      </w:r>
      <w:r w:rsidRPr="005C4A09">
        <w:t>, 435, 135025.</w:t>
      </w:r>
      <w:bookmarkEnd w:id="62"/>
    </w:p>
    <w:p w14:paraId="5BFCA847" w14:textId="77777777" w:rsidR="00077C02" w:rsidRPr="005C4A09" w:rsidRDefault="00077C02" w:rsidP="00C173BF">
      <w:pPr>
        <w:pStyle w:val="EndNoteBibliography"/>
      </w:pPr>
      <w:bookmarkStart w:id="63" w:name="_ENREF_60"/>
      <w:r w:rsidRPr="005C4A09">
        <w:t>[50]</w:t>
      </w:r>
      <w:r w:rsidRPr="005C4A09">
        <w:tab/>
        <w:t xml:space="preserve">S. Miao, X. Liu, Y. Chen, </w:t>
      </w:r>
      <w:r w:rsidRPr="005C4A09">
        <w:rPr>
          <w:i/>
        </w:rPr>
        <w:t>Adv. Funct. Mater.</w:t>
      </w:r>
      <w:r w:rsidRPr="005C4A09">
        <w:t xml:space="preserve"> </w:t>
      </w:r>
      <w:r w:rsidRPr="005C4A09">
        <w:rPr>
          <w:b/>
        </w:rPr>
        <w:t>2023</w:t>
      </w:r>
      <w:r w:rsidRPr="005C4A09">
        <w:t>, 33, 2212245.</w:t>
      </w:r>
      <w:bookmarkEnd w:id="63"/>
    </w:p>
    <w:p w14:paraId="06D0845D" w14:textId="77777777" w:rsidR="00077C02" w:rsidRPr="005C4A09" w:rsidRDefault="00077C02" w:rsidP="00C173BF">
      <w:pPr>
        <w:pStyle w:val="EndNoteBibliography"/>
      </w:pPr>
      <w:bookmarkStart w:id="64" w:name="_ENREF_61"/>
      <w:r w:rsidRPr="005C4A09">
        <w:t>[51]</w:t>
      </w:r>
      <w:r w:rsidRPr="005C4A09">
        <w:tab/>
        <w:t xml:space="preserve">Y. Liu, Y. Wu, Y. Liu, R. Xu, S. Liu, F. Zhou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20</w:t>
      </w:r>
      <w:r w:rsidRPr="005C4A09">
        <w:t>, 12, 46981.</w:t>
      </w:r>
      <w:bookmarkEnd w:id="64"/>
    </w:p>
    <w:p w14:paraId="08728BBA" w14:textId="77777777" w:rsidR="00077C02" w:rsidRPr="005C4A09" w:rsidRDefault="00077C02" w:rsidP="00C173BF">
      <w:pPr>
        <w:pStyle w:val="EndNoteBibliography"/>
      </w:pPr>
      <w:bookmarkStart w:id="65" w:name="_ENREF_62"/>
      <w:r w:rsidRPr="005C4A09">
        <w:t>[52]</w:t>
      </w:r>
      <w:r w:rsidRPr="005C4A09">
        <w:tab/>
        <w:t xml:space="preserve">B. Yu, Z. Sun, Y. Liu, Z. Zhang, Y. Wu, F. Zhou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21</w:t>
      </w:r>
      <w:r w:rsidRPr="005C4A09">
        <w:t>, 13, 37609.</w:t>
      </w:r>
      <w:bookmarkEnd w:id="65"/>
    </w:p>
    <w:p w14:paraId="2D670AEE" w14:textId="77777777" w:rsidR="00077C02" w:rsidRPr="005C4A09" w:rsidRDefault="00077C02" w:rsidP="00C173BF">
      <w:pPr>
        <w:pStyle w:val="EndNoteBibliography"/>
      </w:pPr>
      <w:bookmarkStart w:id="66" w:name="_ENREF_63"/>
      <w:r w:rsidRPr="005C4A09">
        <w:t>[53]</w:t>
      </w:r>
      <w:r w:rsidRPr="005C4A09">
        <w:tab/>
        <w:t xml:space="preserve">H. Li, Y. Li, J. Wu, X. Jia, J. Yang, D. Shao, L. Feng, S. Wang, H. Song, </w:t>
      </w:r>
      <w:r w:rsidRPr="005C4A09">
        <w:rPr>
          <w:i/>
        </w:rPr>
        <w:t>ACS Appl. Mater. Interfaces</w:t>
      </w:r>
      <w:r w:rsidRPr="005C4A09">
        <w:t xml:space="preserve"> </w:t>
      </w:r>
      <w:r w:rsidRPr="005C4A09">
        <w:rPr>
          <w:b/>
        </w:rPr>
        <w:t>2022</w:t>
      </w:r>
      <w:r w:rsidRPr="005C4A09">
        <w:t>, 14, 29302.</w:t>
      </w:r>
      <w:bookmarkEnd w:id="66"/>
    </w:p>
    <w:p w14:paraId="651B1451" w14:textId="77777777" w:rsidR="00077C02" w:rsidRPr="005C4A09" w:rsidRDefault="00077C02" w:rsidP="00C173BF">
      <w:pPr>
        <w:pStyle w:val="EndNoteBibliography"/>
      </w:pPr>
      <w:bookmarkStart w:id="67" w:name="_ENREF_64"/>
      <w:r w:rsidRPr="005C4A09">
        <w:t>[54]</w:t>
      </w:r>
      <w:r w:rsidRPr="005C4A09">
        <w:tab/>
        <w:t xml:space="preserve">D. Li, L. Ma, B. Zhang, S. Chen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2</w:t>
      </w:r>
      <w:r w:rsidRPr="005C4A09">
        <w:t>, 450, 138429.</w:t>
      </w:r>
      <w:bookmarkEnd w:id="67"/>
    </w:p>
    <w:p w14:paraId="5AE748AE" w14:textId="77777777" w:rsidR="00077C02" w:rsidRPr="005C4A09" w:rsidRDefault="00077C02" w:rsidP="00C173BF">
      <w:pPr>
        <w:pStyle w:val="EndNoteBibliography"/>
      </w:pPr>
      <w:bookmarkStart w:id="68" w:name="_ENREF_65"/>
      <w:r w:rsidRPr="005C4A09">
        <w:t>[55]</w:t>
      </w:r>
      <w:r w:rsidRPr="005C4A09">
        <w:tab/>
        <w:t xml:space="preserve">C. Wu, H. Geng, S. Tan, J. Lv, H. Wang, Z. He, J. Wang, </w:t>
      </w:r>
      <w:r w:rsidRPr="005C4A09">
        <w:rPr>
          <w:i/>
        </w:rPr>
        <w:t>Mater. Horiz.</w:t>
      </w:r>
      <w:r w:rsidRPr="005C4A09">
        <w:t xml:space="preserve"> </w:t>
      </w:r>
      <w:r w:rsidRPr="005C4A09">
        <w:rPr>
          <w:b/>
        </w:rPr>
        <w:t>2020</w:t>
      </w:r>
      <w:r w:rsidRPr="005C4A09">
        <w:t>, 7, 2097.</w:t>
      </w:r>
      <w:bookmarkEnd w:id="68"/>
    </w:p>
    <w:p w14:paraId="75DC3292" w14:textId="0FE62E86" w:rsidR="00077C02" w:rsidRPr="005C4A09" w:rsidRDefault="00077C02" w:rsidP="00C173BF">
      <w:pPr>
        <w:pStyle w:val="EndNoteBibliography"/>
      </w:pPr>
      <w:bookmarkStart w:id="69" w:name="_ENREF_66"/>
      <w:r w:rsidRPr="005C4A09">
        <w:t>[56]</w:t>
      </w:r>
      <w:r w:rsidRPr="005C4A09">
        <w:tab/>
        <w:t xml:space="preserve">Y. Tian, Y. Xu, Z. Zhu, Y. Liu, J. Xie, B. Zhang, H. Zhang, Q. Zhang, </w:t>
      </w:r>
      <w:r w:rsidR="00054742" w:rsidRPr="005C4A09">
        <w:rPr>
          <w:rFonts w:hint="eastAsia"/>
          <w:i/>
        </w:rPr>
        <w:t>Colloids Surf. A: Physicochem. Eng. Asp.</w:t>
      </w:r>
      <w:r w:rsidRPr="005C4A09">
        <w:t xml:space="preserve"> </w:t>
      </w:r>
      <w:r w:rsidRPr="005C4A09">
        <w:rPr>
          <w:b/>
        </w:rPr>
        <w:t>2022</w:t>
      </w:r>
      <w:r w:rsidRPr="005C4A09">
        <w:t xml:space="preserve">, </w:t>
      </w:r>
      <w:r w:rsidRPr="005C4A09">
        <w:lastRenderedPageBreak/>
        <w:t>651, 129586.</w:t>
      </w:r>
      <w:bookmarkEnd w:id="69"/>
    </w:p>
    <w:p w14:paraId="1B8CF271" w14:textId="77777777" w:rsidR="00077C02" w:rsidRPr="005C4A09" w:rsidRDefault="00077C02" w:rsidP="00C173BF">
      <w:pPr>
        <w:pStyle w:val="EndNoteBibliography"/>
      </w:pPr>
      <w:bookmarkStart w:id="70" w:name="_ENREF_67"/>
      <w:r w:rsidRPr="005C4A09">
        <w:t>[57]</w:t>
      </w:r>
      <w:r w:rsidRPr="005C4A09">
        <w:tab/>
        <w:t xml:space="preserve">H. Xie, W. H. Xu, Y. Du, J. Gong, R. Niu, T. Wu, J. P. Qu, </w:t>
      </w:r>
      <w:r w:rsidRPr="005C4A09">
        <w:rPr>
          <w:i/>
        </w:rPr>
        <w:t>Small</w:t>
      </w:r>
      <w:r w:rsidRPr="005C4A09">
        <w:t xml:space="preserve"> </w:t>
      </w:r>
      <w:r w:rsidRPr="005C4A09">
        <w:rPr>
          <w:b/>
        </w:rPr>
        <w:t>2022</w:t>
      </w:r>
      <w:r w:rsidRPr="005C4A09">
        <w:t>, 18, 2200175.</w:t>
      </w:r>
      <w:bookmarkEnd w:id="70"/>
    </w:p>
    <w:p w14:paraId="093DA601" w14:textId="77777777" w:rsidR="00077C02" w:rsidRPr="005C4A09" w:rsidRDefault="00077C02" w:rsidP="00C173BF">
      <w:pPr>
        <w:pStyle w:val="EndNoteBibliography"/>
      </w:pPr>
      <w:bookmarkStart w:id="71" w:name="_ENREF_68"/>
      <w:r w:rsidRPr="005C4A09">
        <w:t>[58]</w:t>
      </w:r>
      <w:r w:rsidRPr="005C4A09">
        <w:tab/>
        <w:t xml:space="preserve">X. Wei, J. Wei, Y. Feng, J. Wang, </w:t>
      </w:r>
      <w:r w:rsidRPr="005C4A09">
        <w:rPr>
          <w:i/>
        </w:rPr>
        <w:t>Prog. Org. Coat.</w:t>
      </w:r>
      <w:r w:rsidRPr="005C4A09">
        <w:t xml:space="preserve"> </w:t>
      </w:r>
      <w:r w:rsidRPr="005C4A09">
        <w:rPr>
          <w:b/>
        </w:rPr>
        <w:t>2023</w:t>
      </w:r>
      <w:r w:rsidRPr="005C4A09">
        <w:t>, 179, 107550.</w:t>
      </w:r>
      <w:bookmarkEnd w:id="71"/>
    </w:p>
    <w:p w14:paraId="1D163CBF" w14:textId="77777777" w:rsidR="00077C02" w:rsidRPr="005C4A09" w:rsidRDefault="00077C02" w:rsidP="00C173BF">
      <w:pPr>
        <w:pStyle w:val="EndNoteBibliography"/>
      </w:pPr>
      <w:bookmarkStart w:id="72" w:name="_ENREF_69"/>
      <w:r w:rsidRPr="005C4A09">
        <w:t>[59]</w:t>
      </w:r>
      <w:r w:rsidRPr="005C4A09">
        <w:tab/>
        <w:t xml:space="preserve">P. Yao, R. Yang, Q. Sun, G. Tang, X. Liu, J. H. Pu, M. Du, </w:t>
      </w:r>
      <w:r w:rsidRPr="005C4A09">
        <w:rPr>
          <w:i/>
        </w:rPr>
        <w:t>Appl. Therm. Eng.</w:t>
      </w:r>
      <w:r w:rsidRPr="005C4A09">
        <w:t xml:space="preserve"> </w:t>
      </w:r>
      <w:r w:rsidRPr="005C4A09">
        <w:rPr>
          <w:b/>
        </w:rPr>
        <w:t>2024</w:t>
      </w:r>
      <w:r w:rsidRPr="005C4A09">
        <w:t>, 242, 122490.</w:t>
      </w:r>
      <w:bookmarkEnd w:id="72"/>
    </w:p>
    <w:p w14:paraId="792530B1" w14:textId="77777777" w:rsidR="00077C02" w:rsidRPr="005C4A09" w:rsidRDefault="00077C02" w:rsidP="00C173BF">
      <w:pPr>
        <w:pStyle w:val="EndNoteBibliography"/>
      </w:pPr>
      <w:bookmarkStart w:id="73" w:name="_ENREF_70"/>
      <w:r w:rsidRPr="005C4A09">
        <w:t>[60]</w:t>
      </w:r>
      <w:r w:rsidRPr="005C4A09">
        <w:tab/>
        <w:t xml:space="preserve">S. Zhang, F. Zhang, Z. Zhang, G. Li, H. Fu, J. Huang, Y. Wang, Z. Lei, X. Qian, Y. Lai, </w:t>
      </w:r>
      <w:r w:rsidRPr="005C4A09">
        <w:rPr>
          <w:i/>
        </w:rPr>
        <w:t>Chem. Eng. J.</w:t>
      </w:r>
      <w:r w:rsidRPr="005C4A09">
        <w:t xml:space="preserve"> </w:t>
      </w:r>
      <w:r w:rsidRPr="005C4A09">
        <w:rPr>
          <w:b/>
        </w:rPr>
        <w:t>2022</w:t>
      </w:r>
      <w:r w:rsidRPr="005C4A09">
        <w:t>, 450, 138328.</w:t>
      </w:r>
      <w:bookmarkEnd w:id="73"/>
    </w:p>
    <w:p w14:paraId="22C9F72E" w14:textId="77777777" w:rsidR="00077C02" w:rsidRPr="005C4A09" w:rsidRDefault="00077C02" w:rsidP="00C173BF">
      <w:pPr>
        <w:pStyle w:val="EndNoteBibliography"/>
      </w:pPr>
      <w:bookmarkStart w:id="74" w:name="_ENREF_71"/>
      <w:r w:rsidRPr="005C4A09">
        <w:t>[61]</w:t>
      </w:r>
      <w:r w:rsidRPr="005C4A09">
        <w:tab/>
        <w:t xml:space="preserve">H. Xie, W. H. Xu, Y. Du, J. Gong, R. Niu, T. Wu, J. P. Qu, </w:t>
      </w:r>
      <w:r w:rsidRPr="005C4A09">
        <w:rPr>
          <w:i/>
        </w:rPr>
        <w:t>Small</w:t>
      </w:r>
      <w:r w:rsidRPr="005C4A09">
        <w:t xml:space="preserve"> </w:t>
      </w:r>
      <w:r w:rsidRPr="005C4A09">
        <w:rPr>
          <w:b/>
        </w:rPr>
        <w:t>2022</w:t>
      </w:r>
      <w:r w:rsidRPr="005C4A09">
        <w:t>, 18, e2200175.</w:t>
      </w:r>
      <w:bookmarkEnd w:id="74"/>
    </w:p>
    <w:p w14:paraId="391C635F" w14:textId="77777777" w:rsidR="00077C02" w:rsidRPr="005C4A09" w:rsidRDefault="00077C02" w:rsidP="00C173BF">
      <w:pPr>
        <w:pStyle w:val="EndNoteBibliography"/>
      </w:pPr>
      <w:bookmarkStart w:id="75" w:name="_ENREF_72"/>
      <w:r w:rsidRPr="005C4A09">
        <w:t>[62]</w:t>
      </w:r>
      <w:r w:rsidRPr="005C4A09">
        <w:tab/>
        <w:t xml:space="preserve">Y. Li, H. Li, J. Wu, X. Yang, X. Jia, J. Yang, D. Shao, L. Feng, S. Wang, H. Song, </w:t>
      </w:r>
      <w:r w:rsidRPr="005C4A09">
        <w:rPr>
          <w:i/>
        </w:rPr>
        <w:t>Appl. Surf. Sci.</w:t>
      </w:r>
      <w:r w:rsidRPr="005C4A09">
        <w:t xml:space="preserve"> </w:t>
      </w:r>
      <w:r w:rsidRPr="005C4A09">
        <w:rPr>
          <w:b/>
        </w:rPr>
        <w:t>2022</w:t>
      </w:r>
      <w:r w:rsidRPr="005C4A09">
        <w:t>, 600, 154177.</w:t>
      </w:r>
      <w:bookmarkEnd w:id="75"/>
    </w:p>
    <w:p w14:paraId="111D0E2E" w14:textId="77777777" w:rsidR="00077C02" w:rsidRPr="005C4A09" w:rsidRDefault="00077C02" w:rsidP="00C173BF">
      <w:pPr>
        <w:pStyle w:val="EndNoteBibliography"/>
      </w:pPr>
      <w:bookmarkStart w:id="76" w:name="_ENREF_73"/>
      <w:r w:rsidRPr="005C4A09">
        <w:t>[63]</w:t>
      </w:r>
      <w:r w:rsidRPr="005C4A09">
        <w:tab/>
        <w:t xml:space="preserve">G. Jiang, Z. Liu, J. Hu, </w:t>
      </w:r>
      <w:r w:rsidRPr="005C4A09">
        <w:rPr>
          <w:i/>
        </w:rPr>
        <w:t>Adv. Mater. Interfaces</w:t>
      </w:r>
      <w:r w:rsidRPr="005C4A09">
        <w:t xml:space="preserve"> </w:t>
      </w:r>
      <w:r w:rsidRPr="005C4A09">
        <w:rPr>
          <w:b/>
        </w:rPr>
        <w:t>2022</w:t>
      </w:r>
      <w:r w:rsidRPr="005C4A09">
        <w:t>, 9, 2101704.</w:t>
      </w:r>
      <w:bookmarkEnd w:id="76"/>
    </w:p>
    <w:p w14:paraId="22B5A5F2" w14:textId="77777777" w:rsidR="00077C02" w:rsidRPr="005C4A09" w:rsidRDefault="00077C02" w:rsidP="00C173BF">
      <w:pPr>
        <w:pStyle w:val="EndNoteBibliography"/>
      </w:pPr>
      <w:bookmarkStart w:id="77" w:name="_ENREF_74"/>
      <w:r w:rsidRPr="005C4A09">
        <w:t>[64]</w:t>
      </w:r>
      <w:r w:rsidRPr="005C4A09">
        <w:tab/>
        <w:t xml:space="preserve">G. Jiang, L. Chen, S. Zhang, H. Huang, </w:t>
      </w:r>
      <w:r w:rsidRPr="005C4A09">
        <w:rPr>
          <w:i/>
        </w:rPr>
        <w:t>ACS Appl Mater Interfaces</w:t>
      </w:r>
      <w:r w:rsidRPr="005C4A09">
        <w:t xml:space="preserve"> </w:t>
      </w:r>
      <w:r w:rsidRPr="005C4A09">
        <w:rPr>
          <w:b/>
        </w:rPr>
        <w:t>2018</w:t>
      </w:r>
      <w:r w:rsidRPr="005C4A09">
        <w:t>, 10, 36505.</w:t>
      </w:r>
      <w:bookmarkEnd w:id="77"/>
    </w:p>
    <w:p w14:paraId="2DAC0756" w14:textId="77777777" w:rsidR="00077C02" w:rsidRPr="005C4A09" w:rsidRDefault="00077C02" w:rsidP="00C7705A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24097" w14:textId="77777777" w:rsidR="00E76AE3" w:rsidRPr="005C4A09" w:rsidRDefault="00E76AE3">
      <w:pPr>
        <w:rPr>
          <w:rFonts w:hint="eastAsia"/>
        </w:rPr>
      </w:pPr>
    </w:p>
    <w:sectPr w:rsidR="00E76AE3" w:rsidRPr="005C4A09" w:rsidSect="00077C02">
      <w:headerReference w:type="default" r:id="rId7"/>
      <w:footerReference w:type="default" r:id="rId8"/>
      <w:pgSz w:w="11907" w:h="16840"/>
      <w:pgMar w:top="1440" w:right="1077" w:bottom="1440" w:left="1077" w:header="720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675AE0" w14:textId="77777777" w:rsidR="005B507F" w:rsidRDefault="005B507F">
      <w:pPr>
        <w:rPr>
          <w:rFonts w:hint="eastAsia"/>
        </w:rPr>
      </w:pPr>
      <w:r>
        <w:separator/>
      </w:r>
    </w:p>
  </w:endnote>
  <w:endnote w:type="continuationSeparator" w:id="0">
    <w:p w14:paraId="3F97393E" w14:textId="77777777" w:rsidR="005B507F" w:rsidRDefault="005B50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iverdaSansCom-Light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2726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E8C36" w14:textId="77777777" w:rsidR="00F11A27" w:rsidRDefault="001C6045" w:rsidP="003C3D09">
        <w:pPr>
          <w:pStyle w:val="af7"/>
          <w:jc w:val="center"/>
          <w:rPr>
            <w:rFonts w:hint="eastAsia"/>
          </w:rPr>
        </w:pPr>
        <w:r w:rsidRPr="008C4D75">
          <w:rPr>
            <w:rFonts w:ascii="Times New Roman" w:hAnsi="Times New Roman" w:cs="Times New Roman"/>
            <w:sz w:val="24"/>
            <w:szCs w:val="28"/>
          </w:rPr>
          <w:t>S-</w:t>
        </w:r>
        <w:r w:rsidRPr="008C4D75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8C4D75">
          <w:rPr>
            <w:rFonts w:ascii="Times New Roman" w:hAnsi="Times New Roman" w:cs="Times New Roman"/>
            <w:sz w:val="24"/>
            <w:szCs w:val="28"/>
          </w:rPr>
          <w:instrText xml:space="preserve"> PAGE   \* MERGEFORMAT </w:instrText>
        </w:r>
        <w:r w:rsidRPr="008C4D75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="005C4A09">
          <w:rPr>
            <w:rFonts w:ascii="Times New Roman" w:hAnsi="Times New Roman" w:cs="Times New Roman"/>
            <w:noProof/>
            <w:sz w:val="24"/>
            <w:szCs w:val="28"/>
          </w:rPr>
          <w:t>10</w:t>
        </w:r>
        <w:r w:rsidRPr="008C4D75">
          <w:rPr>
            <w:rFonts w:ascii="Times New Roman" w:hAnsi="Times New Roman" w:cs="Times New Roman"/>
            <w:noProof/>
            <w:sz w:val="24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64A27D" w14:textId="77777777" w:rsidR="005B507F" w:rsidRDefault="005B507F">
      <w:pPr>
        <w:rPr>
          <w:rFonts w:hint="eastAsia"/>
        </w:rPr>
      </w:pPr>
      <w:r>
        <w:separator/>
      </w:r>
    </w:p>
  </w:footnote>
  <w:footnote w:type="continuationSeparator" w:id="0">
    <w:p w14:paraId="1292C434" w14:textId="77777777" w:rsidR="005B507F" w:rsidRDefault="005B507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67F3F4" w14:textId="77777777" w:rsidR="00F11A27" w:rsidRDefault="001C6045" w:rsidP="00AE44B9">
    <w:pPr>
      <w:pStyle w:val="af5"/>
      <w:jc w:val="right"/>
      <w:rPr>
        <w:rFonts w:hint="eastAsia"/>
      </w:rPr>
    </w:pPr>
    <w:r>
      <w:rPr>
        <w:rFonts w:hint="eastAsia"/>
        <w:noProof/>
      </w:rPr>
      <w:t>```</w:t>
    </w:r>
    <w:r>
      <w:rPr>
        <w:rFonts w:hint="eastAsia"/>
        <w:noProof/>
        <w:lang w:eastAsia="en-US"/>
      </w:rPr>
      <w:drawing>
        <wp:inline distT="0" distB="0" distL="0" distR="0" wp14:anchorId="01BAD3CA" wp14:editId="775B9358">
          <wp:extent cx="1487805" cy="414655"/>
          <wp:effectExtent l="0" t="0" r="0" b="4445"/>
          <wp:docPr id="464973144" name="图片 1" descr="文本, 徽标&#10;&#10;描述已自动生成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64973144" name="图片 1" descr="文本, 徽标&#10;&#10;描述已自动生成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7805" cy="4146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63DA5"/>
    <w:multiLevelType w:val="hybridMultilevel"/>
    <w:tmpl w:val="A85EC7F0"/>
    <w:lvl w:ilvl="0" w:tplc="A2481A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67340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c0szQ0MTMzMzYCYiUdpeDU4uLM/DyQAsNaAGNeKYE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7C02"/>
    <w:rsid w:val="00054742"/>
    <w:rsid w:val="00077C02"/>
    <w:rsid w:val="000A1CB7"/>
    <w:rsid w:val="00113CB0"/>
    <w:rsid w:val="00166254"/>
    <w:rsid w:val="00170028"/>
    <w:rsid w:val="001C6045"/>
    <w:rsid w:val="00255913"/>
    <w:rsid w:val="00260CAD"/>
    <w:rsid w:val="00301D3C"/>
    <w:rsid w:val="003504D0"/>
    <w:rsid w:val="003E75C2"/>
    <w:rsid w:val="003F00E5"/>
    <w:rsid w:val="00426AFE"/>
    <w:rsid w:val="005A305E"/>
    <w:rsid w:val="005B507F"/>
    <w:rsid w:val="005C4A09"/>
    <w:rsid w:val="00752A33"/>
    <w:rsid w:val="00777215"/>
    <w:rsid w:val="007F55B9"/>
    <w:rsid w:val="00851EA0"/>
    <w:rsid w:val="00863569"/>
    <w:rsid w:val="00894E9E"/>
    <w:rsid w:val="00934D52"/>
    <w:rsid w:val="00B140FD"/>
    <w:rsid w:val="00BE31D8"/>
    <w:rsid w:val="00DA6C74"/>
    <w:rsid w:val="00E76AE3"/>
    <w:rsid w:val="00EC4B6E"/>
    <w:rsid w:val="00F11A27"/>
    <w:rsid w:val="00F32B66"/>
    <w:rsid w:val="00F33494"/>
    <w:rsid w:val="00FD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96155"/>
  <w15:chartTrackingRefBased/>
  <w15:docId w15:val="{4F5276FB-297E-4D56-9E86-7EF2504A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C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7C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7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7C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7C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7C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7C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7C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7C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7C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7C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7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7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7C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7C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7C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7C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7C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7C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7C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7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7C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7C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7C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7C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7C02"/>
    <w:pPr>
      <w:ind w:firstLineChars="200" w:firstLine="420"/>
    </w:pPr>
  </w:style>
  <w:style w:type="character" w:styleId="aa">
    <w:name w:val="Intense Emphasis"/>
    <w:basedOn w:val="a0"/>
    <w:uiPriority w:val="21"/>
    <w:qFormat/>
    <w:rsid w:val="00077C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7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7C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7C02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rsid w:val="00077C02"/>
    <w:rPr>
      <w:rFonts w:ascii="DiverdaSansCom-Light" w:hAnsi="DiverdaSansCom-Light" w:hint="default"/>
      <w:b w:val="0"/>
      <w:bCs w:val="0"/>
      <w:i w:val="0"/>
      <w:iCs w:val="0"/>
      <w:color w:val="242021"/>
      <w:sz w:val="22"/>
      <w:szCs w:val="22"/>
    </w:rPr>
  </w:style>
  <w:style w:type="paragraph" w:styleId="ae">
    <w:name w:val="annotation text"/>
    <w:basedOn w:val="a"/>
    <w:link w:val="af"/>
    <w:uiPriority w:val="99"/>
    <w:semiHidden/>
    <w:unhideWhenUsed/>
    <w:rsid w:val="00077C0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077C02"/>
  </w:style>
  <w:style w:type="character" w:styleId="af0">
    <w:name w:val="annotation reference"/>
    <w:basedOn w:val="a0"/>
    <w:uiPriority w:val="99"/>
    <w:semiHidden/>
    <w:unhideWhenUsed/>
    <w:rsid w:val="00077C02"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077C02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7C02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7C02"/>
    <w:pPr>
      <w:spacing w:line="36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7C02"/>
    <w:rPr>
      <w:rFonts w:ascii="Times New Roman" w:eastAsia="等线" w:hAnsi="Times New Roman" w:cs="Times New Roman"/>
      <w:noProof/>
      <w:sz w:val="20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077C02"/>
    <w:rPr>
      <w:b/>
      <w:bCs/>
    </w:rPr>
  </w:style>
  <w:style w:type="character" w:customStyle="1" w:styleId="af2">
    <w:name w:val="批注主题 字符"/>
    <w:basedOn w:val="af"/>
    <w:link w:val="af1"/>
    <w:uiPriority w:val="99"/>
    <w:semiHidden/>
    <w:rsid w:val="00077C02"/>
    <w:rPr>
      <w:b/>
      <w:bCs/>
    </w:rPr>
  </w:style>
  <w:style w:type="paragraph" w:styleId="af3">
    <w:name w:val="Revision"/>
    <w:hidden/>
    <w:uiPriority w:val="99"/>
    <w:semiHidden/>
    <w:rsid w:val="00077C02"/>
  </w:style>
  <w:style w:type="table" w:styleId="af4">
    <w:name w:val="Table Grid"/>
    <w:basedOn w:val="a1"/>
    <w:uiPriority w:val="39"/>
    <w:rsid w:val="00077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077C02"/>
    <w:pPr>
      <w:tabs>
        <w:tab w:val="center" w:pos="4680"/>
        <w:tab w:val="right" w:pos="9360"/>
      </w:tabs>
    </w:pPr>
  </w:style>
  <w:style w:type="character" w:customStyle="1" w:styleId="af6">
    <w:name w:val="页眉 字符"/>
    <w:basedOn w:val="a0"/>
    <w:link w:val="af5"/>
    <w:uiPriority w:val="99"/>
    <w:rsid w:val="00077C02"/>
  </w:style>
  <w:style w:type="paragraph" w:styleId="af7">
    <w:name w:val="footer"/>
    <w:basedOn w:val="a"/>
    <w:link w:val="af8"/>
    <w:uiPriority w:val="99"/>
    <w:unhideWhenUsed/>
    <w:rsid w:val="00077C02"/>
    <w:pPr>
      <w:tabs>
        <w:tab w:val="center" w:pos="4680"/>
        <w:tab w:val="right" w:pos="9360"/>
      </w:tabs>
    </w:pPr>
  </w:style>
  <w:style w:type="character" w:customStyle="1" w:styleId="af8">
    <w:name w:val="页脚 字符"/>
    <w:basedOn w:val="a0"/>
    <w:link w:val="af7"/>
    <w:uiPriority w:val="99"/>
    <w:rsid w:val="00077C02"/>
  </w:style>
  <w:style w:type="character" w:styleId="af9">
    <w:name w:val="Hyperlink"/>
    <w:basedOn w:val="a0"/>
    <w:uiPriority w:val="99"/>
    <w:unhideWhenUsed/>
    <w:rsid w:val="00077C02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77C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711</Words>
  <Characters>15455</Characters>
  <Application>Microsoft Office Word</Application>
  <DocSecurity>0</DocSecurity>
  <Lines>128</Lines>
  <Paragraphs>36</Paragraphs>
  <ScaleCrop>false</ScaleCrop>
  <Company/>
  <LinksUpToDate>false</LinksUpToDate>
  <CharactersWithSpaces>1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iyan</dc:creator>
  <cp:keywords/>
  <dc:description/>
  <cp:lastModifiedBy>Yang, Siyan</cp:lastModifiedBy>
  <cp:revision>3</cp:revision>
  <dcterms:created xsi:type="dcterms:W3CDTF">2024-12-10T16:07:00Z</dcterms:created>
  <dcterms:modified xsi:type="dcterms:W3CDTF">2024-12-10T16:11:00Z</dcterms:modified>
</cp:coreProperties>
</file>